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7BAB00" w14:textId="77777777" w:rsidR="00D95608" w:rsidRPr="004129AB" w:rsidRDefault="00D95608" w:rsidP="00D95608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4129AB">
        <w:rPr>
          <w:rFonts w:ascii="Times New Roman" w:hAnsi="Times New Roman" w:cs="Times New Roman"/>
          <w:b/>
          <w:szCs w:val="21"/>
        </w:rPr>
        <w:t xml:space="preserve">Pharmacokinetic </w:t>
      </w:r>
      <w:r w:rsidRPr="004129AB">
        <w:rPr>
          <w:rFonts w:ascii="Times New Roman" w:hAnsi="Times New Roman" w:cs="Times New Roman" w:hint="eastAsia"/>
          <w:b/>
          <w:szCs w:val="21"/>
        </w:rPr>
        <w:t>p</w:t>
      </w:r>
      <w:r w:rsidRPr="004129AB">
        <w:rPr>
          <w:rFonts w:ascii="Times New Roman" w:hAnsi="Times New Roman" w:cs="Times New Roman"/>
          <w:b/>
          <w:szCs w:val="21"/>
        </w:rPr>
        <w:t xml:space="preserve">rediction of an antibody in mice based on an </w:t>
      </w:r>
      <w:r w:rsidRPr="004129AB">
        <w:rPr>
          <w:rFonts w:ascii="Times New Roman" w:hAnsi="Times New Roman" w:cs="Times New Roman"/>
          <w:b/>
          <w:i/>
          <w:szCs w:val="21"/>
        </w:rPr>
        <w:t>in vitro</w:t>
      </w:r>
      <w:r w:rsidRPr="004129AB">
        <w:rPr>
          <w:rFonts w:ascii="Times New Roman" w:hAnsi="Times New Roman" w:cs="Times New Roman"/>
          <w:b/>
          <w:szCs w:val="21"/>
        </w:rPr>
        <w:t xml:space="preserve"> cell-based approach using target receptor-expressing cells</w:t>
      </w:r>
    </w:p>
    <w:p w14:paraId="2E440536" w14:textId="77777777" w:rsidR="003F16B8" w:rsidRPr="004129AB" w:rsidRDefault="003F16B8" w:rsidP="003F16B8">
      <w:pPr>
        <w:spacing w:line="480" w:lineRule="auto"/>
        <w:rPr>
          <w:rFonts w:ascii="Times New Roman" w:hAnsi="Times New Roman" w:cs="Times New Roman"/>
          <w:szCs w:val="21"/>
        </w:rPr>
      </w:pPr>
    </w:p>
    <w:p w14:paraId="0288B08D" w14:textId="77777777" w:rsidR="003F16B8" w:rsidRPr="004129AB" w:rsidRDefault="003F16B8" w:rsidP="003F16B8">
      <w:pPr>
        <w:spacing w:line="480" w:lineRule="auto"/>
        <w:rPr>
          <w:rFonts w:ascii="Times New Roman" w:hAnsi="Times New Roman" w:cs="Times New Roman"/>
          <w:szCs w:val="21"/>
        </w:rPr>
      </w:pPr>
      <w:r w:rsidRPr="004129AB">
        <w:rPr>
          <w:rFonts w:ascii="Times New Roman" w:hAnsi="Times New Roman" w:cs="Times New Roman"/>
          <w:szCs w:val="21"/>
        </w:rPr>
        <w:t>Yuki Noguchi</w:t>
      </w:r>
      <w:r w:rsidRPr="004129AB">
        <w:rPr>
          <w:rFonts w:ascii="Times New Roman" w:hAnsi="Times New Roman" w:cs="Times New Roman"/>
          <w:szCs w:val="21"/>
          <w:vertAlign w:val="superscript"/>
        </w:rPr>
        <w:t>1</w:t>
      </w:r>
      <w:r w:rsidRPr="004129AB">
        <w:rPr>
          <w:rFonts w:ascii="Times New Roman" w:hAnsi="Times New Roman" w:cs="Times New Roman"/>
          <w:szCs w:val="21"/>
        </w:rPr>
        <w:t>, Kazuhisa Ozeki</w:t>
      </w:r>
      <w:r w:rsidRPr="004129AB">
        <w:rPr>
          <w:rFonts w:ascii="Times New Roman" w:hAnsi="Times New Roman" w:cs="Times New Roman"/>
          <w:szCs w:val="21"/>
          <w:vertAlign w:val="superscript"/>
        </w:rPr>
        <w:t>1</w:t>
      </w:r>
      <w:r w:rsidRPr="004129AB">
        <w:rPr>
          <w:rFonts w:ascii="Times New Roman" w:hAnsi="Times New Roman" w:cs="Times New Roman" w:hint="eastAsia"/>
          <w:szCs w:val="21"/>
          <w:vertAlign w:val="superscript"/>
        </w:rPr>
        <w:t>*</w:t>
      </w:r>
      <w:r w:rsidRPr="004129AB">
        <w:rPr>
          <w:rFonts w:ascii="Times New Roman" w:hAnsi="Times New Roman" w:cs="Times New Roman"/>
          <w:szCs w:val="21"/>
        </w:rPr>
        <w:t>, Hidetaka A</w:t>
      </w:r>
      <w:bookmarkStart w:id="0" w:name="_GoBack"/>
      <w:bookmarkEnd w:id="0"/>
      <w:r w:rsidRPr="004129AB">
        <w:rPr>
          <w:rFonts w:ascii="Times New Roman" w:hAnsi="Times New Roman" w:cs="Times New Roman"/>
          <w:szCs w:val="21"/>
        </w:rPr>
        <w:t>kita</w:t>
      </w:r>
      <w:r w:rsidRPr="004129AB">
        <w:rPr>
          <w:rFonts w:ascii="Times New Roman" w:hAnsi="Times New Roman" w:cs="Times New Roman"/>
          <w:szCs w:val="21"/>
          <w:vertAlign w:val="superscript"/>
        </w:rPr>
        <w:t>2</w:t>
      </w:r>
    </w:p>
    <w:p w14:paraId="2A11BB98" w14:textId="77777777" w:rsidR="003F16B8" w:rsidRPr="004129AB" w:rsidRDefault="003F16B8" w:rsidP="006C1341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14:paraId="4C4CB4A1" w14:textId="77777777" w:rsidR="003F16B8" w:rsidRPr="004129AB" w:rsidRDefault="003F16B8" w:rsidP="006C1341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14:paraId="39CCB7AF" w14:textId="7E23287E" w:rsidR="00E7339B" w:rsidRPr="004129AB" w:rsidRDefault="004E48BC" w:rsidP="006C1341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4129AB">
        <w:rPr>
          <w:rFonts w:ascii="Times New Roman" w:hAnsi="Times New Roman" w:cs="Times New Roman"/>
          <w:b/>
          <w:szCs w:val="21"/>
        </w:rPr>
        <w:t>Supplementa</w:t>
      </w:r>
      <w:r w:rsidR="005903A2" w:rsidRPr="004129AB">
        <w:rPr>
          <w:rFonts w:ascii="Times New Roman" w:hAnsi="Times New Roman" w:cs="Times New Roman"/>
          <w:b/>
          <w:szCs w:val="21"/>
        </w:rPr>
        <w:t>ry Table</w:t>
      </w:r>
      <w:r w:rsidRPr="004129AB">
        <w:rPr>
          <w:rFonts w:ascii="Times New Roman" w:hAnsi="Times New Roman" w:cs="Times New Roman"/>
          <w:b/>
          <w:szCs w:val="21"/>
        </w:rPr>
        <w:t xml:space="preserve"> </w:t>
      </w:r>
      <w:r w:rsidR="005903A2" w:rsidRPr="004129AB">
        <w:rPr>
          <w:rFonts w:ascii="Times New Roman" w:hAnsi="Times New Roman" w:cs="Times New Roman"/>
          <w:b/>
          <w:szCs w:val="21"/>
        </w:rPr>
        <w:t>S</w:t>
      </w:r>
      <w:r w:rsidRPr="004129AB">
        <w:rPr>
          <w:rFonts w:ascii="Times New Roman" w:hAnsi="Times New Roman" w:cs="Times New Roman"/>
          <w:b/>
          <w:szCs w:val="21"/>
        </w:rPr>
        <w:t>1</w:t>
      </w:r>
      <w:r w:rsidR="00E7339B" w:rsidRPr="004129AB">
        <w:rPr>
          <w:rFonts w:ascii="Times New Roman" w:hAnsi="Times New Roman" w:cs="Times New Roman"/>
          <w:b/>
          <w:szCs w:val="21"/>
        </w:rPr>
        <w:t xml:space="preserve"> PK parameters calculated by </w:t>
      </w:r>
      <w:r w:rsidR="0083562F" w:rsidRPr="004129AB">
        <w:rPr>
          <w:rFonts w:ascii="Times New Roman" w:hAnsi="Times New Roman" w:cs="Times New Roman"/>
          <w:b/>
          <w:szCs w:val="21"/>
        </w:rPr>
        <w:t xml:space="preserve">the </w:t>
      </w:r>
      <w:r w:rsidR="00E7339B" w:rsidRPr="004129AB">
        <w:rPr>
          <w:rFonts w:ascii="Times New Roman" w:hAnsi="Times New Roman" w:cs="Times New Roman"/>
          <w:b/>
          <w:szCs w:val="21"/>
        </w:rPr>
        <w:t>non-compartment model</w:t>
      </w:r>
      <w:r w:rsidR="001D7233" w:rsidRPr="004129AB">
        <w:rPr>
          <w:rFonts w:ascii="Times New Roman" w:hAnsi="Times New Roman" w:cs="Times New Roman"/>
          <w:b/>
          <w:szCs w:val="21"/>
        </w:rPr>
        <w:t xml:space="preserve"> (moment) analysis</w:t>
      </w:r>
    </w:p>
    <w:tbl>
      <w:tblPr>
        <w:tblW w:w="10207" w:type="dxa"/>
        <w:tblInd w:w="-28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5"/>
      </w:tblGrid>
      <w:tr w:rsidR="008D54F5" w:rsidRPr="004129AB" w14:paraId="3B82F29E" w14:textId="77777777" w:rsidTr="00863482">
        <w:trPr>
          <w:trHeight w:val="204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C7A61F" w14:textId="555C048F" w:rsidR="008D54F5" w:rsidRPr="004129AB" w:rsidRDefault="008D54F5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MS PGothic" w:cs="Arial" w:hint="eastAsia"/>
                <w:b/>
                <w:bCs/>
                <w:color w:val="000000"/>
                <w:kern w:val="24"/>
                <w:szCs w:val="21"/>
              </w:rPr>
              <w:t>Dose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3CDBDC" w14:textId="77777777" w:rsidR="008D54F5" w:rsidRPr="004129AB" w:rsidRDefault="008D54F5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b/>
                <w:bCs/>
                <w:color w:val="000000"/>
                <w:kern w:val="24"/>
                <w:szCs w:val="21"/>
              </w:rPr>
              <w:t>Half-life (day)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CB76A3" w14:textId="257C0553" w:rsidR="008D54F5" w:rsidRPr="004129AB" w:rsidRDefault="008D54F5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b/>
                <w:bCs/>
                <w:color w:val="000000"/>
                <w:kern w:val="24"/>
                <w:szCs w:val="21"/>
              </w:rPr>
              <w:t>AUC</w:t>
            </w:r>
            <w:r w:rsidR="0054670C" w:rsidRPr="004129AB">
              <w:rPr>
                <w:rFonts w:ascii="Arial" w:eastAsia="MS PGothic" w:hAnsi="Arial" w:cs="Arial"/>
                <w:b/>
                <w:bCs/>
                <w:color w:val="000000"/>
                <w:kern w:val="24"/>
                <w:szCs w:val="21"/>
                <w:vertAlign w:val="subscript"/>
              </w:rPr>
              <w:t>0-inf</w:t>
            </w:r>
            <w:r w:rsidRPr="004129AB">
              <w:rPr>
                <w:rFonts w:ascii="Arial" w:eastAsia="MS PGothic" w:hAnsi="Arial" w:cs="Arial"/>
                <w:b/>
                <w:bCs/>
                <w:color w:val="000000"/>
                <w:kern w:val="24"/>
                <w:szCs w:val="21"/>
              </w:rPr>
              <w:t xml:space="preserve"> (</w:t>
            </w:r>
            <w:r w:rsidRPr="004129AB">
              <w:rPr>
                <w:rFonts w:ascii="Symbol" w:eastAsia="MS PGothic" w:hAnsi="Symbol" w:cs="Arial"/>
                <w:b/>
                <w:bCs/>
                <w:color w:val="000000"/>
                <w:kern w:val="24"/>
                <w:szCs w:val="21"/>
              </w:rPr>
              <w:t></w:t>
            </w:r>
            <w:r w:rsidRPr="004129AB">
              <w:rPr>
                <w:rFonts w:ascii="Arial" w:eastAsia="MS PGothic" w:hAnsi="Arial" w:cs="Arial"/>
                <w:b/>
                <w:bCs/>
                <w:color w:val="000000"/>
                <w:kern w:val="24"/>
                <w:szCs w:val="21"/>
              </w:rPr>
              <w:t>g*day/mL)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9344C0" w14:textId="77777777" w:rsidR="008D54F5" w:rsidRPr="004129AB" w:rsidRDefault="008D54F5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b/>
                <w:bCs/>
                <w:color w:val="000000"/>
                <w:kern w:val="24"/>
                <w:szCs w:val="21"/>
              </w:rPr>
              <w:t>Clearance (mL/day/kg)</w:t>
            </w:r>
          </w:p>
        </w:tc>
        <w:tc>
          <w:tcPr>
            <w:tcW w:w="226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C1450E" w14:textId="77777777" w:rsidR="008D54F5" w:rsidRPr="004129AB" w:rsidRDefault="008D54F5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b/>
                <w:bCs/>
                <w:color w:val="000000"/>
                <w:kern w:val="24"/>
                <w:szCs w:val="21"/>
              </w:rPr>
              <w:t>V</w:t>
            </w:r>
            <w:r w:rsidRPr="004129AB">
              <w:rPr>
                <w:rFonts w:ascii="Arial" w:eastAsia="MS PGothic" w:hAnsi="Arial" w:cs="Arial"/>
                <w:b/>
                <w:bCs/>
                <w:color w:val="000000"/>
                <w:kern w:val="24"/>
                <w:szCs w:val="21"/>
                <w:vertAlign w:val="subscript"/>
              </w:rPr>
              <w:t>d</w:t>
            </w:r>
            <w:r w:rsidRPr="004129AB">
              <w:rPr>
                <w:rFonts w:ascii="Arial" w:eastAsia="MS PGothic" w:hAnsi="Arial" w:cs="Arial"/>
                <w:b/>
                <w:bCs/>
                <w:color w:val="000000"/>
                <w:kern w:val="24"/>
                <w:szCs w:val="21"/>
              </w:rPr>
              <w:t xml:space="preserve"> (mL/kg)</w:t>
            </w:r>
          </w:p>
        </w:tc>
      </w:tr>
      <w:tr w:rsidR="008D54F5" w:rsidRPr="004129AB" w14:paraId="027C8DB4" w14:textId="77777777" w:rsidTr="00863482">
        <w:trPr>
          <w:trHeight w:val="194"/>
        </w:trPr>
        <w:tc>
          <w:tcPr>
            <w:tcW w:w="113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A26AA5" w14:textId="4627BE7C" w:rsidR="008D54F5" w:rsidRPr="004129AB" w:rsidRDefault="008D54F5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E20E36" w14:textId="77777777" w:rsidR="008D54F5" w:rsidRPr="004129AB" w:rsidRDefault="008D54F5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481864" w14:textId="77777777" w:rsidR="008D54F5" w:rsidRPr="004129AB" w:rsidRDefault="008D54F5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DC87F3" w14:textId="77777777" w:rsidR="008D54F5" w:rsidRPr="004129AB" w:rsidRDefault="008D54F5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584407" w14:textId="77777777" w:rsidR="008D54F5" w:rsidRPr="004129AB" w:rsidRDefault="008D54F5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3696B6" w14:textId="77777777" w:rsidR="008D54F5" w:rsidRPr="004129AB" w:rsidRDefault="008D54F5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40999C" w14:textId="77777777" w:rsidR="008D54F5" w:rsidRPr="004129AB" w:rsidRDefault="008D54F5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51D92C" w14:textId="77777777" w:rsidR="008D54F5" w:rsidRPr="004129AB" w:rsidRDefault="008D54F5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Mean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057595" w14:textId="77777777" w:rsidR="008D54F5" w:rsidRPr="004129AB" w:rsidRDefault="008D54F5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SD</w:t>
            </w:r>
          </w:p>
        </w:tc>
      </w:tr>
      <w:tr w:rsidR="00862956" w:rsidRPr="004129AB" w14:paraId="7630FD1C" w14:textId="77777777" w:rsidTr="009E2F72">
        <w:trPr>
          <w:trHeight w:val="204"/>
        </w:trPr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54EB2F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b/>
                <w:bCs/>
                <w:color w:val="000000"/>
                <w:kern w:val="24"/>
                <w:szCs w:val="21"/>
              </w:rPr>
              <w:t>1 mg/kg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CF5E23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0.02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5B636B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0.005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01DFB4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0.498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EFE271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0.051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CEF22D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180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2D7C1F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29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FF6797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65.7</w:t>
            </w:r>
          </w:p>
        </w:tc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35B36C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2.66</w:t>
            </w:r>
          </w:p>
        </w:tc>
      </w:tr>
      <w:tr w:rsidR="00862956" w:rsidRPr="004129AB" w14:paraId="62BE6EF8" w14:textId="77777777" w:rsidTr="009E2F72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6B0D49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b/>
                <w:bCs/>
                <w:color w:val="000000"/>
                <w:kern w:val="24"/>
                <w:szCs w:val="21"/>
              </w:rPr>
              <w:t>3 mg/k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E99BF0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0.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1007AC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03483F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6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F76EE8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0.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6681D6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8FDA7E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2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BDCEE4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55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B6E6BA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3.69</w:t>
            </w:r>
          </w:p>
        </w:tc>
      </w:tr>
      <w:tr w:rsidR="00862956" w:rsidRPr="004129AB" w14:paraId="743656DC" w14:textId="77777777" w:rsidTr="009E2F72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B4149C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b/>
                <w:bCs/>
                <w:color w:val="000000"/>
                <w:kern w:val="24"/>
                <w:szCs w:val="21"/>
              </w:rPr>
              <w:t>10 mg/k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876975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0.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E57D9A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105D73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6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DE032F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9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2CE609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81B770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2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675188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41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AF7C09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3.67</w:t>
            </w:r>
          </w:p>
        </w:tc>
      </w:tr>
      <w:tr w:rsidR="00862956" w:rsidRPr="004129AB" w14:paraId="27A92E45" w14:textId="77777777" w:rsidTr="009E2F72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AF1DD8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b/>
                <w:bCs/>
                <w:color w:val="000000"/>
                <w:kern w:val="24"/>
                <w:szCs w:val="21"/>
              </w:rPr>
              <w:t>30 mg/k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18E546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0.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20874B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F3326C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E21B78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2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44BA50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9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AC624E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7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4442F8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50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CA0EDF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7.37</w:t>
            </w:r>
          </w:p>
        </w:tc>
      </w:tr>
      <w:tr w:rsidR="00862956" w:rsidRPr="004129AB" w14:paraId="709C48BE" w14:textId="77777777" w:rsidTr="009E2F72">
        <w:trPr>
          <w:trHeight w:val="214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60DBD1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b/>
                <w:bCs/>
                <w:color w:val="000000"/>
                <w:kern w:val="24"/>
                <w:szCs w:val="21"/>
              </w:rPr>
              <w:t>100 mg/k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DDB718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0.4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C5E936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90A01E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15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5BA77E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96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356BB4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63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71DDEA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3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5B27DD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40.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14F232" w14:textId="77777777" w:rsidR="00862956" w:rsidRPr="004129AB" w:rsidRDefault="00862956" w:rsidP="0086295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4129AB">
              <w:rPr>
                <w:rFonts w:ascii="Arial" w:eastAsia="MS PGothic" w:hAnsi="Arial" w:cs="Arial"/>
                <w:color w:val="000000"/>
                <w:kern w:val="24"/>
                <w:szCs w:val="21"/>
              </w:rPr>
              <w:t>2.80</w:t>
            </w:r>
          </w:p>
        </w:tc>
      </w:tr>
    </w:tbl>
    <w:p w14:paraId="75024E76" w14:textId="0368A93F" w:rsidR="00E7339B" w:rsidRPr="004129AB" w:rsidRDefault="00213898" w:rsidP="006C1341">
      <w:pPr>
        <w:spacing w:line="480" w:lineRule="auto"/>
        <w:rPr>
          <w:rFonts w:ascii="Times New Roman" w:hAnsi="Times New Roman" w:cs="Times New Roman"/>
          <w:szCs w:val="21"/>
        </w:rPr>
      </w:pPr>
      <w:r w:rsidRPr="004129AB">
        <w:rPr>
          <w:rFonts w:ascii="Times New Roman" w:hAnsi="Times New Roman" w:cs="Times New Roman"/>
          <w:szCs w:val="21"/>
        </w:rPr>
        <w:t>The mean plasma concentration–time profiles of the anti-mouse Fc</w:t>
      </w:r>
      <w:r w:rsidRPr="004129AB">
        <w:rPr>
          <w:rFonts w:ascii="Symbol" w:hAnsi="Symbol" w:cs="Times New Roman"/>
          <w:szCs w:val="21"/>
        </w:rPr>
        <w:t></w:t>
      </w:r>
      <w:r w:rsidRPr="004129AB">
        <w:rPr>
          <w:rFonts w:ascii="Times New Roman" w:hAnsi="Times New Roman" w:cs="Times New Roman"/>
          <w:szCs w:val="21"/>
        </w:rPr>
        <w:t>RIIB antibody at doses of 1 to 100 mg/kg were analyzed with the non-compartment model. AUC</w:t>
      </w:r>
      <w:r w:rsidR="0054670C" w:rsidRPr="004129AB">
        <w:rPr>
          <w:rFonts w:ascii="Times New Roman" w:hAnsi="Times New Roman" w:cs="Times New Roman"/>
          <w:szCs w:val="21"/>
          <w:vertAlign w:val="subscript"/>
        </w:rPr>
        <w:t>0-inf</w:t>
      </w:r>
      <w:r w:rsidRPr="004129AB">
        <w:rPr>
          <w:rFonts w:ascii="Times New Roman" w:hAnsi="Times New Roman" w:cs="Times New Roman"/>
          <w:szCs w:val="21"/>
        </w:rPr>
        <w:t>: area under the curve; V</w:t>
      </w:r>
      <w:r w:rsidRPr="004129AB">
        <w:rPr>
          <w:rFonts w:ascii="Times New Roman" w:hAnsi="Times New Roman" w:cs="Times New Roman"/>
          <w:szCs w:val="21"/>
          <w:vertAlign w:val="subscript"/>
        </w:rPr>
        <w:t>d</w:t>
      </w:r>
      <w:r w:rsidRPr="004129AB">
        <w:rPr>
          <w:rFonts w:ascii="Times New Roman" w:hAnsi="Times New Roman" w:cs="Times New Roman"/>
          <w:szCs w:val="21"/>
        </w:rPr>
        <w:t>: volume of distribution.</w:t>
      </w:r>
    </w:p>
    <w:p w14:paraId="5EFBA138" w14:textId="77777777" w:rsidR="00213898" w:rsidRPr="004129AB" w:rsidRDefault="00213898" w:rsidP="006C1341">
      <w:pPr>
        <w:spacing w:line="480" w:lineRule="auto"/>
        <w:rPr>
          <w:rFonts w:ascii="Times New Roman" w:hAnsi="Times New Roman" w:cs="Times New Roman"/>
          <w:szCs w:val="21"/>
        </w:rPr>
      </w:pPr>
    </w:p>
    <w:p w14:paraId="03E1350D" w14:textId="2CFAE38C" w:rsidR="00CC4FB1" w:rsidRPr="004129AB" w:rsidRDefault="00B74C0B" w:rsidP="00CC4FB1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4129AB">
        <w:rPr>
          <w:rFonts w:ascii="Times New Roman" w:hAnsi="Times New Roman" w:cs="Times New Roman"/>
          <w:b/>
          <w:szCs w:val="21"/>
        </w:rPr>
        <w:t>Supplementa</w:t>
      </w:r>
      <w:r w:rsidR="005903A2" w:rsidRPr="004129AB">
        <w:rPr>
          <w:rFonts w:ascii="Times New Roman" w:hAnsi="Times New Roman" w:cs="Times New Roman"/>
          <w:b/>
          <w:szCs w:val="21"/>
        </w:rPr>
        <w:t>ry</w:t>
      </w:r>
      <w:r w:rsidRPr="004129AB">
        <w:rPr>
          <w:rFonts w:ascii="Times New Roman" w:hAnsi="Times New Roman" w:cs="Times New Roman"/>
          <w:b/>
          <w:szCs w:val="21"/>
        </w:rPr>
        <w:t xml:space="preserve"> </w:t>
      </w:r>
      <w:r w:rsidR="005903A2" w:rsidRPr="004129AB">
        <w:rPr>
          <w:rFonts w:ascii="Times New Roman" w:hAnsi="Times New Roman" w:cs="Times New Roman"/>
          <w:b/>
          <w:szCs w:val="21"/>
        </w:rPr>
        <w:t>Fig. S1</w:t>
      </w:r>
      <w:r w:rsidR="00CC4FB1" w:rsidRPr="004129AB">
        <w:rPr>
          <w:rFonts w:ascii="Times New Roman" w:hAnsi="Times New Roman" w:cs="Times New Roman"/>
          <w:b/>
          <w:szCs w:val="21"/>
        </w:rPr>
        <w:t xml:space="preserve"> Washing the cellular bound antibody </w:t>
      </w:r>
      <w:r w:rsidR="0083562F" w:rsidRPr="004129AB">
        <w:rPr>
          <w:rFonts w:ascii="Times New Roman" w:hAnsi="Times New Roman" w:cs="Times New Roman"/>
          <w:b/>
          <w:szCs w:val="21"/>
        </w:rPr>
        <w:t>with an</w:t>
      </w:r>
      <w:r w:rsidR="00CC4FB1" w:rsidRPr="004129AB">
        <w:rPr>
          <w:rFonts w:ascii="Times New Roman" w:hAnsi="Times New Roman" w:cs="Times New Roman"/>
          <w:b/>
          <w:szCs w:val="21"/>
        </w:rPr>
        <w:t xml:space="preserve"> acidic buffer.</w:t>
      </w:r>
    </w:p>
    <w:p w14:paraId="71BCE76C" w14:textId="69872154" w:rsidR="00CC4FB1" w:rsidRPr="004129AB" w:rsidRDefault="00CC4FB1" w:rsidP="00CC4FB1">
      <w:pPr>
        <w:spacing w:line="480" w:lineRule="auto"/>
        <w:rPr>
          <w:rFonts w:ascii="Times New Roman" w:hAnsi="Times New Roman" w:cs="Times New Roman"/>
          <w:szCs w:val="21"/>
        </w:rPr>
      </w:pPr>
      <w:r w:rsidRPr="004129AB">
        <w:rPr>
          <w:rFonts w:ascii="Times New Roman" w:hAnsi="Times New Roman" w:cs="Times New Roman"/>
          <w:szCs w:val="21"/>
        </w:rPr>
        <w:t xml:space="preserve">After </w:t>
      </w:r>
      <w:r w:rsidR="003D74D0" w:rsidRPr="004129AB">
        <w:rPr>
          <w:rFonts w:ascii="Times New Roman" w:hAnsi="Times New Roman" w:cs="Times New Roman"/>
          <w:szCs w:val="21"/>
        </w:rPr>
        <w:t>the</w:t>
      </w:r>
      <w:r w:rsidRPr="004129AB">
        <w:rPr>
          <w:rFonts w:ascii="Times New Roman" w:hAnsi="Times New Roman" w:cs="Times New Roman"/>
          <w:szCs w:val="21"/>
        </w:rPr>
        <w:t xml:space="preserve"> antibody was incubated at con</w:t>
      </w:r>
      <w:r w:rsidR="002E1D69" w:rsidRPr="004129AB">
        <w:rPr>
          <w:rFonts w:ascii="Times New Roman" w:hAnsi="Times New Roman" w:cs="Times New Roman"/>
          <w:szCs w:val="21"/>
        </w:rPr>
        <w:t>centration</w:t>
      </w:r>
      <w:r w:rsidR="0083562F" w:rsidRPr="004129AB">
        <w:rPr>
          <w:rFonts w:ascii="Times New Roman" w:hAnsi="Times New Roman" w:cs="Times New Roman"/>
          <w:szCs w:val="21"/>
        </w:rPr>
        <w:t>s</w:t>
      </w:r>
      <w:r w:rsidR="002E1D69" w:rsidRPr="004129AB">
        <w:rPr>
          <w:rFonts w:ascii="Times New Roman" w:hAnsi="Times New Roman" w:cs="Times New Roman"/>
          <w:szCs w:val="21"/>
        </w:rPr>
        <w:t xml:space="preserve"> of 0.1 to 100 </w:t>
      </w:r>
      <w:r w:rsidR="002E1D69" w:rsidRPr="004129AB">
        <w:rPr>
          <w:rFonts w:ascii="Symbol" w:hAnsi="Symbol" w:cs="Times New Roman"/>
          <w:szCs w:val="21"/>
        </w:rPr>
        <w:t></w:t>
      </w:r>
      <w:r w:rsidR="003D74D0" w:rsidRPr="004129AB">
        <w:rPr>
          <w:rFonts w:ascii="Times New Roman" w:hAnsi="Times New Roman" w:cs="Times New Roman"/>
          <w:szCs w:val="21"/>
        </w:rPr>
        <w:t>g/mL at 4 degree</w:t>
      </w:r>
      <w:r w:rsidR="0083562F" w:rsidRPr="004129AB">
        <w:rPr>
          <w:rFonts w:ascii="Times New Roman" w:hAnsi="Times New Roman" w:cs="Times New Roman"/>
          <w:szCs w:val="21"/>
        </w:rPr>
        <w:t>s</w:t>
      </w:r>
      <w:r w:rsidRPr="004129AB">
        <w:rPr>
          <w:rFonts w:ascii="Times New Roman" w:hAnsi="Times New Roman" w:cs="Times New Roman"/>
          <w:szCs w:val="21"/>
        </w:rPr>
        <w:t xml:space="preserve"> for 60 min, </w:t>
      </w:r>
      <w:r w:rsidR="0083562F" w:rsidRPr="004129AB">
        <w:rPr>
          <w:rFonts w:ascii="Times New Roman" w:hAnsi="Times New Roman" w:cs="Times New Roman"/>
          <w:szCs w:val="21"/>
        </w:rPr>
        <w:t xml:space="preserve">the </w:t>
      </w:r>
      <w:r w:rsidRPr="004129AB">
        <w:rPr>
          <w:rFonts w:ascii="Times New Roman" w:hAnsi="Times New Roman" w:cs="Times New Roman"/>
          <w:szCs w:val="21"/>
        </w:rPr>
        <w:t xml:space="preserve">cells were washed </w:t>
      </w:r>
      <w:r w:rsidR="0083562F" w:rsidRPr="004129AB">
        <w:rPr>
          <w:rFonts w:ascii="Times New Roman" w:hAnsi="Times New Roman" w:cs="Times New Roman"/>
          <w:szCs w:val="21"/>
        </w:rPr>
        <w:t>with an acidic</w:t>
      </w:r>
      <w:r w:rsidRPr="004129AB">
        <w:rPr>
          <w:rFonts w:ascii="Times New Roman" w:hAnsi="Times New Roman" w:cs="Times New Roman"/>
          <w:szCs w:val="21"/>
        </w:rPr>
        <w:t xml:space="preserve"> Glyc</w:t>
      </w:r>
      <w:r w:rsidR="003D74D0" w:rsidRPr="004129AB">
        <w:rPr>
          <w:rFonts w:ascii="Times New Roman" w:hAnsi="Times New Roman" w:cs="Times New Roman"/>
          <w:szCs w:val="21"/>
        </w:rPr>
        <w:t>ine buffer (pH3.0) once or</w:t>
      </w:r>
      <w:r w:rsidRPr="004129AB">
        <w:rPr>
          <w:rFonts w:ascii="Times New Roman" w:hAnsi="Times New Roman" w:cs="Times New Roman"/>
          <w:szCs w:val="21"/>
        </w:rPr>
        <w:t xml:space="preserve"> 3 times to remove cellular bound antibody.</w:t>
      </w:r>
      <w:r w:rsidR="003D74D0" w:rsidRPr="004129AB">
        <w:rPr>
          <w:rFonts w:ascii="Times New Roman" w:hAnsi="Times New Roman" w:cs="Times New Roman"/>
          <w:szCs w:val="21"/>
        </w:rPr>
        <w:t xml:space="preserve"> Residual ratio against </w:t>
      </w:r>
      <w:r w:rsidR="0083562F" w:rsidRPr="004129AB">
        <w:rPr>
          <w:rFonts w:ascii="Times New Roman" w:hAnsi="Times New Roman" w:cs="Times New Roman"/>
          <w:szCs w:val="21"/>
        </w:rPr>
        <w:t xml:space="preserve">the </w:t>
      </w:r>
      <w:r w:rsidR="003D74D0" w:rsidRPr="004129AB">
        <w:rPr>
          <w:rFonts w:ascii="Times New Roman" w:hAnsi="Times New Roman" w:cs="Times New Roman"/>
          <w:szCs w:val="21"/>
        </w:rPr>
        <w:t xml:space="preserve">PBS-wash </w:t>
      </w:r>
      <w:r w:rsidR="0083562F" w:rsidRPr="004129AB">
        <w:rPr>
          <w:rFonts w:ascii="Times New Roman" w:hAnsi="Times New Roman" w:cs="Times New Roman"/>
          <w:szCs w:val="21"/>
        </w:rPr>
        <w:t>is</w:t>
      </w:r>
      <w:r w:rsidR="003D74D0" w:rsidRPr="004129AB">
        <w:rPr>
          <w:rFonts w:ascii="Times New Roman" w:hAnsi="Times New Roman" w:cs="Times New Roman"/>
          <w:szCs w:val="21"/>
        </w:rPr>
        <w:t xml:space="preserve"> shown.</w:t>
      </w:r>
    </w:p>
    <w:p w14:paraId="34D0010B" w14:textId="3040D82C" w:rsidR="00D658BD" w:rsidRPr="004129AB" w:rsidRDefault="00162C9A" w:rsidP="00162C9A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4129AB">
        <w:rPr>
          <w:rFonts w:ascii="Times New Roman" w:hAnsi="Times New Roman" w:cs="Times New Roman"/>
          <w:noProof/>
          <w:szCs w:val="21"/>
          <w:lang w:val="en-IN" w:eastAsia="en-IN"/>
        </w:rPr>
        <w:lastRenderedPageBreak/>
        <w:drawing>
          <wp:inline distT="0" distB="0" distL="0" distR="0" wp14:anchorId="42B1DBE3" wp14:editId="3C4D6D61">
            <wp:extent cx="3600000" cy="2880000"/>
            <wp:effectExtent l="0" t="0" r="635" b="15875"/>
            <wp:docPr id="1" name="グラフ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14EBF4D" w14:textId="77777777" w:rsidR="00162C9A" w:rsidRPr="004129AB" w:rsidRDefault="00162C9A" w:rsidP="00ED185B">
      <w:pPr>
        <w:spacing w:line="480" w:lineRule="auto"/>
        <w:rPr>
          <w:rFonts w:ascii="Times New Roman" w:hAnsi="Times New Roman" w:cs="Times New Roman"/>
          <w:szCs w:val="21"/>
        </w:rPr>
      </w:pPr>
    </w:p>
    <w:p w14:paraId="4AC9BA85" w14:textId="71CCD200" w:rsidR="00D658BD" w:rsidRPr="004129AB" w:rsidRDefault="00B74C0B" w:rsidP="00D658BD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4129AB">
        <w:rPr>
          <w:rFonts w:ascii="Times New Roman" w:hAnsi="Times New Roman" w:cs="Times New Roman"/>
          <w:b/>
          <w:szCs w:val="21"/>
        </w:rPr>
        <w:t>Supplementa</w:t>
      </w:r>
      <w:r w:rsidR="005903A2" w:rsidRPr="004129AB">
        <w:rPr>
          <w:rFonts w:ascii="Times New Roman" w:hAnsi="Times New Roman" w:cs="Times New Roman"/>
          <w:b/>
          <w:szCs w:val="21"/>
        </w:rPr>
        <w:t>ry Fig. S2</w:t>
      </w:r>
      <w:r w:rsidR="00D658BD" w:rsidRPr="004129AB">
        <w:rPr>
          <w:rFonts w:ascii="Times New Roman" w:hAnsi="Times New Roman" w:cs="Times New Roman"/>
          <w:b/>
          <w:szCs w:val="21"/>
        </w:rPr>
        <w:t xml:space="preserve"> Time-course uptake assay of </w:t>
      </w:r>
      <w:r w:rsidR="003D74D0" w:rsidRPr="004129AB">
        <w:rPr>
          <w:rFonts w:ascii="Times New Roman" w:hAnsi="Times New Roman" w:cs="Times New Roman"/>
          <w:b/>
          <w:szCs w:val="21"/>
        </w:rPr>
        <w:t>the</w:t>
      </w:r>
      <w:r w:rsidR="00D658BD" w:rsidRPr="004129AB">
        <w:rPr>
          <w:rFonts w:ascii="Times New Roman" w:hAnsi="Times New Roman" w:cs="Times New Roman"/>
          <w:b/>
          <w:szCs w:val="21"/>
        </w:rPr>
        <w:t xml:space="preserve"> antibody using mouse Fc</w:t>
      </w:r>
      <w:r w:rsidR="009A106E" w:rsidRPr="004129AB">
        <w:rPr>
          <w:rFonts w:ascii="Symbol" w:hAnsi="Symbol" w:cs="Times New Roman"/>
          <w:b/>
          <w:szCs w:val="21"/>
        </w:rPr>
        <w:t></w:t>
      </w:r>
      <w:r w:rsidR="009A106E" w:rsidRPr="004129AB">
        <w:rPr>
          <w:rFonts w:ascii="Times New Roman" w:hAnsi="Times New Roman" w:cs="Times New Roman"/>
          <w:b/>
          <w:szCs w:val="21"/>
        </w:rPr>
        <w:t>RIIB-expressing</w:t>
      </w:r>
      <w:r w:rsidR="00D658BD" w:rsidRPr="004129AB">
        <w:rPr>
          <w:rFonts w:ascii="Times New Roman" w:hAnsi="Times New Roman" w:cs="Times New Roman"/>
          <w:b/>
          <w:szCs w:val="21"/>
        </w:rPr>
        <w:t xml:space="preserve"> CHO cell.</w:t>
      </w:r>
    </w:p>
    <w:p w14:paraId="685F19F0" w14:textId="1DD83ECA" w:rsidR="00D658BD" w:rsidRPr="004129AB" w:rsidRDefault="003D74D0" w:rsidP="00ED185B">
      <w:pPr>
        <w:spacing w:line="480" w:lineRule="auto"/>
        <w:rPr>
          <w:rFonts w:ascii="Times New Roman" w:hAnsi="Times New Roman" w:cs="Times New Roman"/>
          <w:szCs w:val="21"/>
        </w:rPr>
      </w:pPr>
      <w:r w:rsidRPr="004129AB">
        <w:rPr>
          <w:rFonts w:ascii="Times New Roman" w:hAnsi="Times New Roman" w:cs="Times New Roman"/>
          <w:szCs w:val="21"/>
        </w:rPr>
        <w:t>The</w:t>
      </w:r>
      <w:r w:rsidR="00D658BD" w:rsidRPr="004129AB">
        <w:rPr>
          <w:rFonts w:ascii="Times New Roman" w:hAnsi="Times New Roman" w:cs="Times New Roman"/>
          <w:szCs w:val="21"/>
        </w:rPr>
        <w:t xml:space="preserve"> antibody was incubated with mouse Fc</w:t>
      </w:r>
      <w:r w:rsidR="00D658BD" w:rsidRPr="004129AB">
        <w:rPr>
          <w:rFonts w:ascii="Symbol" w:hAnsi="Symbol" w:cs="Times New Roman"/>
          <w:szCs w:val="21"/>
        </w:rPr>
        <w:t></w:t>
      </w:r>
      <w:r w:rsidR="009A106E" w:rsidRPr="004129AB">
        <w:rPr>
          <w:rFonts w:ascii="Times New Roman" w:hAnsi="Times New Roman" w:cs="Times New Roman"/>
          <w:szCs w:val="21"/>
        </w:rPr>
        <w:t>RIIB-expressing</w:t>
      </w:r>
      <w:r w:rsidR="00D658BD" w:rsidRPr="004129AB">
        <w:rPr>
          <w:rFonts w:ascii="Times New Roman" w:hAnsi="Times New Roman" w:cs="Times New Roman"/>
          <w:szCs w:val="21"/>
        </w:rPr>
        <w:t xml:space="preserve"> CHO cell</w:t>
      </w:r>
      <w:r w:rsidR="00251C7D" w:rsidRPr="004129AB">
        <w:rPr>
          <w:rFonts w:ascii="Times New Roman" w:hAnsi="Times New Roman" w:cs="Times New Roman"/>
          <w:szCs w:val="21"/>
        </w:rPr>
        <w:t>s</w:t>
      </w:r>
      <w:r w:rsidR="00D658BD" w:rsidRPr="004129AB">
        <w:rPr>
          <w:rFonts w:ascii="Times New Roman" w:hAnsi="Times New Roman" w:cs="Times New Roman"/>
          <w:szCs w:val="21"/>
        </w:rPr>
        <w:t xml:space="preserve"> at 37 degree</w:t>
      </w:r>
      <w:r w:rsidR="0083562F" w:rsidRPr="004129AB">
        <w:rPr>
          <w:rFonts w:ascii="Times New Roman" w:hAnsi="Times New Roman" w:cs="Times New Roman"/>
          <w:szCs w:val="21"/>
        </w:rPr>
        <w:t>s</w:t>
      </w:r>
      <w:r w:rsidR="00D658BD" w:rsidRPr="004129AB">
        <w:rPr>
          <w:rFonts w:ascii="Times New Roman" w:hAnsi="Times New Roman" w:cs="Times New Roman"/>
          <w:szCs w:val="21"/>
        </w:rPr>
        <w:t xml:space="preserve"> for </w:t>
      </w:r>
      <w:r w:rsidR="0083562F" w:rsidRPr="004129AB">
        <w:rPr>
          <w:rFonts w:ascii="Times New Roman" w:hAnsi="Times New Roman" w:cs="Times New Roman"/>
          <w:szCs w:val="21"/>
        </w:rPr>
        <w:t xml:space="preserve">a </w:t>
      </w:r>
      <w:r w:rsidR="00D658BD" w:rsidRPr="004129AB">
        <w:rPr>
          <w:rFonts w:ascii="Times New Roman" w:hAnsi="Times New Roman" w:cs="Times New Roman"/>
          <w:szCs w:val="21"/>
        </w:rPr>
        <w:t xml:space="preserve">maximum </w:t>
      </w:r>
      <w:r w:rsidR="0083562F" w:rsidRPr="004129AB">
        <w:rPr>
          <w:rFonts w:ascii="Times New Roman" w:hAnsi="Times New Roman" w:cs="Times New Roman"/>
          <w:szCs w:val="21"/>
        </w:rPr>
        <w:t xml:space="preserve">of </w:t>
      </w:r>
      <w:r w:rsidR="00D658BD" w:rsidRPr="004129AB">
        <w:rPr>
          <w:rFonts w:ascii="Times New Roman" w:hAnsi="Times New Roman" w:cs="Times New Roman"/>
          <w:szCs w:val="21"/>
        </w:rPr>
        <w:t>60 min, and after wash</w:t>
      </w:r>
      <w:r w:rsidRPr="004129AB">
        <w:rPr>
          <w:rFonts w:ascii="Times New Roman" w:hAnsi="Times New Roman" w:cs="Times New Roman"/>
          <w:szCs w:val="21"/>
        </w:rPr>
        <w:t>ing,</w:t>
      </w:r>
      <w:r w:rsidR="00D658BD" w:rsidRPr="004129AB">
        <w:rPr>
          <w:rFonts w:ascii="Times New Roman" w:hAnsi="Times New Roman" w:cs="Times New Roman"/>
          <w:szCs w:val="21"/>
        </w:rPr>
        <w:t xml:space="preserve"> </w:t>
      </w:r>
      <w:r w:rsidR="0083562F" w:rsidRPr="004129AB">
        <w:rPr>
          <w:rFonts w:ascii="Times New Roman" w:hAnsi="Times New Roman" w:cs="Times New Roman"/>
          <w:szCs w:val="21"/>
        </w:rPr>
        <w:t xml:space="preserve">the </w:t>
      </w:r>
      <w:r w:rsidR="00D658BD" w:rsidRPr="004129AB">
        <w:rPr>
          <w:rFonts w:ascii="Times New Roman" w:hAnsi="Times New Roman" w:cs="Times New Roman"/>
          <w:szCs w:val="21"/>
        </w:rPr>
        <w:t>total amount (</w:t>
      </w:r>
      <w:r w:rsidR="00C30CE9" w:rsidRPr="004129AB">
        <w:rPr>
          <w:rFonts w:ascii="Times New Roman" w:hAnsi="Times New Roman" w:cs="Times New Roman"/>
          <w:szCs w:val="21"/>
        </w:rPr>
        <w:t>black circle</w:t>
      </w:r>
      <w:r w:rsidR="00D658BD" w:rsidRPr="004129AB">
        <w:rPr>
          <w:rFonts w:ascii="Times New Roman" w:hAnsi="Times New Roman" w:cs="Times New Roman"/>
          <w:szCs w:val="21"/>
        </w:rPr>
        <w:t xml:space="preserve">), </w:t>
      </w:r>
      <w:r w:rsidR="0083562F" w:rsidRPr="004129AB">
        <w:rPr>
          <w:rFonts w:ascii="Times New Roman" w:hAnsi="Times New Roman" w:cs="Times New Roman"/>
          <w:szCs w:val="21"/>
        </w:rPr>
        <w:t xml:space="preserve">the </w:t>
      </w:r>
      <w:r w:rsidR="00D658BD" w:rsidRPr="004129AB">
        <w:rPr>
          <w:rFonts w:ascii="Times New Roman" w:hAnsi="Times New Roman" w:cs="Times New Roman"/>
          <w:szCs w:val="21"/>
        </w:rPr>
        <w:t>bound amount (</w:t>
      </w:r>
      <w:r w:rsidR="00C30CE9" w:rsidRPr="004129AB">
        <w:rPr>
          <w:rFonts w:ascii="Times New Roman" w:hAnsi="Times New Roman" w:cs="Times New Roman"/>
          <w:szCs w:val="21"/>
        </w:rPr>
        <w:t>white triangle</w:t>
      </w:r>
      <w:r w:rsidR="00D658BD" w:rsidRPr="004129AB">
        <w:rPr>
          <w:rFonts w:ascii="Times New Roman" w:hAnsi="Times New Roman" w:cs="Times New Roman"/>
          <w:szCs w:val="21"/>
        </w:rPr>
        <w:t xml:space="preserve">), </w:t>
      </w:r>
      <w:r w:rsidR="00A95935" w:rsidRPr="004129AB">
        <w:rPr>
          <w:rFonts w:ascii="Times New Roman" w:hAnsi="Times New Roman" w:cs="Times New Roman"/>
          <w:szCs w:val="21"/>
        </w:rPr>
        <w:t xml:space="preserve">and </w:t>
      </w:r>
      <w:r w:rsidR="0083562F" w:rsidRPr="004129AB">
        <w:rPr>
          <w:rFonts w:ascii="Times New Roman" w:hAnsi="Times New Roman" w:cs="Times New Roman"/>
          <w:szCs w:val="21"/>
        </w:rPr>
        <w:t xml:space="preserve">the </w:t>
      </w:r>
      <w:r w:rsidR="00D658BD" w:rsidRPr="004129AB">
        <w:rPr>
          <w:rFonts w:ascii="Times New Roman" w:hAnsi="Times New Roman" w:cs="Times New Roman"/>
          <w:szCs w:val="21"/>
        </w:rPr>
        <w:t>internal</w:t>
      </w:r>
      <w:r w:rsidR="00A95935" w:rsidRPr="004129AB">
        <w:rPr>
          <w:rFonts w:ascii="Times New Roman" w:hAnsi="Times New Roman" w:cs="Times New Roman"/>
          <w:szCs w:val="21"/>
        </w:rPr>
        <w:t>ized amount (</w:t>
      </w:r>
      <w:r w:rsidR="00C30CE9" w:rsidRPr="004129AB">
        <w:rPr>
          <w:rFonts w:ascii="Times New Roman" w:hAnsi="Times New Roman" w:cs="Times New Roman"/>
          <w:szCs w:val="21"/>
        </w:rPr>
        <w:t>black square</w:t>
      </w:r>
      <w:r w:rsidR="00A95935" w:rsidRPr="004129AB">
        <w:rPr>
          <w:rFonts w:ascii="Times New Roman" w:hAnsi="Times New Roman" w:cs="Times New Roman"/>
          <w:szCs w:val="21"/>
        </w:rPr>
        <w:t xml:space="preserve">) </w:t>
      </w:r>
      <w:r w:rsidR="0083562F" w:rsidRPr="004129AB">
        <w:rPr>
          <w:rFonts w:ascii="Times New Roman" w:hAnsi="Times New Roman" w:cs="Times New Roman"/>
          <w:szCs w:val="21"/>
        </w:rPr>
        <w:t>are</w:t>
      </w:r>
      <w:r w:rsidR="00DB6A74" w:rsidRPr="004129AB">
        <w:rPr>
          <w:rFonts w:ascii="Times New Roman" w:hAnsi="Times New Roman" w:cs="Times New Roman"/>
          <w:szCs w:val="21"/>
        </w:rPr>
        <w:t xml:space="preserve"> shown</w:t>
      </w:r>
      <w:r w:rsidR="002166DA" w:rsidRPr="004129AB">
        <w:rPr>
          <w:rFonts w:ascii="Times New Roman" w:hAnsi="Times New Roman" w:cs="Times New Roman"/>
          <w:szCs w:val="21"/>
        </w:rPr>
        <w:t>,</w:t>
      </w:r>
      <w:r w:rsidR="00DB6A74" w:rsidRPr="004129AB">
        <w:rPr>
          <w:rFonts w:ascii="Times New Roman" w:hAnsi="Times New Roman" w:cs="Times New Roman"/>
          <w:szCs w:val="21"/>
        </w:rPr>
        <w:t xml:space="preserve"> respectively.</w:t>
      </w:r>
    </w:p>
    <w:p w14:paraId="497EEA28" w14:textId="418E208A" w:rsidR="00162C9A" w:rsidRPr="004129AB" w:rsidRDefault="00162C9A" w:rsidP="00162C9A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4129AB">
        <w:rPr>
          <w:rFonts w:ascii="Times New Roman" w:hAnsi="Times New Roman" w:cs="Times New Roman"/>
          <w:noProof/>
          <w:szCs w:val="21"/>
          <w:lang w:val="en-IN" w:eastAsia="en-IN"/>
        </w:rPr>
        <w:drawing>
          <wp:inline distT="0" distB="0" distL="0" distR="0" wp14:anchorId="048334CA" wp14:editId="388CD704">
            <wp:extent cx="3600001" cy="2880000"/>
            <wp:effectExtent l="0" t="0" r="635" b="15875"/>
            <wp:docPr id="2" name="グラフ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87D7CB1" w14:textId="4075A0D1" w:rsidR="00A513A4" w:rsidRPr="004129AB" w:rsidRDefault="00A513A4" w:rsidP="00A513A4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4129AB">
        <w:rPr>
          <w:rFonts w:ascii="Times New Roman" w:hAnsi="Times New Roman" w:cs="Times New Roman"/>
          <w:b/>
          <w:szCs w:val="21"/>
        </w:rPr>
        <w:lastRenderedPageBreak/>
        <w:t>Supplementary Fig. S3 binding of the antibody in mouse Fc</w:t>
      </w:r>
      <w:r w:rsidRPr="004129AB">
        <w:rPr>
          <w:rFonts w:ascii="Symbol" w:hAnsi="Symbol" w:cs="Times New Roman"/>
          <w:b/>
          <w:szCs w:val="21"/>
        </w:rPr>
        <w:t></w:t>
      </w:r>
      <w:r w:rsidRPr="004129AB">
        <w:rPr>
          <w:rFonts w:ascii="Times New Roman" w:hAnsi="Times New Roman" w:cs="Times New Roman"/>
          <w:b/>
          <w:szCs w:val="21"/>
        </w:rPr>
        <w:t>RIIB-expressing CHO cell.</w:t>
      </w:r>
    </w:p>
    <w:p w14:paraId="31E4FB48" w14:textId="21A681F5" w:rsidR="00A513A4" w:rsidRPr="004129AB" w:rsidRDefault="002C7F83" w:rsidP="004B700C">
      <w:pPr>
        <w:spacing w:line="480" w:lineRule="auto"/>
        <w:rPr>
          <w:rFonts w:ascii="Times New Roman" w:hAnsi="Times New Roman" w:cs="Times New Roman"/>
          <w:szCs w:val="21"/>
        </w:rPr>
      </w:pPr>
      <w:r w:rsidRPr="004129AB">
        <w:rPr>
          <w:rFonts w:ascii="Times New Roman" w:hAnsi="Times New Roman" w:cs="Times New Roman"/>
          <w:szCs w:val="21"/>
          <w:vertAlign w:val="superscript"/>
        </w:rPr>
        <w:t>125</w:t>
      </w:r>
      <w:r w:rsidRPr="004129AB">
        <w:rPr>
          <w:rFonts w:ascii="Times New Roman" w:hAnsi="Times New Roman" w:cs="Times New Roman"/>
          <w:szCs w:val="21"/>
        </w:rPr>
        <w:t>I-labeled antibody was incubated with mouse Fc</w:t>
      </w:r>
      <w:r w:rsidRPr="004129AB">
        <w:rPr>
          <w:rFonts w:ascii="Symbol" w:hAnsi="Symbol" w:cs="Times New Roman"/>
          <w:szCs w:val="21"/>
        </w:rPr>
        <w:t></w:t>
      </w:r>
      <w:r w:rsidRPr="004129AB">
        <w:rPr>
          <w:rFonts w:ascii="Times New Roman" w:hAnsi="Times New Roman" w:cs="Times New Roman"/>
          <w:szCs w:val="21"/>
        </w:rPr>
        <w:t xml:space="preserve">RIIB-expressing CHO cells at 4 degrees for 60 min, and the amount of bound antibody was measured. Binding amount was plotted against concentrations. Data were fitted with the </w:t>
      </w:r>
      <w:r w:rsidR="004D11D0" w:rsidRPr="004129AB">
        <w:rPr>
          <w:rFonts w:ascii="Times New Roman" w:hAnsi="Times New Roman" w:cs="Times New Roman"/>
          <w:szCs w:val="21"/>
        </w:rPr>
        <w:t xml:space="preserve">receptor-ligand binding equation </w:t>
      </w:r>
      <w:r w:rsidRPr="004129AB">
        <w:rPr>
          <w:rFonts w:ascii="Times New Roman" w:hAnsi="Times New Roman" w:cs="Times New Roman"/>
          <w:szCs w:val="21"/>
        </w:rPr>
        <w:t xml:space="preserve">to estimate </w:t>
      </w:r>
      <w:r w:rsidR="004D11D0" w:rsidRPr="004129AB">
        <w:rPr>
          <w:rFonts w:ascii="Times New Roman" w:hAnsi="Times New Roman" w:cs="Times New Roman"/>
          <w:szCs w:val="21"/>
        </w:rPr>
        <w:t>KD</w:t>
      </w:r>
      <w:r w:rsidRPr="004129AB">
        <w:rPr>
          <w:rFonts w:ascii="Times New Roman" w:hAnsi="Times New Roman" w:cs="Times New Roman"/>
          <w:szCs w:val="21"/>
        </w:rPr>
        <w:t xml:space="preserve"> and </w:t>
      </w:r>
      <w:r w:rsidR="004D11D0" w:rsidRPr="004129AB">
        <w:rPr>
          <w:rFonts w:ascii="Times New Roman" w:hAnsi="Times New Roman" w:cs="Times New Roman"/>
          <w:szCs w:val="21"/>
        </w:rPr>
        <w:t>maximum binding amount</w:t>
      </w:r>
      <w:r w:rsidRPr="004129AB">
        <w:rPr>
          <w:rFonts w:ascii="Times New Roman" w:hAnsi="Times New Roman" w:cs="Times New Roman"/>
          <w:szCs w:val="21"/>
        </w:rPr>
        <w:t>. Each point represents mean ± SD (n=3).</w:t>
      </w:r>
    </w:p>
    <w:p w14:paraId="20BBAA9A" w14:textId="1ECC4027" w:rsidR="004B700C" w:rsidRPr="004129AB" w:rsidRDefault="004B700C" w:rsidP="004B700C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4129AB">
        <w:rPr>
          <w:rFonts w:ascii="Times New Roman" w:hAnsi="Times New Roman" w:cs="Times New Roman"/>
          <w:noProof/>
          <w:szCs w:val="21"/>
          <w:lang w:val="en-IN" w:eastAsia="en-IN"/>
        </w:rPr>
        <w:drawing>
          <wp:inline distT="0" distB="0" distL="0" distR="0" wp14:anchorId="1712B3C0" wp14:editId="43868B77">
            <wp:extent cx="3600000" cy="2880000"/>
            <wp:effectExtent l="0" t="0" r="635" b="15875"/>
            <wp:docPr id="3" name="グラフ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3BD34BD" w14:textId="77777777" w:rsidR="000C61BC" w:rsidRPr="004129AB" w:rsidRDefault="000C61BC" w:rsidP="0040059A">
      <w:pPr>
        <w:spacing w:line="480" w:lineRule="auto"/>
        <w:jc w:val="left"/>
        <w:rPr>
          <w:rFonts w:ascii="Times New Roman" w:hAnsi="Times New Roman" w:cs="Times New Roman"/>
          <w:szCs w:val="21"/>
        </w:rPr>
      </w:pPr>
    </w:p>
    <w:p w14:paraId="1320D0A0" w14:textId="77777777" w:rsidR="00F92D46" w:rsidRPr="004129AB" w:rsidRDefault="00F92D46" w:rsidP="00F92D46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4129AB">
        <w:rPr>
          <w:rFonts w:ascii="Times New Roman" w:hAnsi="Times New Roman" w:cs="Times New Roman"/>
          <w:b/>
          <w:szCs w:val="21"/>
        </w:rPr>
        <w:t>Supplementary Fig. S4 Fitting analysis of cellular uptake with the Hill equation</w:t>
      </w:r>
    </w:p>
    <w:p w14:paraId="6CF054FA" w14:textId="6F1C3FFB" w:rsidR="00F92D46" w:rsidRPr="004129AB" w:rsidRDefault="00F92D46" w:rsidP="00F92D46">
      <w:pPr>
        <w:spacing w:line="480" w:lineRule="auto"/>
        <w:rPr>
          <w:rFonts w:ascii="Times New Roman" w:hAnsi="Times New Roman" w:cs="Times New Roman"/>
          <w:szCs w:val="21"/>
        </w:rPr>
      </w:pPr>
      <w:r w:rsidRPr="004129AB">
        <w:rPr>
          <w:rFonts w:ascii="Times New Roman" w:hAnsi="Times New Roman" w:cs="Times New Roman"/>
          <w:szCs w:val="21"/>
        </w:rPr>
        <w:t xml:space="preserve">The obtained result for cellular uptake (Figure 3) was analyzed with the Hill equation, </w:t>
      </w:r>
      <m:oMath>
        <m:r>
          <w:rPr>
            <w:rFonts w:ascii="Cambria Math" w:hAnsi="Cambria Math" w:cs="Times New Roman"/>
            <w:szCs w:val="21"/>
          </w:rPr>
          <m:t>V=</m:t>
        </m:r>
        <m:f>
          <m:fPr>
            <m:ctrlPr>
              <w:rPr>
                <w:rFonts w:ascii="Cambria Math" w:hAnsi="Cambria Math" w:cs="Times New Roman"/>
                <w:szCs w:val="21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Cs w:val="21"/>
              </w:rPr>
              <m:t>*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C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n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m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n</m:t>
                </m:r>
              </m:sup>
            </m:sSup>
            <m:r>
              <w:rPr>
                <w:rFonts w:ascii="Cambria Math" w:hAnsi="Cambria Math" w:cs="Times New Roman"/>
                <w:szCs w:val="21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C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n</m:t>
                </m:r>
              </m:sup>
            </m:sSup>
          </m:den>
        </m:f>
      </m:oMath>
      <w:r w:rsidRPr="004129AB">
        <w:rPr>
          <w:rFonts w:ascii="Times New Roman" w:hAnsi="Times New Roman" w:cs="Times New Roman"/>
          <w:szCs w:val="21"/>
        </w:rPr>
        <w:t>, where V</w:t>
      </w:r>
      <w:r w:rsidRPr="004129AB">
        <w:rPr>
          <w:rFonts w:ascii="Times New Roman" w:hAnsi="Times New Roman" w:cs="Times New Roman"/>
          <w:szCs w:val="21"/>
          <w:vertAlign w:val="subscript"/>
        </w:rPr>
        <w:t>max</w:t>
      </w:r>
      <w:r w:rsidRPr="004129AB">
        <w:rPr>
          <w:rFonts w:ascii="Times New Roman" w:hAnsi="Times New Roman" w:cs="Times New Roman"/>
          <w:szCs w:val="21"/>
        </w:rPr>
        <w:t xml:space="preserve"> is maximum velocity, K</w:t>
      </w:r>
      <w:r w:rsidRPr="004129AB">
        <w:rPr>
          <w:rFonts w:ascii="Times New Roman" w:hAnsi="Times New Roman" w:cs="Times New Roman"/>
          <w:szCs w:val="21"/>
          <w:vertAlign w:val="subscript"/>
        </w:rPr>
        <w:t>m</w:t>
      </w:r>
      <w:r w:rsidRPr="004129AB">
        <w:rPr>
          <w:rFonts w:ascii="Times New Roman" w:hAnsi="Times New Roman" w:cs="Times New Roman"/>
          <w:szCs w:val="21"/>
        </w:rPr>
        <w:t xml:space="preserve"> is Michaelis-Menten constant, C is antibody concentration, and n is the Hill constant. The K</w:t>
      </w:r>
      <w:r w:rsidRPr="004129AB">
        <w:rPr>
          <w:rFonts w:ascii="Times New Roman" w:hAnsi="Times New Roman" w:cs="Times New Roman"/>
          <w:szCs w:val="21"/>
          <w:vertAlign w:val="subscript"/>
        </w:rPr>
        <w:t>m</w:t>
      </w:r>
      <w:r w:rsidRPr="004129AB">
        <w:rPr>
          <w:rFonts w:ascii="Times New Roman" w:hAnsi="Times New Roman" w:cs="Times New Roman"/>
          <w:szCs w:val="21"/>
        </w:rPr>
        <w:t>, V</w:t>
      </w:r>
      <w:r w:rsidRPr="004129AB">
        <w:rPr>
          <w:rFonts w:ascii="Times New Roman" w:hAnsi="Times New Roman" w:cs="Times New Roman"/>
          <w:szCs w:val="21"/>
          <w:vertAlign w:val="subscript"/>
        </w:rPr>
        <w:t>max</w:t>
      </w:r>
      <w:r w:rsidRPr="004129AB">
        <w:rPr>
          <w:rFonts w:ascii="Times New Roman" w:hAnsi="Times New Roman" w:cs="Times New Roman"/>
          <w:szCs w:val="21"/>
        </w:rPr>
        <w:t xml:space="preserve"> and n value was determined as 11.4 nM, 0.0234 pmol/min/5×10</w:t>
      </w:r>
      <w:r w:rsidRPr="004129AB">
        <w:rPr>
          <w:rFonts w:ascii="Times New Roman" w:hAnsi="Times New Roman" w:cs="Times New Roman"/>
          <w:szCs w:val="21"/>
          <w:vertAlign w:val="superscript"/>
        </w:rPr>
        <w:t>5</w:t>
      </w:r>
      <w:r w:rsidRPr="004129AB">
        <w:rPr>
          <w:rFonts w:ascii="Times New Roman" w:hAnsi="Times New Roman" w:cs="Times New Roman"/>
          <w:szCs w:val="21"/>
        </w:rPr>
        <w:t>cells and 1.17, respectively.</w:t>
      </w:r>
    </w:p>
    <w:p w14:paraId="0C1D1C95" w14:textId="218155D5" w:rsidR="007E1DBD" w:rsidRPr="004129AB" w:rsidRDefault="007A651C" w:rsidP="0053223E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4129AB">
        <w:rPr>
          <w:noProof/>
          <w:lang w:val="en-IN" w:eastAsia="en-IN"/>
        </w:rPr>
        <w:lastRenderedPageBreak/>
        <w:drawing>
          <wp:inline distT="0" distB="0" distL="0" distR="0" wp14:anchorId="109FA01D" wp14:editId="71C2745C">
            <wp:extent cx="3600000" cy="2880000"/>
            <wp:effectExtent l="0" t="0" r="635" b="15875"/>
            <wp:docPr id="5" name="グラフ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C8BA7AE" w14:textId="77777777" w:rsidR="008F70ED" w:rsidRPr="004129AB" w:rsidRDefault="008F70ED" w:rsidP="004C5569">
      <w:pPr>
        <w:spacing w:line="480" w:lineRule="auto"/>
        <w:jc w:val="left"/>
        <w:rPr>
          <w:rFonts w:ascii="Times New Roman" w:hAnsi="Times New Roman" w:cs="Times New Roman"/>
          <w:szCs w:val="21"/>
        </w:rPr>
      </w:pPr>
    </w:p>
    <w:p w14:paraId="5BE14DA3" w14:textId="77777777" w:rsidR="00F407A3" w:rsidRPr="004129AB" w:rsidRDefault="00F407A3" w:rsidP="00F407A3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4129AB">
        <w:rPr>
          <w:rFonts w:ascii="Times New Roman" w:hAnsi="Times New Roman" w:cs="Times New Roman"/>
          <w:b/>
          <w:szCs w:val="21"/>
        </w:rPr>
        <w:t>Supplementary Fig. S5 Fitting analysis of cellular binding with the Hill equation</w:t>
      </w:r>
    </w:p>
    <w:p w14:paraId="63C8A8DF" w14:textId="3BCA1C37" w:rsidR="00F407A3" w:rsidRPr="004129AB" w:rsidRDefault="00F407A3" w:rsidP="009A65F8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4129AB">
        <w:rPr>
          <w:rFonts w:ascii="Times New Roman" w:hAnsi="Times New Roman" w:cs="Times New Roman"/>
          <w:szCs w:val="21"/>
        </w:rPr>
        <w:t xml:space="preserve">The relationship between the antibody concentration and cellular binding (Supplementary Figure S3) was analyzed with the Hill equation, </w:t>
      </w:r>
      <m:oMath>
        <m:r>
          <w:rPr>
            <w:rFonts w:ascii="Cambria Math" w:hAnsi="Cambria Math" w:cs="Times New Roman"/>
            <w:szCs w:val="21"/>
          </w:rPr>
          <m:t>Binding=</m:t>
        </m:r>
        <m:f>
          <m:fPr>
            <m:ctrlPr>
              <w:rPr>
                <w:rFonts w:ascii="Cambria Math" w:hAnsi="Cambria Math" w:cs="Times New Roman"/>
                <w:szCs w:val="21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Cs w:val="21"/>
              </w:rPr>
              <m:t>*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C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n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KD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n</m:t>
                </m:r>
              </m:sup>
            </m:sSup>
            <m:r>
              <w:rPr>
                <w:rFonts w:ascii="Cambria Math" w:hAnsi="Cambria Math" w:cs="Times New Roman"/>
                <w:szCs w:val="21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C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n</m:t>
                </m:r>
              </m:sup>
            </m:sSup>
          </m:den>
        </m:f>
      </m:oMath>
      <w:r w:rsidRPr="004129AB">
        <w:rPr>
          <w:rFonts w:ascii="Times New Roman" w:hAnsi="Times New Roman" w:cs="Times New Roman"/>
          <w:szCs w:val="21"/>
        </w:rPr>
        <w:t>, where B</w:t>
      </w:r>
      <w:r w:rsidRPr="004129AB">
        <w:rPr>
          <w:rFonts w:ascii="Times New Roman" w:hAnsi="Times New Roman" w:cs="Times New Roman"/>
          <w:szCs w:val="21"/>
          <w:vertAlign w:val="subscript"/>
        </w:rPr>
        <w:t>max</w:t>
      </w:r>
      <w:r w:rsidRPr="004129AB">
        <w:rPr>
          <w:rFonts w:ascii="Times New Roman" w:hAnsi="Times New Roman" w:cs="Times New Roman"/>
          <w:szCs w:val="21"/>
        </w:rPr>
        <w:t xml:space="preserve"> is maximum binding, KD is dissociation constant, C is antibody concentration, and n is the Hill constant. The KD, B</w:t>
      </w:r>
      <w:r w:rsidRPr="004129AB">
        <w:rPr>
          <w:rFonts w:ascii="Times New Roman" w:hAnsi="Times New Roman" w:cs="Times New Roman"/>
          <w:szCs w:val="21"/>
          <w:vertAlign w:val="subscript"/>
        </w:rPr>
        <w:t>max</w:t>
      </w:r>
      <w:r w:rsidRPr="004129AB">
        <w:rPr>
          <w:rFonts w:ascii="Times New Roman" w:hAnsi="Times New Roman" w:cs="Times New Roman"/>
          <w:szCs w:val="21"/>
        </w:rPr>
        <w:t xml:space="preserve"> and n value was determined as 2.26 nM, 0.272 pmol/min/1×10</w:t>
      </w:r>
      <w:r w:rsidRPr="004129AB">
        <w:rPr>
          <w:rFonts w:ascii="Times New Roman" w:hAnsi="Times New Roman" w:cs="Times New Roman"/>
          <w:szCs w:val="21"/>
          <w:vertAlign w:val="superscript"/>
        </w:rPr>
        <w:t>5</w:t>
      </w:r>
      <w:r w:rsidRPr="004129AB">
        <w:rPr>
          <w:rFonts w:ascii="Times New Roman" w:hAnsi="Times New Roman" w:cs="Times New Roman"/>
          <w:szCs w:val="21"/>
        </w:rPr>
        <w:t>cells and 1.18, respectively.</w:t>
      </w:r>
    </w:p>
    <w:p w14:paraId="1C084DFA" w14:textId="6170C201" w:rsidR="008F70ED" w:rsidRPr="0040059A" w:rsidRDefault="007435B8" w:rsidP="00973963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4129AB">
        <w:rPr>
          <w:noProof/>
          <w:lang w:val="en-IN" w:eastAsia="en-IN"/>
        </w:rPr>
        <w:drawing>
          <wp:inline distT="0" distB="0" distL="0" distR="0" wp14:anchorId="383133E4" wp14:editId="6B1106DC">
            <wp:extent cx="3600000" cy="2880000"/>
            <wp:effectExtent l="0" t="0" r="635" b="15875"/>
            <wp:docPr id="7" name="グラフ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sectPr w:rsidR="008F70ED" w:rsidRPr="0040059A" w:rsidSect="00707ED6">
      <w:footerReference w:type="default" r:id="rId13"/>
      <w:pgSz w:w="11906" w:h="16838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387A71B" w16cid:durableId="2210DFB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7DC591" w14:textId="77777777" w:rsidR="001951B1" w:rsidRDefault="001951B1" w:rsidP="006C1341">
      <w:r>
        <w:separator/>
      </w:r>
    </w:p>
  </w:endnote>
  <w:endnote w:type="continuationSeparator" w:id="0">
    <w:p w14:paraId="373483F5" w14:textId="77777777" w:rsidR="001951B1" w:rsidRDefault="001951B1" w:rsidP="006C13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707382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EFD6DC" w14:textId="48522ADB" w:rsidR="009B3E34" w:rsidRDefault="009B3E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7ED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BD1406" w14:textId="77777777" w:rsidR="009B3E34" w:rsidRDefault="009B3E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3EDF79" w14:textId="77777777" w:rsidR="001951B1" w:rsidRDefault="001951B1" w:rsidP="006C1341">
      <w:r>
        <w:separator/>
      </w:r>
    </w:p>
  </w:footnote>
  <w:footnote w:type="continuationSeparator" w:id="0">
    <w:p w14:paraId="7071F579" w14:textId="77777777" w:rsidR="001951B1" w:rsidRDefault="001951B1" w:rsidP="006C13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4354D4"/>
    <w:multiLevelType w:val="hybridMultilevel"/>
    <w:tmpl w:val="80FE2920"/>
    <w:lvl w:ilvl="0" w:tplc="3DA0761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1B94393D"/>
    <w:multiLevelType w:val="hybridMultilevel"/>
    <w:tmpl w:val="C3180676"/>
    <w:lvl w:ilvl="0" w:tplc="14E6208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39F816F8"/>
    <w:multiLevelType w:val="hybridMultilevel"/>
    <w:tmpl w:val="ADA66DBC"/>
    <w:lvl w:ilvl="0" w:tplc="1B1C483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4AF27B16"/>
    <w:multiLevelType w:val="hybridMultilevel"/>
    <w:tmpl w:val="913E6116"/>
    <w:lvl w:ilvl="0" w:tplc="99FA933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4F3C7548"/>
    <w:multiLevelType w:val="hybridMultilevel"/>
    <w:tmpl w:val="6CDCBDA0"/>
    <w:lvl w:ilvl="0" w:tplc="FCCCC8FE">
      <w:start w:val="1"/>
      <w:numFmt w:val="upperLetter"/>
      <w:lvlText w:val="(%1)"/>
      <w:lvlJc w:val="left"/>
      <w:pPr>
        <w:ind w:left="405" w:hanging="40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50F801E5"/>
    <w:multiLevelType w:val="hybridMultilevel"/>
    <w:tmpl w:val="612EB43E"/>
    <w:lvl w:ilvl="0" w:tplc="F80C8A20">
      <w:start w:val="1"/>
      <w:numFmt w:val="upperLetter"/>
      <w:lvlText w:val="(%1)"/>
      <w:lvlJc w:val="left"/>
      <w:pPr>
        <w:ind w:left="405" w:hanging="40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5A78024B"/>
    <w:multiLevelType w:val="hybridMultilevel"/>
    <w:tmpl w:val="492EFE7C"/>
    <w:lvl w:ilvl="0" w:tplc="966C12E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644325BE"/>
    <w:multiLevelType w:val="hybridMultilevel"/>
    <w:tmpl w:val="395612B4"/>
    <w:lvl w:ilvl="0" w:tplc="7160E3F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6F6E1B04"/>
    <w:multiLevelType w:val="hybridMultilevel"/>
    <w:tmpl w:val="2CB232A4"/>
    <w:lvl w:ilvl="0" w:tplc="66BCC236">
      <w:start w:val="1"/>
      <w:numFmt w:val="upperLetter"/>
      <w:lvlText w:val="(%1)"/>
      <w:lvlJc w:val="left"/>
      <w:pPr>
        <w:ind w:left="405" w:hanging="40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74AF2281"/>
    <w:multiLevelType w:val="hybridMultilevel"/>
    <w:tmpl w:val="37343E58"/>
    <w:lvl w:ilvl="0" w:tplc="EA322798">
      <w:start w:val="1"/>
      <w:numFmt w:val="upperLetter"/>
      <w:lvlText w:val="(%1)"/>
      <w:lvlJc w:val="left"/>
      <w:pPr>
        <w:ind w:left="405" w:hanging="40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8"/>
  </w:num>
  <w:num w:numId="5">
    <w:abstractNumId w:val="4"/>
  </w:num>
  <w:num w:numId="6">
    <w:abstractNumId w:val="9"/>
  </w:num>
  <w:num w:numId="7">
    <w:abstractNumId w:val="6"/>
  </w:num>
  <w:num w:numId="8">
    <w:abstractNumId w:val="3"/>
  </w:num>
  <w:num w:numId="9">
    <w:abstractNumId w:val="0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xwstt210220mex9fl5a2vtew2ppfa59vxz&quot;&gt;My EndNote Library 191124&lt;record-ids&gt;&lt;item&gt;1&lt;/item&gt;&lt;item&gt;2&lt;/item&gt;&lt;item&gt;3&lt;/item&gt;&lt;item&gt;4&lt;/item&gt;&lt;item&gt;5&lt;/item&gt;&lt;item&gt;6&lt;/item&gt;&lt;item&gt;7&lt;/item&gt;&lt;item&gt;8&lt;/item&gt;&lt;item&gt;10&lt;/item&gt;&lt;item&gt;12&lt;/item&gt;&lt;item&gt;16&lt;/item&gt;&lt;item&gt;17&lt;/item&gt;&lt;item&gt;18&lt;/item&gt;&lt;item&gt;19&lt;/item&gt;&lt;item&gt;21&lt;/item&gt;&lt;item&gt;22&lt;/item&gt;&lt;item&gt;24&lt;/item&gt;&lt;item&gt;25&lt;/item&gt;&lt;item&gt;26&lt;/item&gt;&lt;item&gt;29&lt;/item&gt;&lt;item&gt;30&lt;/item&gt;&lt;item&gt;31&lt;/item&gt;&lt;item&gt;32&lt;/item&gt;&lt;item&gt;33&lt;/item&gt;&lt;item&gt;34&lt;/item&gt;&lt;/record-ids&gt;&lt;/item&gt;&lt;/Libraries&gt;"/>
  </w:docVars>
  <w:rsids>
    <w:rsidRoot w:val="006C1341"/>
    <w:rsid w:val="00001F68"/>
    <w:rsid w:val="00004477"/>
    <w:rsid w:val="00004DDA"/>
    <w:rsid w:val="00005045"/>
    <w:rsid w:val="000060D2"/>
    <w:rsid w:val="00006CDC"/>
    <w:rsid w:val="000073FA"/>
    <w:rsid w:val="0000762F"/>
    <w:rsid w:val="00007D4A"/>
    <w:rsid w:val="000100E7"/>
    <w:rsid w:val="000104D9"/>
    <w:rsid w:val="0001109D"/>
    <w:rsid w:val="000111E3"/>
    <w:rsid w:val="000112D1"/>
    <w:rsid w:val="00011A71"/>
    <w:rsid w:val="00013D94"/>
    <w:rsid w:val="00014C53"/>
    <w:rsid w:val="000158E3"/>
    <w:rsid w:val="0001606F"/>
    <w:rsid w:val="00016612"/>
    <w:rsid w:val="000171E0"/>
    <w:rsid w:val="00017551"/>
    <w:rsid w:val="000204A5"/>
    <w:rsid w:val="0002055C"/>
    <w:rsid w:val="00020BC5"/>
    <w:rsid w:val="00021277"/>
    <w:rsid w:val="00021C0F"/>
    <w:rsid w:val="00021C89"/>
    <w:rsid w:val="00022554"/>
    <w:rsid w:val="000234B3"/>
    <w:rsid w:val="00023710"/>
    <w:rsid w:val="0002386C"/>
    <w:rsid w:val="0002711C"/>
    <w:rsid w:val="000271AF"/>
    <w:rsid w:val="0002767F"/>
    <w:rsid w:val="00027D8C"/>
    <w:rsid w:val="00030118"/>
    <w:rsid w:val="0003036F"/>
    <w:rsid w:val="00030C39"/>
    <w:rsid w:val="0003154E"/>
    <w:rsid w:val="000319DD"/>
    <w:rsid w:val="000325DE"/>
    <w:rsid w:val="000327FD"/>
    <w:rsid w:val="0003336B"/>
    <w:rsid w:val="00034373"/>
    <w:rsid w:val="0003501E"/>
    <w:rsid w:val="000352E3"/>
    <w:rsid w:val="00035F90"/>
    <w:rsid w:val="000362AA"/>
    <w:rsid w:val="00036401"/>
    <w:rsid w:val="0003728E"/>
    <w:rsid w:val="00037FC0"/>
    <w:rsid w:val="00040631"/>
    <w:rsid w:val="00040DE2"/>
    <w:rsid w:val="000413C2"/>
    <w:rsid w:val="0004191A"/>
    <w:rsid w:val="00041C06"/>
    <w:rsid w:val="0004200D"/>
    <w:rsid w:val="00042CCE"/>
    <w:rsid w:val="00042FE2"/>
    <w:rsid w:val="00043B89"/>
    <w:rsid w:val="00043EA0"/>
    <w:rsid w:val="00044416"/>
    <w:rsid w:val="0004593F"/>
    <w:rsid w:val="000463F8"/>
    <w:rsid w:val="000511DB"/>
    <w:rsid w:val="00051D1D"/>
    <w:rsid w:val="000528E2"/>
    <w:rsid w:val="000537E7"/>
    <w:rsid w:val="00053ADE"/>
    <w:rsid w:val="00053F05"/>
    <w:rsid w:val="00053FB3"/>
    <w:rsid w:val="00054150"/>
    <w:rsid w:val="00054799"/>
    <w:rsid w:val="00054971"/>
    <w:rsid w:val="000558B6"/>
    <w:rsid w:val="00055C75"/>
    <w:rsid w:val="00056241"/>
    <w:rsid w:val="0005626D"/>
    <w:rsid w:val="000567A3"/>
    <w:rsid w:val="00056F6D"/>
    <w:rsid w:val="0005754C"/>
    <w:rsid w:val="00057826"/>
    <w:rsid w:val="00060A01"/>
    <w:rsid w:val="00060BA5"/>
    <w:rsid w:val="00060E0A"/>
    <w:rsid w:val="00060E53"/>
    <w:rsid w:val="00061533"/>
    <w:rsid w:val="00061990"/>
    <w:rsid w:val="00062B61"/>
    <w:rsid w:val="00062F7A"/>
    <w:rsid w:val="000631DF"/>
    <w:rsid w:val="000637B6"/>
    <w:rsid w:val="00063B48"/>
    <w:rsid w:val="00064789"/>
    <w:rsid w:val="00064ED7"/>
    <w:rsid w:val="00066587"/>
    <w:rsid w:val="000672E0"/>
    <w:rsid w:val="00070194"/>
    <w:rsid w:val="00070ABD"/>
    <w:rsid w:val="00070D03"/>
    <w:rsid w:val="00070E5E"/>
    <w:rsid w:val="000718DE"/>
    <w:rsid w:val="00071C28"/>
    <w:rsid w:val="00071D57"/>
    <w:rsid w:val="000726DF"/>
    <w:rsid w:val="000733D3"/>
    <w:rsid w:val="000743F4"/>
    <w:rsid w:val="0007468B"/>
    <w:rsid w:val="0007502A"/>
    <w:rsid w:val="00075C65"/>
    <w:rsid w:val="00075C83"/>
    <w:rsid w:val="000760CF"/>
    <w:rsid w:val="000766DA"/>
    <w:rsid w:val="00076AEB"/>
    <w:rsid w:val="00077577"/>
    <w:rsid w:val="0007792F"/>
    <w:rsid w:val="00077E44"/>
    <w:rsid w:val="00077F08"/>
    <w:rsid w:val="00082607"/>
    <w:rsid w:val="000827C3"/>
    <w:rsid w:val="000833A1"/>
    <w:rsid w:val="00084534"/>
    <w:rsid w:val="0008466D"/>
    <w:rsid w:val="00084CB1"/>
    <w:rsid w:val="00085944"/>
    <w:rsid w:val="00085C5A"/>
    <w:rsid w:val="0008708D"/>
    <w:rsid w:val="00090AA4"/>
    <w:rsid w:val="00090CC5"/>
    <w:rsid w:val="00090F0B"/>
    <w:rsid w:val="00091911"/>
    <w:rsid w:val="000919D5"/>
    <w:rsid w:val="00092988"/>
    <w:rsid w:val="0009346B"/>
    <w:rsid w:val="00094084"/>
    <w:rsid w:val="000948EA"/>
    <w:rsid w:val="000952E4"/>
    <w:rsid w:val="00095944"/>
    <w:rsid w:val="0009627A"/>
    <w:rsid w:val="000966C7"/>
    <w:rsid w:val="00096AC0"/>
    <w:rsid w:val="00096B25"/>
    <w:rsid w:val="00097D06"/>
    <w:rsid w:val="00097E25"/>
    <w:rsid w:val="00097EAD"/>
    <w:rsid w:val="000A0185"/>
    <w:rsid w:val="000A01CC"/>
    <w:rsid w:val="000A2967"/>
    <w:rsid w:val="000A30D5"/>
    <w:rsid w:val="000A3922"/>
    <w:rsid w:val="000A3C3E"/>
    <w:rsid w:val="000A407C"/>
    <w:rsid w:val="000A47D5"/>
    <w:rsid w:val="000A76C5"/>
    <w:rsid w:val="000A7BB3"/>
    <w:rsid w:val="000B0D2B"/>
    <w:rsid w:val="000B1732"/>
    <w:rsid w:val="000B2067"/>
    <w:rsid w:val="000B2220"/>
    <w:rsid w:val="000B53EC"/>
    <w:rsid w:val="000B70CE"/>
    <w:rsid w:val="000B7E49"/>
    <w:rsid w:val="000C1629"/>
    <w:rsid w:val="000C1965"/>
    <w:rsid w:val="000C316E"/>
    <w:rsid w:val="000C61BC"/>
    <w:rsid w:val="000C7C30"/>
    <w:rsid w:val="000C7D8B"/>
    <w:rsid w:val="000D063A"/>
    <w:rsid w:val="000D063F"/>
    <w:rsid w:val="000D0C13"/>
    <w:rsid w:val="000D1745"/>
    <w:rsid w:val="000D24D2"/>
    <w:rsid w:val="000D3C98"/>
    <w:rsid w:val="000D42AE"/>
    <w:rsid w:val="000D5C2B"/>
    <w:rsid w:val="000D6292"/>
    <w:rsid w:val="000D6CCD"/>
    <w:rsid w:val="000E0830"/>
    <w:rsid w:val="000E0999"/>
    <w:rsid w:val="000E0BAD"/>
    <w:rsid w:val="000E0CBA"/>
    <w:rsid w:val="000E16A9"/>
    <w:rsid w:val="000E1B11"/>
    <w:rsid w:val="000E1D27"/>
    <w:rsid w:val="000E3491"/>
    <w:rsid w:val="000E39E5"/>
    <w:rsid w:val="000E3FC0"/>
    <w:rsid w:val="000E5333"/>
    <w:rsid w:val="000E6676"/>
    <w:rsid w:val="000E6887"/>
    <w:rsid w:val="000E6DC8"/>
    <w:rsid w:val="000E740D"/>
    <w:rsid w:val="000E75E3"/>
    <w:rsid w:val="000F1734"/>
    <w:rsid w:val="000F23B1"/>
    <w:rsid w:val="000F2A53"/>
    <w:rsid w:val="000F2B0F"/>
    <w:rsid w:val="000F38D4"/>
    <w:rsid w:val="000F3D94"/>
    <w:rsid w:val="000F43BA"/>
    <w:rsid w:val="000F54F0"/>
    <w:rsid w:val="000F5C30"/>
    <w:rsid w:val="000F6204"/>
    <w:rsid w:val="000F6664"/>
    <w:rsid w:val="000F6D16"/>
    <w:rsid w:val="000F6E1C"/>
    <w:rsid w:val="000F72FF"/>
    <w:rsid w:val="000F73AC"/>
    <w:rsid w:val="001003A9"/>
    <w:rsid w:val="00100679"/>
    <w:rsid w:val="001008AA"/>
    <w:rsid w:val="00101327"/>
    <w:rsid w:val="00101B20"/>
    <w:rsid w:val="0010277E"/>
    <w:rsid w:val="00102EF1"/>
    <w:rsid w:val="00103EBC"/>
    <w:rsid w:val="00105070"/>
    <w:rsid w:val="00105B4C"/>
    <w:rsid w:val="00105D30"/>
    <w:rsid w:val="001070FF"/>
    <w:rsid w:val="00110692"/>
    <w:rsid w:val="0011105F"/>
    <w:rsid w:val="0011206F"/>
    <w:rsid w:val="001120AD"/>
    <w:rsid w:val="00112AF3"/>
    <w:rsid w:val="001142FA"/>
    <w:rsid w:val="00114B29"/>
    <w:rsid w:val="00116F6B"/>
    <w:rsid w:val="001170E7"/>
    <w:rsid w:val="00117D4A"/>
    <w:rsid w:val="00117F90"/>
    <w:rsid w:val="001208BE"/>
    <w:rsid w:val="00120FBC"/>
    <w:rsid w:val="0012268A"/>
    <w:rsid w:val="00123985"/>
    <w:rsid w:val="001250FA"/>
    <w:rsid w:val="00125DFC"/>
    <w:rsid w:val="00126E38"/>
    <w:rsid w:val="00127A1B"/>
    <w:rsid w:val="00127E58"/>
    <w:rsid w:val="0013053C"/>
    <w:rsid w:val="00130DB6"/>
    <w:rsid w:val="001314BA"/>
    <w:rsid w:val="00131E80"/>
    <w:rsid w:val="00131EB6"/>
    <w:rsid w:val="0013243A"/>
    <w:rsid w:val="0013259C"/>
    <w:rsid w:val="00132A1C"/>
    <w:rsid w:val="00133174"/>
    <w:rsid w:val="00133214"/>
    <w:rsid w:val="00134AA4"/>
    <w:rsid w:val="00134B81"/>
    <w:rsid w:val="00134D1D"/>
    <w:rsid w:val="00135449"/>
    <w:rsid w:val="00135969"/>
    <w:rsid w:val="00135E79"/>
    <w:rsid w:val="001360C1"/>
    <w:rsid w:val="0013627E"/>
    <w:rsid w:val="00136DCC"/>
    <w:rsid w:val="00137260"/>
    <w:rsid w:val="00137409"/>
    <w:rsid w:val="0014163A"/>
    <w:rsid w:val="00142CA1"/>
    <w:rsid w:val="001435AC"/>
    <w:rsid w:val="001436CC"/>
    <w:rsid w:val="00144B23"/>
    <w:rsid w:val="00144BA4"/>
    <w:rsid w:val="00145868"/>
    <w:rsid w:val="00145DA5"/>
    <w:rsid w:val="001461B6"/>
    <w:rsid w:val="00146381"/>
    <w:rsid w:val="0014642D"/>
    <w:rsid w:val="001465E5"/>
    <w:rsid w:val="00147C97"/>
    <w:rsid w:val="0015127F"/>
    <w:rsid w:val="001515F6"/>
    <w:rsid w:val="001518B0"/>
    <w:rsid w:val="00151BD4"/>
    <w:rsid w:val="00152551"/>
    <w:rsid w:val="00152752"/>
    <w:rsid w:val="001528F2"/>
    <w:rsid w:val="0015315F"/>
    <w:rsid w:val="00153AC4"/>
    <w:rsid w:val="0015431C"/>
    <w:rsid w:val="001570C4"/>
    <w:rsid w:val="00157218"/>
    <w:rsid w:val="00157D23"/>
    <w:rsid w:val="00157FC2"/>
    <w:rsid w:val="00161D12"/>
    <w:rsid w:val="0016204A"/>
    <w:rsid w:val="00162B2E"/>
    <w:rsid w:val="00162C9A"/>
    <w:rsid w:val="0016350D"/>
    <w:rsid w:val="00166BBF"/>
    <w:rsid w:val="001675C3"/>
    <w:rsid w:val="0016778A"/>
    <w:rsid w:val="001702F9"/>
    <w:rsid w:val="00170411"/>
    <w:rsid w:val="0017046C"/>
    <w:rsid w:val="001704E9"/>
    <w:rsid w:val="00170E06"/>
    <w:rsid w:val="00170EA0"/>
    <w:rsid w:val="001710E9"/>
    <w:rsid w:val="00171590"/>
    <w:rsid w:val="00171C80"/>
    <w:rsid w:val="00172333"/>
    <w:rsid w:val="001724AB"/>
    <w:rsid w:val="00172BDA"/>
    <w:rsid w:val="00173F54"/>
    <w:rsid w:val="00174767"/>
    <w:rsid w:val="0017510B"/>
    <w:rsid w:val="00176E79"/>
    <w:rsid w:val="00177157"/>
    <w:rsid w:val="001775D4"/>
    <w:rsid w:val="001805BB"/>
    <w:rsid w:val="00182CB3"/>
    <w:rsid w:val="00182F62"/>
    <w:rsid w:val="0018335D"/>
    <w:rsid w:val="0018395F"/>
    <w:rsid w:val="001848D5"/>
    <w:rsid w:val="00185383"/>
    <w:rsid w:val="00186018"/>
    <w:rsid w:val="00186AD5"/>
    <w:rsid w:val="00187AD5"/>
    <w:rsid w:val="00190619"/>
    <w:rsid w:val="00190BE2"/>
    <w:rsid w:val="00190D9D"/>
    <w:rsid w:val="00191A23"/>
    <w:rsid w:val="00191C8B"/>
    <w:rsid w:val="00192463"/>
    <w:rsid w:val="00193776"/>
    <w:rsid w:val="00194865"/>
    <w:rsid w:val="001948FC"/>
    <w:rsid w:val="001950CE"/>
    <w:rsid w:val="001951B1"/>
    <w:rsid w:val="001965F9"/>
    <w:rsid w:val="001968BA"/>
    <w:rsid w:val="001969CA"/>
    <w:rsid w:val="001969E5"/>
    <w:rsid w:val="00197B3D"/>
    <w:rsid w:val="00197B8B"/>
    <w:rsid w:val="001A1095"/>
    <w:rsid w:val="001A1962"/>
    <w:rsid w:val="001A236F"/>
    <w:rsid w:val="001A2B53"/>
    <w:rsid w:val="001A3124"/>
    <w:rsid w:val="001A3AAA"/>
    <w:rsid w:val="001A54BF"/>
    <w:rsid w:val="001A686C"/>
    <w:rsid w:val="001A6A29"/>
    <w:rsid w:val="001A7C5F"/>
    <w:rsid w:val="001B08FB"/>
    <w:rsid w:val="001B0EB5"/>
    <w:rsid w:val="001B11F0"/>
    <w:rsid w:val="001B1210"/>
    <w:rsid w:val="001B140C"/>
    <w:rsid w:val="001B17B9"/>
    <w:rsid w:val="001B1C79"/>
    <w:rsid w:val="001B225E"/>
    <w:rsid w:val="001B39BF"/>
    <w:rsid w:val="001B3D77"/>
    <w:rsid w:val="001B41F1"/>
    <w:rsid w:val="001B4AE0"/>
    <w:rsid w:val="001B5684"/>
    <w:rsid w:val="001B6AAE"/>
    <w:rsid w:val="001B6B01"/>
    <w:rsid w:val="001B6B64"/>
    <w:rsid w:val="001B6D5B"/>
    <w:rsid w:val="001B7671"/>
    <w:rsid w:val="001B776E"/>
    <w:rsid w:val="001C02DE"/>
    <w:rsid w:val="001C05A0"/>
    <w:rsid w:val="001C141D"/>
    <w:rsid w:val="001C17F8"/>
    <w:rsid w:val="001C184A"/>
    <w:rsid w:val="001C2C45"/>
    <w:rsid w:val="001C2F80"/>
    <w:rsid w:val="001C31B9"/>
    <w:rsid w:val="001C40A5"/>
    <w:rsid w:val="001C415E"/>
    <w:rsid w:val="001C4369"/>
    <w:rsid w:val="001C6C80"/>
    <w:rsid w:val="001C7EA6"/>
    <w:rsid w:val="001D0B21"/>
    <w:rsid w:val="001D0C94"/>
    <w:rsid w:val="001D1318"/>
    <w:rsid w:val="001D13EE"/>
    <w:rsid w:val="001D1933"/>
    <w:rsid w:val="001D3CA7"/>
    <w:rsid w:val="001D4790"/>
    <w:rsid w:val="001D6347"/>
    <w:rsid w:val="001D6611"/>
    <w:rsid w:val="001D7233"/>
    <w:rsid w:val="001D7424"/>
    <w:rsid w:val="001E033F"/>
    <w:rsid w:val="001E156B"/>
    <w:rsid w:val="001E159D"/>
    <w:rsid w:val="001E1EAD"/>
    <w:rsid w:val="001E56C9"/>
    <w:rsid w:val="001E59F5"/>
    <w:rsid w:val="001E5B2D"/>
    <w:rsid w:val="001E63E7"/>
    <w:rsid w:val="001E771E"/>
    <w:rsid w:val="001F0A6D"/>
    <w:rsid w:val="001F0B6E"/>
    <w:rsid w:val="001F0CE6"/>
    <w:rsid w:val="001F0E10"/>
    <w:rsid w:val="001F29FF"/>
    <w:rsid w:val="001F2B3C"/>
    <w:rsid w:val="001F35FB"/>
    <w:rsid w:val="001F370A"/>
    <w:rsid w:val="001F3B07"/>
    <w:rsid w:val="001F3C31"/>
    <w:rsid w:val="001F607E"/>
    <w:rsid w:val="001F6751"/>
    <w:rsid w:val="00200374"/>
    <w:rsid w:val="002006FC"/>
    <w:rsid w:val="00202400"/>
    <w:rsid w:val="0020323F"/>
    <w:rsid w:val="00203868"/>
    <w:rsid w:val="00203B16"/>
    <w:rsid w:val="00205929"/>
    <w:rsid w:val="00207397"/>
    <w:rsid w:val="002116C6"/>
    <w:rsid w:val="00212B51"/>
    <w:rsid w:val="00212DAA"/>
    <w:rsid w:val="00213566"/>
    <w:rsid w:val="00213898"/>
    <w:rsid w:val="002138E0"/>
    <w:rsid w:val="002153B1"/>
    <w:rsid w:val="002157C0"/>
    <w:rsid w:val="002157EC"/>
    <w:rsid w:val="002166DA"/>
    <w:rsid w:val="002169C5"/>
    <w:rsid w:val="002172B8"/>
    <w:rsid w:val="0021775D"/>
    <w:rsid w:val="002212EC"/>
    <w:rsid w:val="00221AF1"/>
    <w:rsid w:val="00221B40"/>
    <w:rsid w:val="00221D40"/>
    <w:rsid w:val="0022271C"/>
    <w:rsid w:val="00222B5E"/>
    <w:rsid w:val="00223113"/>
    <w:rsid w:val="002241B4"/>
    <w:rsid w:val="00234821"/>
    <w:rsid w:val="0023488D"/>
    <w:rsid w:val="00234A46"/>
    <w:rsid w:val="00234E3E"/>
    <w:rsid w:val="00234E44"/>
    <w:rsid w:val="00235748"/>
    <w:rsid w:val="00235FA9"/>
    <w:rsid w:val="00236171"/>
    <w:rsid w:val="002365E2"/>
    <w:rsid w:val="00236632"/>
    <w:rsid w:val="00236CC6"/>
    <w:rsid w:val="00240F3E"/>
    <w:rsid w:val="00241BCF"/>
    <w:rsid w:val="00242A14"/>
    <w:rsid w:val="002439DC"/>
    <w:rsid w:val="00243F60"/>
    <w:rsid w:val="002441F1"/>
    <w:rsid w:val="0024453C"/>
    <w:rsid w:val="00245360"/>
    <w:rsid w:val="00247263"/>
    <w:rsid w:val="00247A2C"/>
    <w:rsid w:val="0025098F"/>
    <w:rsid w:val="00250B63"/>
    <w:rsid w:val="00250E29"/>
    <w:rsid w:val="0025130D"/>
    <w:rsid w:val="00251C7D"/>
    <w:rsid w:val="00251EB9"/>
    <w:rsid w:val="0025267E"/>
    <w:rsid w:val="00252AFB"/>
    <w:rsid w:val="00252C31"/>
    <w:rsid w:val="00256A93"/>
    <w:rsid w:val="002624EB"/>
    <w:rsid w:val="00262EA1"/>
    <w:rsid w:val="0026346C"/>
    <w:rsid w:val="00264253"/>
    <w:rsid w:val="0026455A"/>
    <w:rsid w:val="00264EDE"/>
    <w:rsid w:val="0026528C"/>
    <w:rsid w:val="00265BF3"/>
    <w:rsid w:val="0026608A"/>
    <w:rsid w:val="00266FFD"/>
    <w:rsid w:val="0026734B"/>
    <w:rsid w:val="0027042A"/>
    <w:rsid w:val="0027051C"/>
    <w:rsid w:val="0027164E"/>
    <w:rsid w:val="00271EC1"/>
    <w:rsid w:val="002722BC"/>
    <w:rsid w:val="002726AD"/>
    <w:rsid w:val="00273417"/>
    <w:rsid w:val="002735A3"/>
    <w:rsid w:val="00275491"/>
    <w:rsid w:val="002760DA"/>
    <w:rsid w:val="0027683F"/>
    <w:rsid w:val="002769D2"/>
    <w:rsid w:val="00276A31"/>
    <w:rsid w:val="00277005"/>
    <w:rsid w:val="00277404"/>
    <w:rsid w:val="00277F12"/>
    <w:rsid w:val="00277FE1"/>
    <w:rsid w:val="0028011C"/>
    <w:rsid w:val="002807BF"/>
    <w:rsid w:val="00280EC6"/>
    <w:rsid w:val="00280FDC"/>
    <w:rsid w:val="00283214"/>
    <w:rsid w:val="00283408"/>
    <w:rsid w:val="00283BF5"/>
    <w:rsid w:val="00284FA6"/>
    <w:rsid w:val="0028575C"/>
    <w:rsid w:val="0028586C"/>
    <w:rsid w:val="00286DF7"/>
    <w:rsid w:val="00286E38"/>
    <w:rsid w:val="0029090F"/>
    <w:rsid w:val="00292111"/>
    <w:rsid w:val="00293B85"/>
    <w:rsid w:val="002941B3"/>
    <w:rsid w:val="002943C4"/>
    <w:rsid w:val="0029456E"/>
    <w:rsid w:val="00294CAD"/>
    <w:rsid w:val="00296300"/>
    <w:rsid w:val="002973EE"/>
    <w:rsid w:val="00297460"/>
    <w:rsid w:val="00297E92"/>
    <w:rsid w:val="002A32A8"/>
    <w:rsid w:val="002A3D58"/>
    <w:rsid w:val="002A5999"/>
    <w:rsid w:val="002A6036"/>
    <w:rsid w:val="002A6C1A"/>
    <w:rsid w:val="002A74A7"/>
    <w:rsid w:val="002B0DD1"/>
    <w:rsid w:val="002B203A"/>
    <w:rsid w:val="002B26A1"/>
    <w:rsid w:val="002B2914"/>
    <w:rsid w:val="002B2BCE"/>
    <w:rsid w:val="002B342D"/>
    <w:rsid w:val="002B4A48"/>
    <w:rsid w:val="002B59AA"/>
    <w:rsid w:val="002B5F1F"/>
    <w:rsid w:val="002C002F"/>
    <w:rsid w:val="002C05E5"/>
    <w:rsid w:val="002C0B64"/>
    <w:rsid w:val="002C0DDE"/>
    <w:rsid w:val="002C0DEC"/>
    <w:rsid w:val="002C1688"/>
    <w:rsid w:val="002C2558"/>
    <w:rsid w:val="002C29D1"/>
    <w:rsid w:val="002C2D45"/>
    <w:rsid w:val="002C31C3"/>
    <w:rsid w:val="002C413D"/>
    <w:rsid w:val="002C48C3"/>
    <w:rsid w:val="002C4ED0"/>
    <w:rsid w:val="002C5B96"/>
    <w:rsid w:val="002C63CB"/>
    <w:rsid w:val="002C6CD7"/>
    <w:rsid w:val="002C7A5E"/>
    <w:rsid w:val="002C7F83"/>
    <w:rsid w:val="002D0BAA"/>
    <w:rsid w:val="002D19CB"/>
    <w:rsid w:val="002D1D59"/>
    <w:rsid w:val="002D3284"/>
    <w:rsid w:val="002D39E2"/>
    <w:rsid w:val="002D3F31"/>
    <w:rsid w:val="002D44DC"/>
    <w:rsid w:val="002D4F60"/>
    <w:rsid w:val="002D505A"/>
    <w:rsid w:val="002D6190"/>
    <w:rsid w:val="002D6AE0"/>
    <w:rsid w:val="002D78E0"/>
    <w:rsid w:val="002E0359"/>
    <w:rsid w:val="002E0702"/>
    <w:rsid w:val="002E1A87"/>
    <w:rsid w:val="002E1D69"/>
    <w:rsid w:val="002E294C"/>
    <w:rsid w:val="002E30B2"/>
    <w:rsid w:val="002E4268"/>
    <w:rsid w:val="002E43BD"/>
    <w:rsid w:val="002E54A8"/>
    <w:rsid w:val="002E5976"/>
    <w:rsid w:val="002E7492"/>
    <w:rsid w:val="002F0008"/>
    <w:rsid w:val="002F0112"/>
    <w:rsid w:val="002F0AC8"/>
    <w:rsid w:val="002F0FE6"/>
    <w:rsid w:val="002F10ED"/>
    <w:rsid w:val="002F1A63"/>
    <w:rsid w:val="002F2B9A"/>
    <w:rsid w:val="002F35B4"/>
    <w:rsid w:val="002F7551"/>
    <w:rsid w:val="002F7ECA"/>
    <w:rsid w:val="00300D7E"/>
    <w:rsid w:val="003013A2"/>
    <w:rsid w:val="00301407"/>
    <w:rsid w:val="00301846"/>
    <w:rsid w:val="00302B1E"/>
    <w:rsid w:val="003035B5"/>
    <w:rsid w:val="00304391"/>
    <w:rsid w:val="00305414"/>
    <w:rsid w:val="00305E20"/>
    <w:rsid w:val="0030696A"/>
    <w:rsid w:val="00306B5C"/>
    <w:rsid w:val="00307335"/>
    <w:rsid w:val="00307421"/>
    <w:rsid w:val="00307603"/>
    <w:rsid w:val="00307730"/>
    <w:rsid w:val="00307FEE"/>
    <w:rsid w:val="00310403"/>
    <w:rsid w:val="00310778"/>
    <w:rsid w:val="00310A6B"/>
    <w:rsid w:val="00311249"/>
    <w:rsid w:val="00311AA2"/>
    <w:rsid w:val="00312047"/>
    <w:rsid w:val="003130E3"/>
    <w:rsid w:val="00313C39"/>
    <w:rsid w:val="0031531A"/>
    <w:rsid w:val="003166A7"/>
    <w:rsid w:val="00316D85"/>
    <w:rsid w:val="003172F6"/>
    <w:rsid w:val="00317948"/>
    <w:rsid w:val="00317DF4"/>
    <w:rsid w:val="0032160D"/>
    <w:rsid w:val="00322D04"/>
    <w:rsid w:val="00322DFC"/>
    <w:rsid w:val="00323331"/>
    <w:rsid w:val="00324CCD"/>
    <w:rsid w:val="00324F4F"/>
    <w:rsid w:val="0032663F"/>
    <w:rsid w:val="0033020B"/>
    <w:rsid w:val="003305B8"/>
    <w:rsid w:val="00331297"/>
    <w:rsid w:val="00331D65"/>
    <w:rsid w:val="00332545"/>
    <w:rsid w:val="00332B54"/>
    <w:rsid w:val="00332B66"/>
    <w:rsid w:val="00333860"/>
    <w:rsid w:val="00333EBE"/>
    <w:rsid w:val="003347E0"/>
    <w:rsid w:val="0033534D"/>
    <w:rsid w:val="0033592F"/>
    <w:rsid w:val="00335C3E"/>
    <w:rsid w:val="003361BF"/>
    <w:rsid w:val="003361E3"/>
    <w:rsid w:val="003365C0"/>
    <w:rsid w:val="00336E3C"/>
    <w:rsid w:val="00340383"/>
    <w:rsid w:val="00340FCA"/>
    <w:rsid w:val="00341515"/>
    <w:rsid w:val="003431C0"/>
    <w:rsid w:val="00343EAA"/>
    <w:rsid w:val="00344166"/>
    <w:rsid w:val="00344232"/>
    <w:rsid w:val="00346C99"/>
    <w:rsid w:val="00347B8A"/>
    <w:rsid w:val="003500EF"/>
    <w:rsid w:val="0035075A"/>
    <w:rsid w:val="00350C0C"/>
    <w:rsid w:val="003514C1"/>
    <w:rsid w:val="00351B65"/>
    <w:rsid w:val="003521E7"/>
    <w:rsid w:val="00353A2C"/>
    <w:rsid w:val="003550C4"/>
    <w:rsid w:val="00355235"/>
    <w:rsid w:val="00355CC2"/>
    <w:rsid w:val="0035671D"/>
    <w:rsid w:val="00356D27"/>
    <w:rsid w:val="00357A12"/>
    <w:rsid w:val="00357BD0"/>
    <w:rsid w:val="00357EE4"/>
    <w:rsid w:val="0036190C"/>
    <w:rsid w:val="00362778"/>
    <w:rsid w:val="0036298C"/>
    <w:rsid w:val="00363773"/>
    <w:rsid w:val="00364E60"/>
    <w:rsid w:val="00365544"/>
    <w:rsid w:val="00365A4E"/>
    <w:rsid w:val="00365BBF"/>
    <w:rsid w:val="00365CAD"/>
    <w:rsid w:val="003665CA"/>
    <w:rsid w:val="00366A78"/>
    <w:rsid w:val="00372DE3"/>
    <w:rsid w:val="00372E40"/>
    <w:rsid w:val="00373BAD"/>
    <w:rsid w:val="00374A42"/>
    <w:rsid w:val="00374AE6"/>
    <w:rsid w:val="00374B8F"/>
    <w:rsid w:val="00374E6E"/>
    <w:rsid w:val="00375441"/>
    <w:rsid w:val="00375E67"/>
    <w:rsid w:val="00376357"/>
    <w:rsid w:val="003816C0"/>
    <w:rsid w:val="00382F6B"/>
    <w:rsid w:val="0038415E"/>
    <w:rsid w:val="003858D1"/>
    <w:rsid w:val="003859B1"/>
    <w:rsid w:val="003869B3"/>
    <w:rsid w:val="00387B0E"/>
    <w:rsid w:val="00390420"/>
    <w:rsid w:val="00391091"/>
    <w:rsid w:val="0039308B"/>
    <w:rsid w:val="00394651"/>
    <w:rsid w:val="00395914"/>
    <w:rsid w:val="00395E10"/>
    <w:rsid w:val="0039646B"/>
    <w:rsid w:val="00396501"/>
    <w:rsid w:val="00397121"/>
    <w:rsid w:val="003978FC"/>
    <w:rsid w:val="003A0B2B"/>
    <w:rsid w:val="003A0D61"/>
    <w:rsid w:val="003A1079"/>
    <w:rsid w:val="003A1704"/>
    <w:rsid w:val="003A1D75"/>
    <w:rsid w:val="003A2E64"/>
    <w:rsid w:val="003A303B"/>
    <w:rsid w:val="003A34B2"/>
    <w:rsid w:val="003A609D"/>
    <w:rsid w:val="003A6CFE"/>
    <w:rsid w:val="003A76FB"/>
    <w:rsid w:val="003B0675"/>
    <w:rsid w:val="003B0B94"/>
    <w:rsid w:val="003B18F6"/>
    <w:rsid w:val="003B1950"/>
    <w:rsid w:val="003B1A96"/>
    <w:rsid w:val="003B2E16"/>
    <w:rsid w:val="003B2FA9"/>
    <w:rsid w:val="003B4FE8"/>
    <w:rsid w:val="003B5F2F"/>
    <w:rsid w:val="003B62CF"/>
    <w:rsid w:val="003B6BAD"/>
    <w:rsid w:val="003B6FEC"/>
    <w:rsid w:val="003B7675"/>
    <w:rsid w:val="003B7EC1"/>
    <w:rsid w:val="003B7FDA"/>
    <w:rsid w:val="003C1912"/>
    <w:rsid w:val="003C1C91"/>
    <w:rsid w:val="003C2415"/>
    <w:rsid w:val="003C34A7"/>
    <w:rsid w:val="003C34D3"/>
    <w:rsid w:val="003C38A3"/>
    <w:rsid w:val="003C3F90"/>
    <w:rsid w:val="003C4B2A"/>
    <w:rsid w:val="003C5408"/>
    <w:rsid w:val="003C6B86"/>
    <w:rsid w:val="003C6C25"/>
    <w:rsid w:val="003C6DB3"/>
    <w:rsid w:val="003C74D2"/>
    <w:rsid w:val="003C7D92"/>
    <w:rsid w:val="003D0CB5"/>
    <w:rsid w:val="003D1457"/>
    <w:rsid w:val="003D1479"/>
    <w:rsid w:val="003D1675"/>
    <w:rsid w:val="003D1E93"/>
    <w:rsid w:val="003D1F90"/>
    <w:rsid w:val="003D3400"/>
    <w:rsid w:val="003D3C4B"/>
    <w:rsid w:val="003D3F33"/>
    <w:rsid w:val="003D6861"/>
    <w:rsid w:val="003D7123"/>
    <w:rsid w:val="003D7402"/>
    <w:rsid w:val="003D74D0"/>
    <w:rsid w:val="003D777B"/>
    <w:rsid w:val="003D7C25"/>
    <w:rsid w:val="003D7F35"/>
    <w:rsid w:val="003E1398"/>
    <w:rsid w:val="003E15BD"/>
    <w:rsid w:val="003E1ED0"/>
    <w:rsid w:val="003E405F"/>
    <w:rsid w:val="003E406E"/>
    <w:rsid w:val="003E424B"/>
    <w:rsid w:val="003E5274"/>
    <w:rsid w:val="003E662E"/>
    <w:rsid w:val="003E70B1"/>
    <w:rsid w:val="003E7997"/>
    <w:rsid w:val="003F0DCA"/>
    <w:rsid w:val="003F1179"/>
    <w:rsid w:val="003F14CE"/>
    <w:rsid w:val="003F164B"/>
    <w:rsid w:val="003F16B8"/>
    <w:rsid w:val="003F1BEE"/>
    <w:rsid w:val="003F2A2E"/>
    <w:rsid w:val="003F2F23"/>
    <w:rsid w:val="003F31E3"/>
    <w:rsid w:val="003F5E09"/>
    <w:rsid w:val="003F6211"/>
    <w:rsid w:val="003F682E"/>
    <w:rsid w:val="003F68B8"/>
    <w:rsid w:val="003F6E41"/>
    <w:rsid w:val="003F7625"/>
    <w:rsid w:val="003F76CE"/>
    <w:rsid w:val="003F7ED5"/>
    <w:rsid w:val="0040059A"/>
    <w:rsid w:val="004007BF"/>
    <w:rsid w:val="00401572"/>
    <w:rsid w:val="0040188F"/>
    <w:rsid w:val="004023C8"/>
    <w:rsid w:val="00402506"/>
    <w:rsid w:val="00402DD5"/>
    <w:rsid w:val="0040414D"/>
    <w:rsid w:val="00404892"/>
    <w:rsid w:val="0040586E"/>
    <w:rsid w:val="0040639E"/>
    <w:rsid w:val="004067F5"/>
    <w:rsid w:val="00406889"/>
    <w:rsid w:val="00406F14"/>
    <w:rsid w:val="00410DDF"/>
    <w:rsid w:val="00411387"/>
    <w:rsid w:val="00411750"/>
    <w:rsid w:val="004129AB"/>
    <w:rsid w:val="00412A8B"/>
    <w:rsid w:val="00413A8D"/>
    <w:rsid w:val="00415589"/>
    <w:rsid w:val="00415C6E"/>
    <w:rsid w:val="00415DFF"/>
    <w:rsid w:val="00416085"/>
    <w:rsid w:val="00416809"/>
    <w:rsid w:val="00416DEF"/>
    <w:rsid w:val="004176F9"/>
    <w:rsid w:val="00417A05"/>
    <w:rsid w:val="0042043F"/>
    <w:rsid w:val="004204F6"/>
    <w:rsid w:val="00420FC7"/>
    <w:rsid w:val="004219C5"/>
    <w:rsid w:val="00421C72"/>
    <w:rsid w:val="00422998"/>
    <w:rsid w:val="00425162"/>
    <w:rsid w:val="004255FF"/>
    <w:rsid w:val="0042651A"/>
    <w:rsid w:val="00426B78"/>
    <w:rsid w:val="00426C94"/>
    <w:rsid w:val="004275AC"/>
    <w:rsid w:val="00427EAF"/>
    <w:rsid w:val="00430B4F"/>
    <w:rsid w:val="0043194A"/>
    <w:rsid w:val="00431A73"/>
    <w:rsid w:val="00431F3B"/>
    <w:rsid w:val="0043353E"/>
    <w:rsid w:val="004335CF"/>
    <w:rsid w:val="00433903"/>
    <w:rsid w:val="004355F6"/>
    <w:rsid w:val="004356F9"/>
    <w:rsid w:val="00435942"/>
    <w:rsid w:val="00435D55"/>
    <w:rsid w:val="00435F78"/>
    <w:rsid w:val="00436225"/>
    <w:rsid w:val="004407DC"/>
    <w:rsid w:val="00440EE6"/>
    <w:rsid w:val="0044199A"/>
    <w:rsid w:val="0044211F"/>
    <w:rsid w:val="0044460E"/>
    <w:rsid w:val="00444F2A"/>
    <w:rsid w:val="004461D6"/>
    <w:rsid w:val="00446461"/>
    <w:rsid w:val="00447490"/>
    <w:rsid w:val="00447D07"/>
    <w:rsid w:val="004503B9"/>
    <w:rsid w:val="004510BD"/>
    <w:rsid w:val="00451105"/>
    <w:rsid w:val="004511B2"/>
    <w:rsid w:val="004514B9"/>
    <w:rsid w:val="00451CD1"/>
    <w:rsid w:val="00451F6C"/>
    <w:rsid w:val="00452048"/>
    <w:rsid w:val="00452A8E"/>
    <w:rsid w:val="00454C71"/>
    <w:rsid w:val="0045500A"/>
    <w:rsid w:val="00455613"/>
    <w:rsid w:val="004563D4"/>
    <w:rsid w:val="00457D38"/>
    <w:rsid w:val="0046017E"/>
    <w:rsid w:val="00460F4A"/>
    <w:rsid w:val="00462400"/>
    <w:rsid w:val="00462426"/>
    <w:rsid w:val="00462A06"/>
    <w:rsid w:val="00463680"/>
    <w:rsid w:val="00463AA1"/>
    <w:rsid w:val="004659D2"/>
    <w:rsid w:val="004663FD"/>
    <w:rsid w:val="00471637"/>
    <w:rsid w:val="0047201D"/>
    <w:rsid w:val="004722E4"/>
    <w:rsid w:val="00472B20"/>
    <w:rsid w:val="00472C5A"/>
    <w:rsid w:val="00472ECA"/>
    <w:rsid w:val="00472FC4"/>
    <w:rsid w:val="00473DE1"/>
    <w:rsid w:val="0047431E"/>
    <w:rsid w:val="004745C5"/>
    <w:rsid w:val="00475550"/>
    <w:rsid w:val="00476DAF"/>
    <w:rsid w:val="00480436"/>
    <w:rsid w:val="00480DAF"/>
    <w:rsid w:val="00482A28"/>
    <w:rsid w:val="004846D2"/>
    <w:rsid w:val="004858CA"/>
    <w:rsid w:val="004868E7"/>
    <w:rsid w:val="00490304"/>
    <w:rsid w:val="00490994"/>
    <w:rsid w:val="0049107D"/>
    <w:rsid w:val="004910A2"/>
    <w:rsid w:val="00491A91"/>
    <w:rsid w:val="004922AD"/>
    <w:rsid w:val="00492400"/>
    <w:rsid w:val="004937DD"/>
    <w:rsid w:val="00493E64"/>
    <w:rsid w:val="0049444C"/>
    <w:rsid w:val="004945AF"/>
    <w:rsid w:val="004946BC"/>
    <w:rsid w:val="00494773"/>
    <w:rsid w:val="0049647B"/>
    <w:rsid w:val="00496592"/>
    <w:rsid w:val="00496B1D"/>
    <w:rsid w:val="004974A1"/>
    <w:rsid w:val="00497993"/>
    <w:rsid w:val="00497E77"/>
    <w:rsid w:val="004A08E2"/>
    <w:rsid w:val="004A18B9"/>
    <w:rsid w:val="004A1D72"/>
    <w:rsid w:val="004A1DA7"/>
    <w:rsid w:val="004A2087"/>
    <w:rsid w:val="004A246E"/>
    <w:rsid w:val="004A271A"/>
    <w:rsid w:val="004A2AAD"/>
    <w:rsid w:val="004A2E76"/>
    <w:rsid w:val="004A40A5"/>
    <w:rsid w:val="004B0B64"/>
    <w:rsid w:val="004B1321"/>
    <w:rsid w:val="004B149A"/>
    <w:rsid w:val="004B162F"/>
    <w:rsid w:val="004B16F3"/>
    <w:rsid w:val="004B1E6C"/>
    <w:rsid w:val="004B27BE"/>
    <w:rsid w:val="004B34EF"/>
    <w:rsid w:val="004B4C2B"/>
    <w:rsid w:val="004B4E79"/>
    <w:rsid w:val="004B4F1A"/>
    <w:rsid w:val="004B5B4B"/>
    <w:rsid w:val="004B5DAA"/>
    <w:rsid w:val="004B700C"/>
    <w:rsid w:val="004B78CF"/>
    <w:rsid w:val="004B7DEE"/>
    <w:rsid w:val="004B7E17"/>
    <w:rsid w:val="004C048A"/>
    <w:rsid w:val="004C05B5"/>
    <w:rsid w:val="004C06C1"/>
    <w:rsid w:val="004C0EA7"/>
    <w:rsid w:val="004C15EA"/>
    <w:rsid w:val="004C1F16"/>
    <w:rsid w:val="004C47B1"/>
    <w:rsid w:val="004C503F"/>
    <w:rsid w:val="004C5407"/>
    <w:rsid w:val="004C549C"/>
    <w:rsid w:val="004C5569"/>
    <w:rsid w:val="004C57EB"/>
    <w:rsid w:val="004C6085"/>
    <w:rsid w:val="004C6155"/>
    <w:rsid w:val="004D11D0"/>
    <w:rsid w:val="004D1AEB"/>
    <w:rsid w:val="004D20B9"/>
    <w:rsid w:val="004D2244"/>
    <w:rsid w:val="004D37A1"/>
    <w:rsid w:val="004D5638"/>
    <w:rsid w:val="004D5786"/>
    <w:rsid w:val="004D7C4F"/>
    <w:rsid w:val="004E1A89"/>
    <w:rsid w:val="004E1C2B"/>
    <w:rsid w:val="004E2038"/>
    <w:rsid w:val="004E2099"/>
    <w:rsid w:val="004E20FD"/>
    <w:rsid w:val="004E2292"/>
    <w:rsid w:val="004E290D"/>
    <w:rsid w:val="004E31C0"/>
    <w:rsid w:val="004E48BC"/>
    <w:rsid w:val="004E5C96"/>
    <w:rsid w:val="004E6A43"/>
    <w:rsid w:val="004E7339"/>
    <w:rsid w:val="004E7B37"/>
    <w:rsid w:val="004F05E8"/>
    <w:rsid w:val="004F06FE"/>
    <w:rsid w:val="004F0CFE"/>
    <w:rsid w:val="004F1702"/>
    <w:rsid w:val="004F1D31"/>
    <w:rsid w:val="004F4A0A"/>
    <w:rsid w:val="004F52C0"/>
    <w:rsid w:val="004F6132"/>
    <w:rsid w:val="004F646B"/>
    <w:rsid w:val="004F6E43"/>
    <w:rsid w:val="004F712C"/>
    <w:rsid w:val="00500190"/>
    <w:rsid w:val="00501BB6"/>
    <w:rsid w:val="005021F8"/>
    <w:rsid w:val="005028E6"/>
    <w:rsid w:val="00502A0B"/>
    <w:rsid w:val="005037C6"/>
    <w:rsid w:val="00503A93"/>
    <w:rsid w:val="00503E66"/>
    <w:rsid w:val="00504B34"/>
    <w:rsid w:val="00504F3C"/>
    <w:rsid w:val="00505049"/>
    <w:rsid w:val="00506368"/>
    <w:rsid w:val="0050646D"/>
    <w:rsid w:val="005069F2"/>
    <w:rsid w:val="00510DBF"/>
    <w:rsid w:val="00511B5C"/>
    <w:rsid w:val="005138E7"/>
    <w:rsid w:val="00513F1A"/>
    <w:rsid w:val="00514BD4"/>
    <w:rsid w:val="00514F97"/>
    <w:rsid w:val="00516809"/>
    <w:rsid w:val="005171E3"/>
    <w:rsid w:val="00517A3A"/>
    <w:rsid w:val="0052073A"/>
    <w:rsid w:val="00520B7A"/>
    <w:rsid w:val="00522B56"/>
    <w:rsid w:val="00522DDE"/>
    <w:rsid w:val="005232FC"/>
    <w:rsid w:val="005264EC"/>
    <w:rsid w:val="005269D6"/>
    <w:rsid w:val="00526F9A"/>
    <w:rsid w:val="005270E7"/>
    <w:rsid w:val="00527B8E"/>
    <w:rsid w:val="0053016D"/>
    <w:rsid w:val="00530C13"/>
    <w:rsid w:val="00530F83"/>
    <w:rsid w:val="00531614"/>
    <w:rsid w:val="00531C79"/>
    <w:rsid w:val="0053223E"/>
    <w:rsid w:val="00532A53"/>
    <w:rsid w:val="00532B5F"/>
    <w:rsid w:val="00532B91"/>
    <w:rsid w:val="00532FD1"/>
    <w:rsid w:val="00534D41"/>
    <w:rsid w:val="00535552"/>
    <w:rsid w:val="00535841"/>
    <w:rsid w:val="005359D1"/>
    <w:rsid w:val="00535AB8"/>
    <w:rsid w:val="00535CFA"/>
    <w:rsid w:val="00536C7B"/>
    <w:rsid w:val="00536CFF"/>
    <w:rsid w:val="005406E1"/>
    <w:rsid w:val="00540AF5"/>
    <w:rsid w:val="00540E31"/>
    <w:rsid w:val="00541487"/>
    <w:rsid w:val="00541DB6"/>
    <w:rsid w:val="00541E5D"/>
    <w:rsid w:val="00542BB1"/>
    <w:rsid w:val="00543391"/>
    <w:rsid w:val="00544E25"/>
    <w:rsid w:val="00544E61"/>
    <w:rsid w:val="00545720"/>
    <w:rsid w:val="00545B72"/>
    <w:rsid w:val="00545C3D"/>
    <w:rsid w:val="0054670C"/>
    <w:rsid w:val="0054700D"/>
    <w:rsid w:val="00547135"/>
    <w:rsid w:val="00551437"/>
    <w:rsid w:val="00551591"/>
    <w:rsid w:val="00551E79"/>
    <w:rsid w:val="0055258E"/>
    <w:rsid w:val="00553EEE"/>
    <w:rsid w:val="00553F0A"/>
    <w:rsid w:val="00553F8C"/>
    <w:rsid w:val="00554286"/>
    <w:rsid w:val="00555A4B"/>
    <w:rsid w:val="00555C41"/>
    <w:rsid w:val="005568F6"/>
    <w:rsid w:val="0055708B"/>
    <w:rsid w:val="0055762D"/>
    <w:rsid w:val="0056102A"/>
    <w:rsid w:val="005614B4"/>
    <w:rsid w:val="00562675"/>
    <w:rsid w:val="00563F37"/>
    <w:rsid w:val="00565857"/>
    <w:rsid w:val="0057027B"/>
    <w:rsid w:val="00570927"/>
    <w:rsid w:val="00571378"/>
    <w:rsid w:val="00571D9B"/>
    <w:rsid w:val="00571FFD"/>
    <w:rsid w:val="0057240B"/>
    <w:rsid w:val="00573747"/>
    <w:rsid w:val="00573BBC"/>
    <w:rsid w:val="00574844"/>
    <w:rsid w:val="0057580F"/>
    <w:rsid w:val="0057583E"/>
    <w:rsid w:val="00575DE1"/>
    <w:rsid w:val="00576501"/>
    <w:rsid w:val="005766B5"/>
    <w:rsid w:val="00577227"/>
    <w:rsid w:val="00577846"/>
    <w:rsid w:val="005810C9"/>
    <w:rsid w:val="00583D40"/>
    <w:rsid w:val="00585927"/>
    <w:rsid w:val="00585E51"/>
    <w:rsid w:val="00586436"/>
    <w:rsid w:val="00587D62"/>
    <w:rsid w:val="005903A2"/>
    <w:rsid w:val="005905CE"/>
    <w:rsid w:val="00592D74"/>
    <w:rsid w:val="00592E70"/>
    <w:rsid w:val="0059357D"/>
    <w:rsid w:val="00593B24"/>
    <w:rsid w:val="00593BA0"/>
    <w:rsid w:val="005945CD"/>
    <w:rsid w:val="0059463D"/>
    <w:rsid w:val="0059499A"/>
    <w:rsid w:val="005949A8"/>
    <w:rsid w:val="00595685"/>
    <w:rsid w:val="00595DA6"/>
    <w:rsid w:val="005961DC"/>
    <w:rsid w:val="00597640"/>
    <w:rsid w:val="00597ED2"/>
    <w:rsid w:val="00597EED"/>
    <w:rsid w:val="005A0C52"/>
    <w:rsid w:val="005A0E8B"/>
    <w:rsid w:val="005A15A8"/>
    <w:rsid w:val="005A275F"/>
    <w:rsid w:val="005A2A20"/>
    <w:rsid w:val="005A32DD"/>
    <w:rsid w:val="005A48EE"/>
    <w:rsid w:val="005A4E21"/>
    <w:rsid w:val="005A4ECB"/>
    <w:rsid w:val="005A5A69"/>
    <w:rsid w:val="005A5D7E"/>
    <w:rsid w:val="005A6F12"/>
    <w:rsid w:val="005B13FD"/>
    <w:rsid w:val="005B3FB1"/>
    <w:rsid w:val="005B4073"/>
    <w:rsid w:val="005B49F5"/>
    <w:rsid w:val="005B50F8"/>
    <w:rsid w:val="005B5203"/>
    <w:rsid w:val="005B74BD"/>
    <w:rsid w:val="005B7686"/>
    <w:rsid w:val="005B7887"/>
    <w:rsid w:val="005C0423"/>
    <w:rsid w:val="005C072A"/>
    <w:rsid w:val="005C0889"/>
    <w:rsid w:val="005C1242"/>
    <w:rsid w:val="005C1466"/>
    <w:rsid w:val="005C2880"/>
    <w:rsid w:val="005C3F9C"/>
    <w:rsid w:val="005C49FE"/>
    <w:rsid w:val="005C54C1"/>
    <w:rsid w:val="005C61C5"/>
    <w:rsid w:val="005C76EE"/>
    <w:rsid w:val="005C7F7B"/>
    <w:rsid w:val="005D0823"/>
    <w:rsid w:val="005D08B0"/>
    <w:rsid w:val="005D0A82"/>
    <w:rsid w:val="005D0BE9"/>
    <w:rsid w:val="005D0C2F"/>
    <w:rsid w:val="005D1483"/>
    <w:rsid w:val="005D201F"/>
    <w:rsid w:val="005D3737"/>
    <w:rsid w:val="005D3D3E"/>
    <w:rsid w:val="005D403A"/>
    <w:rsid w:val="005D44D9"/>
    <w:rsid w:val="005D4F9C"/>
    <w:rsid w:val="005D64E8"/>
    <w:rsid w:val="005D68D8"/>
    <w:rsid w:val="005D6C0F"/>
    <w:rsid w:val="005D765A"/>
    <w:rsid w:val="005D77DE"/>
    <w:rsid w:val="005D7C3D"/>
    <w:rsid w:val="005D7D52"/>
    <w:rsid w:val="005E0BAA"/>
    <w:rsid w:val="005E0DE3"/>
    <w:rsid w:val="005E1EEC"/>
    <w:rsid w:val="005E22DC"/>
    <w:rsid w:val="005E2738"/>
    <w:rsid w:val="005E2EB7"/>
    <w:rsid w:val="005E36EB"/>
    <w:rsid w:val="005E37A0"/>
    <w:rsid w:val="005E3F81"/>
    <w:rsid w:val="005E4F82"/>
    <w:rsid w:val="005E560D"/>
    <w:rsid w:val="005E5636"/>
    <w:rsid w:val="005E5E74"/>
    <w:rsid w:val="005F0BB5"/>
    <w:rsid w:val="005F14F5"/>
    <w:rsid w:val="005F1825"/>
    <w:rsid w:val="005F1BF5"/>
    <w:rsid w:val="005F24A8"/>
    <w:rsid w:val="005F25D2"/>
    <w:rsid w:val="005F29A1"/>
    <w:rsid w:val="005F2EC7"/>
    <w:rsid w:val="005F41A7"/>
    <w:rsid w:val="005F4BA9"/>
    <w:rsid w:val="005F4BCD"/>
    <w:rsid w:val="005F529A"/>
    <w:rsid w:val="005F61D0"/>
    <w:rsid w:val="006003E2"/>
    <w:rsid w:val="0060169F"/>
    <w:rsid w:val="0060207C"/>
    <w:rsid w:val="006022BE"/>
    <w:rsid w:val="00602CB6"/>
    <w:rsid w:val="00602FB5"/>
    <w:rsid w:val="0060331C"/>
    <w:rsid w:val="00603346"/>
    <w:rsid w:val="006033A4"/>
    <w:rsid w:val="00603BEF"/>
    <w:rsid w:val="00604B7C"/>
    <w:rsid w:val="00604D24"/>
    <w:rsid w:val="00605034"/>
    <w:rsid w:val="006054DE"/>
    <w:rsid w:val="006058B3"/>
    <w:rsid w:val="00610244"/>
    <w:rsid w:val="0061046A"/>
    <w:rsid w:val="0061076B"/>
    <w:rsid w:val="0061215D"/>
    <w:rsid w:val="00612FEC"/>
    <w:rsid w:val="006132D4"/>
    <w:rsid w:val="00613BE6"/>
    <w:rsid w:val="006144CB"/>
    <w:rsid w:val="00615E22"/>
    <w:rsid w:val="0061614D"/>
    <w:rsid w:val="006174F0"/>
    <w:rsid w:val="00620087"/>
    <w:rsid w:val="006204A8"/>
    <w:rsid w:val="00620B13"/>
    <w:rsid w:val="0062131D"/>
    <w:rsid w:val="00621ECD"/>
    <w:rsid w:val="00621F71"/>
    <w:rsid w:val="00621FF1"/>
    <w:rsid w:val="00622780"/>
    <w:rsid w:val="0062462D"/>
    <w:rsid w:val="006248F3"/>
    <w:rsid w:val="0062501B"/>
    <w:rsid w:val="00625CD5"/>
    <w:rsid w:val="00627861"/>
    <w:rsid w:val="006301B0"/>
    <w:rsid w:val="00631C73"/>
    <w:rsid w:val="00631FC5"/>
    <w:rsid w:val="006325E6"/>
    <w:rsid w:val="006327B1"/>
    <w:rsid w:val="00634CCF"/>
    <w:rsid w:val="00636D0A"/>
    <w:rsid w:val="006370BC"/>
    <w:rsid w:val="00637503"/>
    <w:rsid w:val="00637B90"/>
    <w:rsid w:val="00637C17"/>
    <w:rsid w:val="006402E5"/>
    <w:rsid w:val="00641080"/>
    <w:rsid w:val="006413FD"/>
    <w:rsid w:val="006419B2"/>
    <w:rsid w:val="00642E9C"/>
    <w:rsid w:val="00643357"/>
    <w:rsid w:val="00643E21"/>
    <w:rsid w:val="0064400C"/>
    <w:rsid w:val="006443F9"/>
    <w:rsid w:val="00645866"/>
    <w:rsid w:val="0064630B"/>
    <w:rsid w:val="00647489"/>
    <w:rsid w:val="00647654"/>
    <w:rsid w:val="006476FD"/>
    <w:rsid w:val="00647973"/>
    <w:rsid w:val="00647AC0"/>
    <w:rsid w:val="00647B8F"/>
    <w:rsid w:val="00647F8B"/>
    <w:rsid w:val="00650F98"/>
    <w:rsid w:val="006512C8"/>
    <w:rsid w:val="00651ACE"/>
    <w:rsid w:val="00652B73"/>
    <w:rsid w:val="00652D17"/>
    <w:rsid w:val="006535E5"/>
    <w:rsid w:val="00654062"/>
    <w:rsid w:val="00654995"/>
    <w:rsid w:val="00654B3B"/>
    <w:rsid w:val="00655B6C"/>
    <w:rsid w:val="00655DE0"/>
    <w:rsid w:val="00656139"/>
    <w:rsid w:val="006565FE"/>
    <w:rsid w:val="00656AD8"/>
    <w:rsid w:val="0065791E"/>
    <w:rsid w:val="00657BAD"/>
    <w:rsid w:val="00657BDB"/>
    <w:rsid w:val="00660376"/>
    <w:rsid w:val="006606EA"/>
    <w:rsid w:val="00660D58"/>
    <w:rsid w:val="00661F33"/>
    <w:rsid w:val="00661F6D"/>
    <w:rsid w:val="0066238E"/>
    <w:rsid w:val="006626FA"/>
    <w:rsid w:val="00663403"/>
    <w:rsid w:val="00663586"/>
    <w:rsid w:val="006643D8"/>
    <w:rsid w:val="00664B73"/>
    <w:rsid w:val="00664E51"/>
    <w:rsid w:val="00664E6A"/>
    <w:rsid w:val="00665A3C"/>
    <w:rsid w:val="00666F83"/>
    <w:rsid w:val="0066718B"/>
    <w:rsid w:val="00667AD6"/>
    <w:rsid w:val="00670EDC"/>
    <w:rsid w:val="0067113F"/>
    <w:rsid w:val="00671AD9"/>
    <w:rsid w:val="00672BC9"/>
    <w:rsid w:val="006730DB"/>
    <w:rsid w:val="006736C9"/>
    <w:rsid w:val="006745ED"/>
    <w:rsid w:val="00674B7F"/>
    <w:rsid w:val="0067536C"/>
    <w:rsid w:val="00675510"/>
    <w:rsid w:val="00675F2F"/>
    <w:rsid w:val="0067729D"/>
    <w:rsid w:val="006773F5"/>
    <w:rsid w:val="00677434"/>
    <w:rsid w:val="00677AF3"/>
    <w:rsid w:val="00680773"/>
    <w:rsid w:val="00680EA1"/>
    <w:rsid w:val="006819F2"/>
    <w:rsid w:val="006822FE"/>
    <w:rsid w:val="00682376"/>
    <w:rsid w:val="00682B97"/>
    <w:rsid w:val="00682F0B"/>
    <w:rsid w:val="00683349"/>
    <w:rsid w:val="006834C3"/>
    <w:rsid w:val="00683856"/>
    <w:rsid w:val="0068457E"/>
    <w:rsid w:val="00686CC9"/>
    <w:rsid w:val="00687590"/>
    <w:rsid w:val="0069009B"/>
    <w:rsid w:val="006915D8"/>
    <w:rsid w:val="00692737"/>
    <w:rsid w:val="00692B9D"/>
    <w:rsid w:val="006953CB"/>
    <w:rsid w:val="006963D0"/>
    <w:rsid w:val="00696BB5"/>
    <w:rsid w:val="0069747B"/>
    <w:rsid w:val="006978B4"/>
    <w:rsid w:val="006A173B"/>
    <w:rsid w:val="006A26EB"/>
    <w:rsid w:val="006A4F5A"/>
    <w:rsid w:val="006A505E"/>
    <w:rsid w:val="006A6E75"/>
    <w:rsid w:val="006A7BD0"/>
    <w:rsid w:val="006B0573"/>
    <w:rsid w:val="006B0AD6"/>
    <w:rsid w:val="006B0D08"/>
    <w:rsid w:val="006B0DA7"/>
    <w:rsid w:val="006B225F"/>
    <w:rsid w:val="006B4025"/>
    <w:rsid w:val="006B415C"/>
    <w:rsid w:val="006B5661"/>
    <w:rsid w:val="006B6233"/>
    <w:rsid w:val="006B64FF"/>
    <w:rsid w:val="006B7E69"/>
    <w:rsid w:val="006C039C"/>
    <w:rsid w:val="006C0FF4"/>
    <w:rsid w:val="006C11DD"/>
    <w:rsid w:val="006C1341"/>
    <w:rsid w:val="006C14C4"/>
    <w:rsid w:val="006C26EA"/>
    <w:rsid w:val="006C29B5"/>
    <w:rsid w:val="006C3AA9"/>
    <w:rsid w:val="006C4563"/>
    <w:rsid w:val="006C45D2"/>
    <w:rsid w:val="006C565C"/>
    <w:rsid w:val="006C56B2"/>
    <w:rsid w:val="006D013F"/>
    <w:rsid w:val="006D18C9"/>
    <w:rsid w:val="006D21EF"/>
    <w:rsid w:val="006D2CF0"/>
    <w:rsid w:val="006D2D04"/>
    <w:rsid w:val="006D3A28"/>
    <w:rsid w:val="006D53BF"/>
    <w:rsid w:val="006D5BA8"/>
    <w:rsid w:val="006D6B08"/>
    <w:rsid w:val="006D7852"/>
    <w:rsid w:val="006E0AF1"/>
    <w:rsid w:val="006E14BF"/>
    <w:rsid w:val="006E198E"/>
    <w:rsid w:val="006E1BF5"/>
    <w:rsid w:val="006E2226"/>
    <w:rsid w:val="006E2FAF"/>
    <w:rsid w:val="006E30ED"/>
    <w:rsid w:val="006E355F"/>
    <w:rsid w:val="006E42B6"/>
    <w:rsid w:val="006E61D8"/>
    <w:rsid w:val="006E61F7"/>
    <w:rsid w:val="006E63D5"/>
    <w:rsid w:val="006E79B4"/>
    <w:rsid w:val="006F1092"/>
    <w:rsid w:val="006F1C8E"/>
    <w:rsid w:val="006F247C"/>
    <w:rsid w:val="006F30AA"/>
    <w:rsid w:val="006F3782"/>
    <w:rsid w:val="006F3F62"/>
    <w:rsid w:val="006F4BC1"/>
    <w:rsid w:val="006F5179"/>
    <w:rsid w:val="006F543B"/>
    <w:rsid w:val="006F5F8C"/>
    <w:rsid w:val="006F6675"/>
    <w:rsid w:val="006F78E4"/>
    <w:rsid w:val="006F7C19"/>
    <w:rsid w:val="00700672"/>
    <w:rsid w:val="00700AFF"/>
    <w:rsid w:val="00701F0D"/>
    <w:rsid w:val="00702A87"/>
    <w:rsid w:val="00702D11"/>
    <w:rsid w:val="00702FEC"/>
    <w:rsid w:val="007032B3"/>
    <w:rsid w:val="007034E8"/>
    <w:rsid w:val="0070368E"/>
    <w:rsid w:val="00704760"/>
    <w:rsid w:val="00704B35"/>
    <w:rsid w:val="0070568A"/>
    <w:rsid w:val="0070577D"/>
    <w:rsid w:val="00705C2B"/>
    <w:rsid w:val="00705D37"/>
    <w:rsid w:val="00705E23"/>
    <w:rsid w:val="007061E8"/>
    <w:rsid w:val="00706233"/>
    <w:rsid w:val="007065FF"/>
    <w:rsid w:val="0070715A"/>
    <w:rsid w:val="00707AEF"/>
    <w:rsid w:val="00707ED6"/>
    <w:rsid w:val="00710B3D"/>
    <w:rsid w:val="00710DB8"/>
    <w:rsid w:val="00711DC5"/>
    <w:rsid w:val="00711DF5"/>
    <w:rsid w:val="007122A4"/>
    <w:rsid w:val="007127B2"/>
    <w:rsid w:val="00712D61"/>
    <w:rsid w:val="0071366B"/>
    <w:rsid w:val="0071372E"/>
    <w:rsid w:val="007137F4"/>
    <w:rsid w:val="0071476D"/>
    <w:rsid w:val="0071482F"/>
    <w:rsid w:val="00715162"/>
    <w:rsid w:val="00715A5D"/>
    <w:rsid w:val="00715BA2"/>
    <w:rsid w:val="00715F4D"/>
    <w:rsid w:val="007160BD"/>
    <w:rsid w:val="007173F9"/>
    <w:rsid w:val="00717D42"/>
    <w:rsid w:val="00720533"/>
    <w:rsid w:val="007208EC"/>
    <w:rsid w:val="00720951"/>
    <w:rsid w:val="00721511"/>
    <w:rsid w:val="00721BC0"/>
    <w:rsid w:val="00723EFD"/>
    <w:rsid w:val="00723FBE"/>
    <w:rsid w:val="00724CE7"/>
    <w:rsid w:val="00725893"/>
    <w:rsid w:val="00725CA3"/>
    <w:rsid w:val="00726612"/>
    <w:rsid w:val="00730303"/>
    <w:rsid w:val="007306DD"/>
    <w:rsid w:val="00733078"/>
    <w:rsid w:val="00733473"/>
    <w:rsid w:val="0073394B"/>
    <w:rsid w:val="007341E9"/>
    <w:rsid w:val="00734488"/>
    <w:rsid w:val="007358A4"/>
    <w:rsid w:val="00735A62"/>
    <w:rsid w:val="007364FA"/>
    <w:rsid w:val="007378E1"/>
    <w:rsid w:val="00741470"/>
    <w:rsid w:val="007415FA"/>
    <w:rsid w:val="00741A64"/>
    <w:rsid w:val="00743277"/>
    <w:rsid w:val="007435B8"/>
    <w:rsid w:val="00743814"/>
    <w:rsid w:val="007438AF"/>
    <w:rsid w:val="00743C28"/>
    <w:rsid w:val="007444B7"/>
    <w:rsid w:val="007444BE"/>
    <w:rsid w:val="007453A1"/>
    <w:rsid w:val="00745A0A"/>
    <w:rsid w:val="00746375"/>
    <w:rsid w:val="00746911"/>
    <w:rsid w:val="007478E4"/>
    <w:rsid w:val="007479D8"/>
    <w:rsid w:val="00751A66"/>
    <w:rsid w:val="0075289A"/>
    <w:rsid w:val="007532C1"/>
    <w:rsid w:val="0075365D"/>
    <w:rsid w:val="00754160"/>
    <w:rsid w:val="00755300"/>
    <w:rsid w:val="007556A4"/>
    <w:rsid w:val="00756D94"/>
    <w:rsid w:val="00756F93"/>
    <w:rsid w:val="0075777E"/>
    <w:rsid w:val="007610A0"/>
    <w:rsid w:val="00761B27"/>
    <w:rsid w:val="00761D31"/>
    <w:rsid w:val="0076291F"/>
    <w:rsid w:val="00762F60"/>
    <w:rsid w:val="00763ADC"/>
    <w:rsid w:val="00766531"/>
    <w:rsid w:val="007672C7"/>
    <w:rsid w:val="007677BF"/>
    <w:rsid w:val="00767AFF"/>
    <w:rsid w:val="00770496"/>
    <w:rsid w:val="0077069C"/>
    <w:rsid w:val="00771141"/>
    <w:rsid w:val="007712FD"/>
    <w:rsid w:val="00772003"/>
    <w:rsid w:val="00772BFD"/>
    <w:rsid w:val="00773D00"/>
    <w:rsid w:val="007742F8"/>
    <w:rsid w:val="00774412"/>
    <w:rsid w:val="00774A8E"/>
    <w:rsid w:val="00776205"/>
    <w:rsid w:val="007762A7"/>
    <w:rsid w:val="00777334"/>
    <w:rsid w:val="00777466"/>
    <w:rsid w:val="0078087A"/>
    <w:rsid w:val="00782883"/>
    <w:rsid w:val="00783A47"/>
    <w:rsid w:val="007847F6"/>
    <w:rsid w:val="007848D4"/>
    <w:rsid w:val="00785395"/>
    <w:rsid w:val="0078567D"/>
    <w:rsid w:val="00791159"/>
    <w:rsid w:val="007915E7"/>
    <w:rsid w:val="00791F86"/>
    <w:rsid w:val="007921B5"/>
    <w:rsid w:val="00793953"/>
    <w:rsid w:val="007941B8"/>
    <w:rsid w:val="00794671"/>
    <w:rsid w:val="00794BD8"/>
    <w:rsid w:val="0079502B"/>
    <w:rsid w:val="007958E8"/>
    <w:rsid w:val="007959FC"/>
    <w:rsid w:val="00796288"/>
    <w:rsid w:val="0079677A"/>
    <w:rsid w:val="0079705B"/>
    <w:rsid w:val="00797085"/>
    <w:rsid w:val="00797ECF"/>
    <w:rsid w:val="007A0120"/>
    <w:rsid w:val="007A1C3F"/>
    <w:rsid w:val="007A253F"/>
    <w:rsid w:val="007A2AC3"/>
    <w:rsid w:val="007A36C7"/>
    <w:rsid w:val="007A41AC"/>
    <w:rsid w:val="007A44DB"/>
    <w:rsid w:val="007A4E88"/>
    <w:rsid w:val="007A651C"/>
    <w:rsid w:val="007A6C43"/>
    <w:rsid w:val="007B0942"/>
    <w:rsid w:val="007B0D41"/>
    <w:rsid w:val="007B15A8"/>
    <w:rsid w:val="007B4370"/>
    <w:rsid w:val="007B767C"/>
    <w:rsid w:val="007C0B73"/>
    <w:rsid w:val="007C1386"/>
    <w:rsid w:val="007C2145"/>
    <w:rsid w:val="007C233D"/>
    <w:rsid w:val="007C2DB0"/>
    <w:rsid w:val="007C52EA"/>
    <w:rsid w:val="007C5476"/>
    <w:rsid w:val="007C6B8C"/>
    <w:rsid w:val="007D03D0"/>
    <w:rsid w:val="007D0433"/>
    <w:rsid w:val="007D0BC7"/>
    <w:rsid w:val="007D1281"/>
    <w:rsid w:val="007D199C"/>
    <w:rsid w:val="007D2752"/>
    <w:rsid w:val="007D32AB"/>
    <w:rsid w:val="007D6030"/>
    <w:rsid w:val="007D6CA3"/>
    <w:rsid w:val="007D6F4E"/>
    <w:rsid w:val="007D7238"/>
    <w:rsid w:val="007D72B0"/>
    <w:rsid w:val="007D7403"/>
    <w:rsid w:val="007D7C1B"/>
    <w:rsid w:val="007E0B16"/>
    <w:rsid w:val="007E0FB9"/>
    <w:rsid w:val="007E0FD4"/>
    <w:rsid w:val="007E197A"/>
    <w:rsid w:val="007E1DBD"/>
    <w:rsid w:val="007E240D"/>
    <w:rsid w:val="007E2E61"/>
    <w:rsid w:val="007E3529"/>
    <w:rsid w:val="007E378C"/>
    <w:rsid w:val="007E3F5B"/>
    <w:rsid w:val="007E4C32"/>
    <w:rsid w:val="007E588D"/>
    <w:rsid w:val="007E598D"/>
    <w:rsid w:val="007E5AE8"/>
    <w:rsid w:val="007E603F"/>
    <w:rsid w:val="007E6E93"/>
    <w:rsid w:val="007F148B"/>
    <w:rsid w:val="007F2B21"/>
    <w:rsid w:val="007F3D94"/>
    <w:rsid w:val="007F3DC0"/>
    <w:rsid w:val="007F43C6"/>
    <w:rsid w:val="007F4752"/>
    <w:rsid w:val="007F6CA5"/>
    <w:rsid w:val="00800110"/>
    <w:rsid w:val="008009C3"/>
    <w:rsid w:val="00801B72"/>
    <w:rsid w:val="00803363"/>
    <w:rsid w:val="00803852"/>
    <w:rsid w:val="00806CEE"/>
    <w:rsid w:val="00806F1B"/>
    <w:rsid w:val="00807043"/>
    <w:rsid w:val="0080733E"/>
    <w:rsid w:val="0080781E"/>
    <w:rsid w:val="00807D17"/>
    <w:rsid w:val="008114BB"/>
    <w:rsid w:val="0081163B"/>
    <w:rsid w:val="0081199F"/>
    <w:rsid w:val="00812195"/>
    <w:rsid w:val="0081257F"/>
    <w:rsid w:val="0081339A"/>
    <w:rsid w:val="0081379C"/>
    <w:rsid w:val="008160F4"/>
    <w:rsid w:val="008174C6"/>
    <w:rsid w:val="008231EB"/>
    <w:rsid w:val="00823254"/>
    <w:rsid w:val="00824054"/>
    <w:rsid w:val="00824553"/>
    <w:rsid w:val="008252A0"/>
    <w:rsid w:val="0082568A"/>
    <w:rsid w:val="00826969"/>
    <w:rsid w:val="00826C23"/>
    <w:rsid w:val="00827236"/>
    <w:rsid w:val="00830288"/>
    <w:rsid w:val="00830B05"/>
    <w:rsid w:val="00831154"/>
    <w:rsid w:val="00832F5C"/>
    <w:rsid w:val="008343D6"/>
    <w:rsid w:val="00835297"/>
    <w:rsid w:val="0083562F"/>
    <w:rsid w:val="00835793"/>
    <w:rsid w:val="00837487"/>
    <w:rsid w:val="00841E4B"/>
    <w:rsid w:val="00842E5D"/>
    <w:rsid w:val="00843B78"/>
    <w:rsid w:val="00844237"/>
    <w:rsid w:val="0084424F"/>
    <w:rsid w:val="00844692"/>
    <w:rsid w:val="008452F2"/>
    <w:rsid w:val="00846BEA"/>
    <w:rsid w:val="00846C3F"/>
    <w:rsid w:val="00847089"/>
    <w:rsid w:val="00847E50"/>
    <w:rsid w:val="008503A2"/>
    <w:rsid w:val="008503B8"/>
    <w:rsid w:val="0085084A"/>
    <w:rsid w:val="0085264E"/>
    <w:rsid w:val="00853BF2"/>
    <w:rsid w:val="00856EC6"/>
    <w:rsid w:val="008605CB"/>
    <w:rsid w:val="00860C4B"/>
    <w:rsid w:val="0086217D"/>
    <w:rsid w:val="00862333"/>
    <w:rsid w:val="0086238B"/>
    <w:rsid w:val="00862956"/>
    <w:rsid w:val="00862D1D"/>
    <w:rsid w:val="0086509A"/>
    <w:rsid w:val="0086548D"/>
    <w:rsid w:val="00865927"/>
    <w:rsid w:val="0086599E"/>
    <w:rsid w:val="00865D31"/>
    <w:rsid w:val="008663F3"/>
    <w:rsid w:val="00866B47"/>
    <w:rsid w:val="008703C9"/>
    <w:rsid w:val="008703FE"/>
    <w:rsid w:val="008711EA"/>
    <w:rsid w:val="00871A52"/>
    <w:rsid w:val="00872E15"/>
    <w:rsid w:val="00873699"/>
    <w:rsid w:val="008737A9"/>
    <w:rsid w:val="00873A74"/>
    <w:rsid w:val="00873B1C"/>
    <w:rsid w:val="00873DA1"/>
    <w:rsid w:val="00874D8D"/>
    <w:rsid w:val="008752AB"/>
    <w:rsid w:val="0087777C"/>
    <w:rsid w:val="00880001"/>
    <w:rsid w:val="008805D5"/>
    <w:rsid w:val="00880C3A"/>
    <w:rsid w:val="008818C4"/>
    <w:rsid w:val="00881A3A"/>
    <w:rsid w:val="00882037"/>
    <w:rsid w:val="00883DC5"/>
    <w:rsid w:val="00883E86"/>
    <w:rsid w:val="008860F5"/>
    <w:rsid w:val="00886434"/>
    <w:rsid w:val="00887371"/>
    <w:rsid w:val="008878E3"/>
    <w:rsid w:val="008901C5"/>
    <w:rsid w:val="00890CA0"/>
    <w:rsid w:val="008911C0"/>
    <w:rsid w:val="00891ED4"/>
    <w:rsid w:val="0089245E"/>
    <w:rsid w:val="0089376F"/>
    <w:rsid w:val="00894A15"/>
    <w:rsid w:val="00895676"/>
    <w:rsid w:val="00895F02"/>
    <w:rsid w:val="00896F08"/>
    <w:rsid w:val="00897A5B"/>
    <w:rsid w:val="00897DCE"/>
    <w:rsid w:val="008A04A3"/>
    <w:rsid w:val="008A1112"/>
    <w:rsid w:val="008A272F"/>
    <w:rsid w:val="008A29B0"/>
    <w:rsid w:val="008A2AE6"/>
    <w:rsid w:val="008A3249"/>
    <w:rsid w:val="008A384A"/>
    <w:rsid w:val="008A451C"/>
    <w:rsid w:val="008A5DBA"/>
    <w:rsid w:val="008A6792"/>
    <w:rsid w:val="008A7A4D"/>
    <w:rsid w:val="008A7B65"/>
    <w:rsid w:val="008B10E9"/>
    <w:rsid w:val="008B1419"/>
    <w:rsid w:val="008B1FDD"/>
    <w:rsid w:val="008B2EA7"/>
    <w:rsid w:val="008B2F77"/>
    <w:rsid w:val="008B3D70"/>
    <w:rsid w:val="008B4650"/>
    <w:rsid w:val="008B4B9A"/>
    <w:rsid w:val="008B4D17"/>
    <w:rsid w:val="008B5008"/>
    <w:rsid w:val="008B5827"/>
    <w:rsid w:val="008B6048"/>
    <w:rsid w:val="008B6BF7"/>
    <w:rsid w:val="008B726C"/>
    <w:rsid w:val="008B73B6"/>
    <w:rsid w:val="008B7BF2"/>
    <w:rsid w:val="008C0170"/>
    <w:rsid w:val="008C0DBF"/>
    <w:rsid w:val="008C1A9A"/>
    <w:rsid w:val="008C2173"/>
    <w:rsid w:val="008C21ED"/>
    <w:rsid w:val="008C248C"/>
    <w:rsid w:val="008C2579"/>
    <w:rsid w:val="008C289E"/>
    <w:rsid w:val="008C2A38"/>
    <w:rsid w:val="008C39C6"/>
    <w:rsid w:val="008C512F"/>
    <w:rsid w:val="008C6E72"/>
    <w:rsid w:val="008C6E97"/>
    <w:rsid w:val="008C77DA"/>
    <w:rsid w:val="008D1572"/>
    <w:rsid w:val="008D19B0"/>
    <w:rsid w:val="008D2C0D"/>
    <w:rsid w:val="008D35A7"/>
    <w:rsid w:val="008D3BF8"/>
    <w:rsid w:val="008D3D95"/>
    <w:rsid w:val="008D54F5"/>
    <w:rsid w:val="008D5659"/>
    <w:rsid w:val="008D5FDF"/>
    <w:rsid w:val="008D68BF"/>
    <w:rsid w:val="008D75F2"/>
    <w:rsid w:val="008D76D8"/>
    <w:rsid w:val="008D7B26"/>
    <w:rsid w:val="008D7FA7"/>
    <w:rsid w:val="008E0377"/>
    <w:rsid w:val="008E03B1"/>
    <w:rsid w:val="008E045B"/>
    <w:rsid w:val="008E0DB0"/>
    <w:rsid w:val="008E1C76"/>
    <w:rsid w:val="008E228B"/>
    <w:rsid w:val="008E26C5"/>
    <w:rsid w:val="008E3B8C"/>
    <w:rsid w:val="008E4989"/>
    <w:rsid w:val="008E4B52"/>
    <w:rsid w:val="008E5708"/>
    <w:rsid w:val="008E610A"/>
    <w:rsid w:val="008E75B0"/>
    <w:rsid w:val="008E792F"/>
    <w:rsid w:val="008E7E34"/>
    <w:rsid w:val="008F00B9"/>
    <w:rsid w:val="008F00C3"/>
    <w:rsid w:val="008F0367"/>
    <w:rsid w:val="008F041D"/>
    <w:rsid w:val="008F07BA"/>
    <w:rsid w:val="008F20D0"/>
    <w:rsid w:val="008F22C4"/>
    <w:rsid w:val="008F31F0"/>
    <w:rsid w:val="008F37E3"/>
    <w:rsid w:val="008F3C70"/>
    <w:rsid w:val="008F6AD0"/>
    <w:rsid w:val="008F70ED"/>
    <w:rsid w:val="008F7131"/>
    <w:rsid w:val="008F7D4E"/>
    <w:rsid w:val="008F7DB0"/>
    <w:rsid w:val="00900BE1"/>
    <w:rsid w:val="00901DD7"/>
    <w:rsid w:val="009024C1"/>
    <w:rsid w:val="009029E8"/>
    <w:rsid w:val="00902CE6"/>
    <w:rsid w:val="00903B1E"/>
    <w:rsid w:val="00904AAA"/>
    <w:rsid w:val="00904B75"/>
    <w:rsid w:val="00904C28"/>
    <w:rsid w:val="00904EF2"/>
    <w:rsid w:val="009053C2"/>
    <w:rsid w:val="00906A36"/>
    <w:rsid w:val="00906BE2"/>
    <w:rsid w:val="00906CCE"/>
    <w:rsid w:val="009079CA"/>
    <w:rsid w:val="00907A67"/>
    <w:rsid w:val="009110EC"/>
    <w:rsid w:val="009119A9"/>
    <w:rsid w:val="00911CF5"/>
    <w:rsid w:val="00911E1B"/>
    <w:rsid w:val="00914972"/>
    <w:rsid w:val="00915064"/>
    <w:rsid w:val="00915C65"/>
    <w:rsid w:val="0091669E"/>
    <w:rsid w:val="009167F8"/>
    <w:rsid w:val="00916CE6"/>
    <w:rsid w:val="00916E3F"/>
    <w:rsid w:val="009171BB"/>
    <w:rsid w:val="00917D3E"/>
    <w:rsid w:val="00917F21"/>
    <w:rsid w:val="00920BE5"/>
    <w:rsid w:val="00921051"/>
    <w:rsid w:val="0092181A"/>
    <w:rsid w:val="00921E0D"/>
    <w:rsid w:val="0092267C"/>
    <w:rsid w:val="00922F6C"/>
    <w:rsid w:val="0092301C"/>
    <w:rsid w:val="009235E0"/>
    <w:rsid w:val="0092373F"/>
    <w:rsid w:val="00923D8F"/>
    <w:rsid w:val="00924F72"/>
    <w:rsid w:val="00925271"/>
    <w:rsid w:val="00925FF3"/>
    <w:rsid w:val="009262BA"/>
    <w:rsid w:val="009267B4"/>
    <w:rsid w:val="0092707B"/>
    <w:rsid w:val="00927F04"/>
    <w:rsid w:val="0093055F"/>
    <w:rsid w:val="00930F37"/>
    <w:rsid w:val="009311A6"/>
    <w:rsid w:val="00931A82"/>
    <w:rsid w:val="00931B47"/>
    <w:rsid w:val="00931C7F"/>
    <w:rsid w:val="009325C8"/>
    <w:rsid w:val="009330D2"/>
    <w:rsid w:val="0093513E"/>
    <w:rsid w:val="00935CBB"/>
    <w:rsid w:val="0093796D"/>
    <w:rsid w:val="009413B1"/>
    <w:rsid w:val="0094291D"/>
    <w:rsid w:val="009435DD"/>
    <w:rsid w:val="00943A28"/>
    <w:rsid w:val="00944517"/>
    <w:rsid w:val="00944FFE"/>
    <w:rsid w:val="00945156"/>
    <w:rsid w:val="009463D3"/>
    <w:rsid w:val="00947464"/>
    <w:rsid w:val="009474EA"/>
    <w:rsid w:val="0095026B"/>
    <w:rsid w:val="0095038C"/>
    <w:rsid w:val="0095198C"/>
    <w:rsid w:val="0095369A"/>
    <w:rsid w:val="00954CEF"/>
    <w:rsid w:val="0095505F"/>
    <w:rsid w:val="00955187"/>
    <w:rsid w:val="009558F3"/>
    <w:rsid w:val="00955EBE"/>
    <w:rsid w:val="009564E2"/>
    <w:rsid w:val="00956D7A"/>
    <w:rsid w:val="009572B7"/>
    <w:rsid w:val="00960213"/>
    <w:rsid w:val="00961167"/>
    <w:rsid w:val="00961A47"/>
    <w:rsid w:val="00963425"/>
    <w:rsid w:val="0096412A"/>
    <w:rsid w:val="00964C77"/>
    <w:rsid w:val="009650EF"/>
    <w:rsid w:val="00965F0C"/>
    <w:rsid w:val="00966CE0"/>
    <w:rsid w:val="00966D6D"/>
    <w:rsid w:val="00966EF3"/>
    <w:rsid w:val="00966F96"/>
    <w:rsid w:val="0097011D"/>
    <w:rsid w:val="00970C61"/>
    <w:rsid w:val="00971D02"/>
    <w:rsid w:val="009733F5"/>
    <w:rsid w:val="00973963"/>
    <w:rsid w:val="009746CE"/>
    <w:rsid w:val="0097532B"/>
    <w:rsid w:val="009759E5"/>
    <w:rsid w:val="00975E3F"/>
    <w:rsid w:val="00977514"/>
    <w:rsid w:val="00977911"/>
    <w:rsid w:val="00980390"/>
    <w:rsid w:val="0098047C"/>
    <w:rsid w:val="00981386"/>
    <w:rsid w:val="00982077"/>
    <w:rsid w:val="009821EF"/>
    <w:rsid w:val="00982867"/>
    <w:rsid w:val="0098343C"/>
    <w:rsid w:val="00983530"/>
    <w:rsid w:val="0098413B"/>
    <w:rsid w:val="00984523"/>
    <w:rsid w:val="0098466C"/>
    <w:rsid w:val="009854BF"/>
    <w:rsid w:val="00986043"/>
    <w:rsid w:val="009905D6"/>
    <w:rsid w:val="00990D05"/>
    <w:rsid w:val="0099109C"/>
    <w:rsid w:val="009910EB"/>
    <w:rsid w:val="00991FF9"/>
    <w:rsid w:val="009925DA"/>
    <w:rsid w:val="00992613"/>
    <w:rsid w:val="0099287A"/>
    <w:rsid w:val="009943F0"/>
    <w:rsid w:val="0099495B"/>
    <w:rsid w:val="0099521A"/>
    <w:rsid w:val="009952BE"/>
    <w:rsid w:val="00995D3B"/>
    <w:rsid w:val="00996163"/>
    <w:rsid w:val="00997CA9"/>
    <w:rsid w:val="009A0085"/>
    <w:rsid w:val="009A019D"/>
    <w:rsid w:val="009A106E"/>
    <w:rsid w:val="009A2A0E"/>
    <w:rsid w:val="009A2E01"/>
    <w:rsid w:val="009A50C6"/>
    <w:rsid w:val="009A5862"/>
    <w:rsid w:val="009A59AF"/>
    <w:rsid w:val="009A5C45"/>
    <w:rsid w:val="009A65F8"/>
    <w:rsid w:val="009A6FBD"/>
    <w:rsid w:val="009A7C7F"/>
    <w:rsid w:val="009B07A9"/>
    <w:rsid w:val="009B09A3"/>
    <w:rsid w:val="009B2E81"/>
    <w:rsid w:val="009B33A9"/>
    <w:rsid w:val="009B3AAF"/>
    <w:rsid w:val="009B3E34"/>
    <w:rsid w:val="009B638A"/>
    <w:rsid w:val="009B6D1A"/>
    <w:rsid w:val="009C017F"/>
    <w:rsid w:val="009C05E9"/>
    <w:rsid w:val="009C13D5"/>
    <w:rsid w:val="009C197C"/>
    <w:rsid w:val="009C1DB5"/>
    <w:rsid w:val="009C2015"/>
    <w:rsid w:val="009C226C"/>
    <w:rsid w:val="009C2308"/>
    <w:rsid w:val="009C25E6"/>
    <w:rsid w:val="009C27A0"/>
    <w:rsid w:val="009C360D"/>
    <w:rsid w:val="009C3FE0"/>
    <w:rsid w:val="009C42EB"/>
    <w:rsid w:val="009C459F"/>
    <w:rsid w:val="009C672C"/>
    <w:rsid w:val="009C6EA8"/>
    <w:rsid w:val="009C71CD"/>
    <w:rsid w:val="009C769E"/>
    <w:rsid w:val="009C7879"/>
    <w:rsid w:val="009D04C0"/>
    <w:rsid w:val="009D1ABD"/>
    <w:rsid w:val="009D1B80"/>
    <w:rsid w:val="009D206D"/>
    <w:rsid w:val="009D2973"/>
    <w:rsid w:val="009D2A42"/>
    <w:rsid w:val="009D2D87"/>
    <w:rsid w:val="009D3F84"/>
    <w:rsid w:val="009D54B8"/>
    <w:rsid w:val="009D68AA"/>
    <w:rsid w:val="009D7354"/>
    <w:rsid w:val="009E00E6"/>
    <w:rsid w:val="009E097F"/>
    <w:rsid w:val="009E0DB9"/>
    <w:rsid w:val="009E10D1"/>
    <w:rsid w:val="009E1772"/>
    <w:rsid w:val="009E1848"/>
    <w:rsid w:val="009E2066"/>
    <w:rsid w:val="009E2233"/>
    <w:rsid w:val="009E24B4"/>
    <w:rsid w:val="009E2F72"/>
    <w:rsid w:val="009E3227"/>
    <w:rsid w:val="009E43E6"/>
    <w:rsid w:val="009E48AA"/>
    <w:rsid w:val="009E530D"/>
    <w:rsid w:val="009E6393"/>
    <w:rsid w:val="009E69F7"/>
    <w:rsid w:val="009E6AC5"/>
    <w:rsid w:val="009F00C2"/>
    <w:rsid w:val="009F03B4"/>
    <w:rsid w:val="009F06F0"/>
    <w:rsid w:val="009F1281"/>
    <w:rsid w:val="009F1CB6"/>
    <w:rsid w:val="009F203B"/>
    <w:rsid w:val="009F20AC"/>
    <w:rsid w:val="009F26EC"/>
    <w:rsid w:val="009F3106"/>
    <w:rsid w:val="009F3192"/>
    <w:rsid w:val="009F3EA3"/>
    <w:rsid w:val="009F46F5"/>
    <w:rsid w:val="009F4F21"/>
    <w:rsid w:val="009F58B7"/>
    <w:rsid w:val="009F6119"/>
    <w:rsid w:val="009F63DA"/>
    <w:rsid w:val="009F6A2C"/>
    <w:rsid w:val="009F7217"/>
    <w:rsid w:val="00A00CDB"/>
    <w:rsid w:val="00A0213A"/>
    <w:rsid w:val="00A0222A"/>
    <w:rsid w:val="00A0621E"/>
    <w:rsid w:val="00A0622E"/>
    <w:rsid w:val="00A062C4"/>
    <w:rsid w:val="00A06602"/>
    <w:rsid w:val="00A0696C"/>
    <w:rsid w:val="00A06C76"/>
    <w:rsid w:val="00A06CEC"/>
    <w:rsid w:val="00A071D2"/>
    <w:rsid w:val="00A105E6"/>
    <w:rsid w:val="00A11DD9"/>
    <w:rsid w:val="00A12387"/>
    <w:rsid w:val="00A12621"/>
    <w:rsid w:val="00A149C9"/>
    <w:rsid w:val="00A15183"/>
    <w:rsid w:val="00A164FC"/>
    <w:rsid w:val="00A201A8"/>
    <w:rsid w:val="00A20F26"/>
    <w:rsid w:val="00A21A1D"/>
    <w:rsid w:val="00A22403"/>
    <w:rsid w:val="00A22C49"/>
    <w:rsid w:val="00A23494"/>
    <w:rsid w:val="00A2367F"/>
    <w:rsid w:val="00A239C5"/>
    <w:rsid w:val="00A2476E"/>
    <w:rsid w:val="00A24F35"/>
    <w:rsid w:val="00A25BE3"/>
    <w:rsid w:val="00A2698C"/>
    <w:rsid w:val="00A27729"/>
    <w:rsid w:val="00A307C6"/>
    <w:rsid w:val="00A307F3"/>
    <w:rsid w:val="00A3156D"/>
    <w:rsid w:val="00A31E73"/>
    <w:rsid w:val="00A334B3"/>
    <w:rsid w:val="00A33C81"/>
    <w:rsid w:val="00A35112"/>
    <w:rsid w:val="00A356F5"/>
    <w:rsid w:val="00A3602F"/>
    <w:rsid w:val="00A36576"/>
    <w:rsid w:val="00A36D0E"/>
    <w:rsid w:val="00A37626"/>
    <w:rsid w:val="00A37D48"/>
    <w:rsid w:val="00A409F2"/>
    <w:rsid w:val="00A40DA8"/>
    <w:rsid w:val="00A41786"/>
    <w:rsid w:val="00A418E0"/>
    <w:rsid w:val="00A420F6"/>
    <w:rsid w:val="00A43456"/>
    <w:rsid w:val="00A45304"/>
    <w:rsid w:val="00A45551"/>
    <w:rsid w:val="00A45FA9"/>
    <w:rsid w:val="00A4606B"/>
    <w:rsid w:val="00A467B2"/>
    <w:rsid w:val="00A46D99"/>
    <w:rsid w:val="00A478CE"/>
    <w:rsid w:val="00A47C63"/>
    <w:rsid w:val="00A513A4"/>
    <w:rsid w:val="00A514BD"/>
    <w:rsid w:val="00A51A57"/>
    <w:rsid w:val="00A52266"/>
    <w:rsid w:val="00A5245E"/>
    <w:rsid w:val="00A54890"/>
    <w:rsid w:val="00A54D7C"/>
    <w:rsid w:val="00A54E8B"/>
    <w:rsid w:val="00A553B8"/>
    <w:rsid w:val="00A556EF"/>
    <w:rsid w:val="00A570B9"/>
    <w:rsid w:val="00A57411"/>
    <w:rsid w:val="00A5754C"/>
    <w:rsid w:val="00A57650"/>
    <w:rsid w:val="00A579E5"/>
    <w:rsid w:val="00A57AB1"/>
    <w:rsid w:val="00A57DEF"/>
    <w:rsid w:val="00A60982"/>
    <w:rsid w:val="00A60B02"/>
    <w:rsid w:val="00A612F9"/>
    <w:rsid w:val="00A62DC0"/>
    <w:rsid w:val="00A653AF"/>
    <w:rsid w:val="00A65A3E"/>
    <w:rsid w:val="00A65A76"/>
    <w:rsid w:val="00A65AC1"/>
    <w:rsid w:val="00A65F0D"/>
    <w:rsid w:val="00A66526"/>
    <w:rsid w:val="00A67951"/>
    <w:rsid w:val="00A7006A"/>
    <w:rsid w:val="00A70515"/>
    <w:rsid w:val="00A70847"/>
    <w:rsid w:val="00A7133F"/>
    <w:rsid w:val="00A71779"/>
    <w:rsid w:val="00A71C91"/>
    <w:rsid w:val="00A71DFF"/>
    <w:rsid w:val="00A722EA"/>
    <w:rsid w:val="00A743E2"/>
    <w:rsid w:val="00A74400"/>
    <w:rsid w:val="00A74FE3"/>
    <w:rsid w:val="00A75F74"/>
    <w:rsid w:val="00A762FC"/>
    <w:rsid w:val="00A763F0"/>
    <w:rsid w:val="00A76538"/>
    <w:rsid w:val="00A76750"/>
    <w:rsid w:val="00A808F0"/>
    <w:rsid w:val="00A80D66"/>
    <w:rsid w:val="00A81E02"/>
    <w:rsid w:val="00A84F7A"/>
    <w:rsid w:val="00A85A54"/>
    <w:rsid w:val="00A860D6"/>
    <w:rsid w:val="00A8682E"/>
    <w:rsid w:val="00A86B83"/>
    <w:rsid w:val="00A8700A"/>
    <w:rsid w:val="00A8739A"/>
    <w:rsid w:val="00A87733"/>
    <w:rsid w:val="00A87AD4"/>
    <w:rsid w:val="00A90F3C"/>
    <w:rsid w:val="00A91FEE"/>
    <w:rsid w:val="00A93FFF"/>
    <w:rsid w:val="00A94EAE"/>
    <w:rsid w:val="00A951E7"/>
    <w:rsid w:val="00A9563E"/>
    <w:rsid w:val="00A95935"/>
    <w:rsid w:val="00A962D3"/>
    <w:rsid w:val="00A96AC2"/>
    <w:rsid w:val="00A96DAE"/>
    <w:rsid w:val="00A97100"/>
    <w:rsid w:val="00A9785C"/>
    <w:rsid w:val="00A979D4"/>
    <w:rsid w:val="00A97A18"/>
    <w:rsid w:val="00A97A5F"/>
    <w:rsid w:val="00A97D7F"/>
    <w:rsid w:val="00AA0D04"/>
    <w:rsid w:val="00AA18EA"/>
    <w:rsid w:val="00AA312B"/>
    <w:rsid w:val="00AA3C65"/>
    <w:rsid w:val="00AA490F"/>
    <w:rsid w:val="00AA5869"/>
    <w:rsid w:val="00AA61A2"/>
    <w:rsid w:val="00AA61EA"/>
    <w:rsid w:val="00AA63F8"/>
    <w:rsid w:val="00AA7842"/>
    <w:rsid w:val="00AA7AAD"/>
    <w:rsid w:val="00AB00E9"/>
    <w:rsid w:val="00AB0843"/>
    <w:rsid w:val="00AB0CAD"/>
    <w:rsid w:val="00AB14FC"/>
    <w:rsid w:val="00AB2102"/>
    <w:rsid w:val="00AB2CA3"/>
    <w:rsid w:val="00AB34A2"/>
    <w:rsid w:val="00AB3656"/>
    <w:rsid w:val="00AB50B8"/>
    <w:rsid w:val="00AB6AE5"/>
    <w:rsid w:val="00AB72B4"/>
    <w:rsid w:val="00AC0858"/>
    <w:rsid w:val="00AC0EB8"/>
    <w:rsid w:val="00AC15D3"/>
    <w:rsid w:val="00AC27C1"/>
    <w:rsid w:val="00AC2A1D"/>
    <w:rsid w:val="00AC2D75"/>
    <w:rsid w:val="00AC2E8E"/>
    <w:rsid w:val="00AC367E"/>
    <w:rsid w:val="00AC4923"/>
    <w:rsid w:val="00AC53E0"/>
    <w:rsid w:val="00AC5BA3"/>
    <w:rsid w:val="00AC6428"/>
    <w:rsid w:val="00AC7967"/>
    <w:rsid w:val="00AD0F08"/>
    <w:rsid w:val="00AD1875"/>
    <w:rsid w:val="00AD18EC"/>
    <w:rsid w:val="00AD3C0D"/>
    <w:rsid w:val="00AD4A5D"/>
    <w:rsid w:val="00AD4E1E"/>
    <w:rsid w:val="00AD514A"/>
    <w:rsid w:val="00AD522B"/>
    <w:rsid w:val="00AD6275"/>
    <w:rsid w:val="00AD6A92"/>
    <w:rsid w:val="00AD6E87"/>
    <w:rsid w:val="00AD704F"/>
    <w:rsid w:val="00AD7050"/>
    <w:rsid w:val="00AD71FF"/>
    <w:rsid w:val="00AE0099"/>
    <w:rsid w:val="00AE0B89"/>
    <w:rsid w:val="00AE0E45"/>
    <w:rsid w:val="00AE1DAD"/>
    <w:rsid w:val="00AE2087"/>
    <w:rsid w:val="00AE3610"/>
    <w:rsid w:val="00AE3DDB"/>
    <w:rsid w:val="00AE3E04"/>
    <w:rsid w:val="00AE4525"/>
    <w:rsid w:val="00AE59E7"/>
    <w:rsid w:val="00AE64AD"/>
    <w:rsid w:val="00AE687C"/>
    <w:rsid w:val="00AE7698"/>
    <w:rsid w:val="00AE7EB6"/>
    <w:rsid w:val="00AF0AA7"/>
    <w:rsid w:val="00AF12B0"/>
    <w:rsid w:val="00AF1836"/>
    <w:rsid w:val="00AF2777"/>
    <w:rsid w:val="00AF389E"/>
    <w:rsid w:val="00AF3F3D"/>
    <w:rsid w:val="00AF4DB2"/>
    <w:rsid w:val="00AF5B62"/>
    <w:rsid w:val="00AF66A7"/>
    <w:rsid w:val="00AF7BA2"/>
    <w:rsid w:val="00B00954"/>
    <w:rsid w:val="00B00CB9"/>
    <w:rsid w:val="00B00CE8"/>
    <w:rsid w:val="00B0156F"/>
    <w:rsid w:val="00B020A9"/>
    <w:rsid w:val="00B02415"/>
    <w:rsid w:val="00B02524"/>
    <w:rsid w:val="00B02C1E"/>
    <w:rsid w:val="00B02F3A"/>
    <w:rsid w:val="00B055D5"/>
    <w:rsid w:val="00B057AA"/>
    <w:rsid w:val="00B05875"/>
    <w:rsid w:val="00B05CFE"/>
    <w:rsid w:val="00B06078"/>
    <w:rsid w:val="00B1052D"/>
    <w:rsid w:val="00B10888"/>
    <w:rsid w:val="00B1257E"/>
    <w:rsid w:val="00B12A83"/>
    <w:rsid w:val="00B12D73"/>
    <w:rsid w:val="00B12FBE"/>
    <w:rsid w:val="00B1327D"/>
    <w:rsid w:val="00B14435"/>
    <w:rsid w:val="00B158AF"/>
    <w:rsid w:val="00B16336"/>
    <w:rsid w:val="00B16620"/>
    <w:rsid w:val="00B16B35"/>
    <w:rsid w:val="00B2123F"/>
    <w:rsid w:val="00B21BAA"/>
    <w:rsid w:val="00B220D7"/>
    <w:rsid w:val="00B2336A"/>
    <w:rsid w:val="00B23ED6"/>
    <w:rsid w:val="00B240B2"/>
    <w:rsid w:val="00B25962"/>
    <w:rsid w:val="00B25A29"/>
    <w:rsid w:val="00B25B57"/>
    <w:rsid w:val="00B25DB2"/>
    <w:rsid w:val="00B26DB4"/>
    <w:rsid w:val="00B3038F"/>
    <w:rsid w:val="00B30931"/>
    <w:rsid w:val="00B3135C"/>
    <w:rsid w:val="00B31785"/>
    <w:rsid w:val="00B321CC"/>
    <w:rsid w:val="00B32700"/>
    <w:rsid w:val="00B32EB1"/>
    <w:rsid w:val="00B338A3"/>
    <w:rsid w:val="00B33B43"/>
    <w:rsid w:val="00B3485F"/>
    <w:rsid w:val="00B35842"/>
    <w:rsid w:val="00B379CE"/>
    <w:rsid w:val="00B402E6"/>
    <w:rsid w:val="00B40D09"/>
    <w:rsid w:val="00B410E6"/>
    <w:rsid w:val="00B41C41"/>
    <w:rsid w:val="00B41D35"/>
    <w:rsid w:val="00B41FBB"/>
    <w:rsid w:val="00B42BED"/>
    <w:rsid w:val="00B42D38"/>
    <w:rsid w:val="00B4397C"/>
    <w:rsid w:val="00B443FA"/>
    <w:rsid w:val="00B45AAE"/>
    <w:rsid w:val="00B467D5"/>
    <w:rsid w:val="00B50CC3"/>
    <w:rsid w:val="00B51C5C"/>
    <w:rsid w:val="00B52FF0"/>
    <w:rsid w:val="00B55225"/>
    <w:rsid w:val="00B55D25"/>
    <w:rsid w:val="00B55E3F"/>
    <w:rsid w:val="00B56529"/>
    <w:rsid w:val="00B56F24"/>
    <w:rsid w:val="00B62C33"/>
    <w:rsid w:val="00B630C5"/>
    <w:rsid w:val="00B637BC"/>
    <w:rsid w:val="00B63B56"/>
    <w:rsid w:val="00B63DD1"/>
    <w:rsid w:val="00B66223"/>
    <w:rsid w:val="00B66DD5"/>
    <w:rsid w:val="00B66F77"/>
    <w:rsid w:val="00B67796"/>
    <w:rsid w:val="00B67909"/>
    <w:rsid w:val="00B70369"/>
    <w:rsid w:val="00B70651"/>
    <w:rsid w:val="00B7086A"/>
    <w:rsid w:val="00B72AB3"/>
    <w:rsid w:val="00B72CED"/>
    <w:rsid w:val="00B734FC"/>
    <w:rsid w:val="00B73F6C"/>
    <w:rsid w:val="00B7435E"/>
    <w:rsid w:val="00B74C0B"/>
    <w:rsid w:val="00B7584B"/>
    <w:rsid w:val="00B77081"/>
    <w:rsid w:val="00B77876"/>
    <w:rsid w:val="00B77AEF"/>
    <w:rsid w:val="00B80DF7"/>
    <w:rsid w:val="00B8190B"/>
    <w:rsid w:val="00B81F86"/>
    <w:rsid w:val="00B84439"/>
    <w:rsid w:val="00B84A17"/>
    <w:rsid w:val="00B84D4D"/>
    <w:rsid w:val="00B8524B"/>
    <w:rsid w:val="00B90B6A"/>
    <w:rsid w:val="00B91AF1"/>
    <w:rsid w:val="00B93338"/>
    <w:rsid w:val="00B9397C"/>
    <w:rsid w:val="00B93CB6"/>
    <w:rsid w:val="00B942D5"/>
    <w:rsid w:val="00B9437D"/>
    <w:rsid w:val="00B9441F"/>
    <w:rsid w:val="00B946F0"/>
    <w:rsid w:val="00B953AE"/>
    <w:rsid w:val="00B95409"/>
    <w:rsid w:val="00B95C10"/>
    <w:rsid w:val="00B96144"/>
    <w:rsid w:val="00BA0045"/>
    <w:rsid w:val="00BA044D"/>
    <w:rsid w:val="00BA09B8"/>
    <w:rsid w:val="00BA0B9C"/>
    <w:rsid w:val="00BA0DE4"/>
    <w:rsid w:val="00BA128D"/>
    <w:rsid w:val="00BA1E19"/>
    <w:rsid w:val="00BA2BF3"/>
    <w:rsid w:val="00BA3073"/>
    <w:rsid w:val="00BA3247"/>
    <w:rsid w:val="00BA37F8"/>
    <w:rsid w:val="00BA3A34"/>
    <w:rsid w:val="00BA47AF"/>
    <w:rsid w:val="00BA614B"/>
    <w:rsid w:val="00BA6D93"/>
    <w:rsid w:val="00BA6E7D"/>
    <w:rsid w:val="00BA6E9C"/>
    <w:rsid w:val="00BA706F"/>
    <w:rsid w:val="00BB03D4"/>
    <w:rsid w:val="00BB044E"/>
    <w:rsid w:val="00BB2D5B"/>
    <w:rsid w:val="00BB3031"/>
    <w:rsid w:val="00BB3C55"/>
    <w:rsid w:val="00BB620B"/>
    <w:rsid w:val="00BB6689"/>
    <w:rsid w:val="00BC05C5"/>
    <w:rsid w:val="00BC0AE9"/>
    <w:rsid w:val="00BC117A"/>
    <w:rsid w:val="00BC15BF"/>
    <w:rsid w:val="00BC2EC4"/>
    <w:rsid w:val="00BC3BFD"/>
    <w:rsid w:val="00BC5382"/>
    <w:rsid w:val="00BC5E7F"/>
    <w:rsid w:val="00BC6358"/>
    <w:rsid w:val="00BC6748"/>
    <w:rsid w:val="00BC69DE"/>
    <w:rsid w:val="00BC7440"/>
    <w:rsid w:val="00BC759B"/>
    <w:rsid w:val="00BC7831"/>
    <w:rsid w:val="00BC79A0"/>
    <w:rsid w:val="00BD0146"/>
    <w:rsid w:val="00BD0255"/>
    <w:rsid w:val="00BD0C15"/>
    <w:rsid w:val="00BD1ABE"/>
    <w:rsid w:val="00BD217E"/>
    <w:rsid w:val="00BD284C"/>
    <w:rsid w:val="00BD2870"/>
    <w:rsid w:val="00BD423F"/>
    <w:rsid w:val="00BD4600"/>
    <w:rsid w:val="00BD4D93"/>
    <w:rsid w:val="00BD62A4"/>
    <w:rsid w:val="00BD63F9"/>
    <w:rsid w:val="00BD6D11"/>
    <w:rsid w:val="00BD7527"/>
    <w:rsid w:val="00BD7CEA"/>
    <w:rsid w:val="00BE03E1"/>
    <w:rsid w:val="00BE0889"/>
    <w:rsid w:val="00BE0FB6"/>
    <w:rsid w:val="00BE1B55"/>
    <w:rsid w:val="00BE22B0"/>
    <w:rsid w:val="00BE2ADE"/>
    <w:rsid w:val="00BE2F7A"/>
    <w:rsid w:val="00BE3A91"/>
    <w:rsid w:val="00BE5510"/>
    <w:rsid w:val="00BE5AA3"/>
    <w:rsid w:val="00BE5ABF"/>
    <w:rsid w:val="00BE61E8"/>
    <w:rsid w:val="00BE6297"/>
    <w:rsid w:val="00BE62C8"/>
    <w:rsid w:val="00BE66E0"/>
    <w:rsid w:val="00BE67DD"/>
    <w:rsid w:val="00BE6994"/>
    <w:rsid w:val="00BE764F"/>
    <w:rsid w:val="00BE79D1"/>
    <w:rsid w:val="00BF0E44"/>
    <w:rsid w:val="00BF1E6F"/>
    <w:rsid w:val="00BF2255"/>
    <w:rsid w:val="00BF2ED5"/>
    <w:rsid w:val="00BF4650"/>
    <w:rsid w:val="00BF4726"/>
    <w:rsid w:val="00BF623C"/>
    <w:rsid w:val="00BF67E8"/>
    <w:rsid w:val="00C00C5B"/>
    <w:rsid w:val="00C00D76"/>
    <w:rsid w:val="00C01840"/>
    <w:rsid w:val="00C0221D"/>
    <w:rsid w:val="00C02642"/>
    <w:rsid w:val="00C02A88"/>
    <w:rsid w:val="00C0418B"/>
    <w:rsid w:val="00C050D1"/>
    <w:rsid w:val="00C0697F"/>
    <w:rsid w:val="00C07837"/>
    <w:rsid w:val="00C07DEA"/>
    <w:rsid w:val="00C10CB8"/>
    <w:rsid w:val="00C1192A"/>
    <w:rsid w:val="00C11938"/>
    <w:rsid w:val="00C11EE7"/>
    <w:rsid w:val="00C11F61"/>
    <w:rsid w:val="00C11F93"/>
    <w:rsid w:val="00C123C6"/>
    <w:rsid w:val="00C1287D"/>
    <w:rsid w:val="00C12F78"/>
    <w:rsid w:val="00C144CE"/>
    <w:rsid w:val="00C14BAA"/>
    <w:rsid w:val="00C1545C"/>
    <w:rsid w:val="00C15981"/>
    <w:rsid w:val="00C17132"/>
    <w:rsid w:val="00C179A2"/>
    <w:rsid w:val="00C17BE4"/>
    <w:rsid w:val="00C20218"/>
    <w:rsid w:val="00C2135E"/>
    <w:rsid w:val="00C21C60"/>
    <w:rsid w:val="00C2251F"/>
    <w:rsid w:val="00C2298D"/>
    <w:rsid w:val="00C23DAF"/>
    <w:rsid w:val="00C23F0A"/>
    <w:rsid w:val="00C244A3"/>
    <w:rsid w:val="00C24FD3"/>
    <w:rsid w:val="00C25B0A"/>
    <w:rsid w:val="00C266B9"/>
    <w:rsid w:val="00C26C63"/>
    <w:rsid w:val="00C30183"/>
    <w:rsid w:val="00C30776"/>
    <w:rsid w:val="00C30CE9"/>
    <w:rsid w:val="00C30F8B"/>
    <w:rsid w:val="00C32843"/>
    <w:rsid w:val="00C33504"/>
    <w:rsid w:val="00C33A3C"/>
    <w:rsid w:val="00C33B21"/>
    <w:rsid w:val="00C34C09"/>
    <w:rsid w:val="00C3532E"/>
    <w:rsid w:val="00C36A6C"/>
    <w:rsid w:val="00C40A4D"/>
    <w:rsid w:val="00C41288"/>
    <w:rsid w:val="00C4136E"/>
    <w:rsid w:val="00C415CC"/>
    <w:rsid w:val="00C415D9"/>
    <w:rsid w:val="00C4204E"/>
    <w:rsid w:val="00C423C5"/>
    <w:rsid w:val="00C43D18"/>
    <w:rsid w:val="00C44A42"/>
    <w:rsid w:val="00C44B0C"/>
    <w:rsid w:val="00C4674B"/>
    <w:rsid w:val="00C46CFF"/>
    <w:rsid w:val="00C506B1"/>
    <w:rsid w:val="00C50CEA"/>
    <w:rsid w:val="00C50E47"/>
    <w:rsid w:val="00C51575"/>
    <w:rsid w:val="00C55C4B"/>
    <w:rsid w:val="00C560EA"/>
    <w:rsid w:val="00C5768C"/>
    <w:rsid w:val="00C60923"/>
    <w:rsid w:val="00C61A3B"/>
    <w:rsid w:val="00C62762"/>
    <w:rsid w:val="00C63295"/>
    <w:rsid w:val="00C632CD"/>
    <w:rsid w:val="00C6363A"/>
    <w:rsid w:val="00C64990"/>
    <w:rsid w:val="00C64C14"/>
    <w:rsid w:val="00C64EC1"/>
    <w:rsid w:val="00C653A4"/>
    <w:rsid w:val="00C65941"/>
    <w:rsid w:val="00C66C24"/>
    <w:rsid w:val="00C67EB8"/>
    <w:rsid w:val="00C7004B"/>
    <w:rsid w:val="00C70A6E"/>
    <w:rsid w:val="00C71131"/>
    <w:rsid w:val="00C72461"/>
    <w:rsid w:val="00C72E1F"/>
    <w:rsid w:val="00C732E6"/>
    <w:rsid w:val="00C7375B"/>
    <w:rsid w:val="00C74EE2"/>
    <w:rsid w:val="00C75482"/>
    <w:rsid w:val="00C75ED8"/>
    <w:rsid w:val="00C803E4"/>
    <w:rsid w:val="00C80C30"/>
    <w:rsid w:val="00C812FC"/>
    <w:rsid w:val="00C832C8"/>
    <w:rsid w:val="00C83988"/>
    <w:rsid w:val="00C83C92"/>
    <w:rsid w:val="00C84280"/>
    <w:rsid w:val="00C84587"/>
    <w:rsid w:val="00C84BC0"/>
    <w:rsid w:val="00C86017"/>
    <w:rsid w:val="00C86F01"/>
    <w:rsid w:val="00C8707A"/>
    <w:rsid w:val="00C90AB8"/>
    <w:rsid w:val="00C90FCC"/>
    <w:rsid w:val="00C91818"/>
    <w:rsid w:val="00C92480"/>
    <w:rsid w:val="00C9330D"/>
    <w:rsid w:val="00C93F1F"/>
    <w:rsid w:val="00C94D53"/>
    <w:rsid w:val="00C94E7E"/>
    <w:rsid w:val="00C9564D"/>
    <w:rsid w:val="00C956D8"/>
    <w:rsid w:val="00C95773"/>
    <w:rsid w:val="00C95E31"/>
    <w:rsid w:val="00C9600A"/>
    <w:rsid w:val="00C96775"/>
    <w:rsid w:val="00C97E46"/>
    <w:rsid w:val="00CA0DC1"/>
    <w:rsid w:val="00CA2286"/>
    <w:rsid w:val="00CA2460"/>
    <w:rsid w:val="00CA25C0"/>
    <w:rsid w:val="00CA27E5"/>
    <w:rsid w:val="00CA2B9F"/>
    <w:rsid w:val="00CA43AF"/>
    <w:rsid w:val="00CA4883"/>
    <w:rsid w:val="00CA5098"/>
    <w:rsid w:val="00CA54EF"/>
    <w:rsid w:val="00CA55F1"/>
    <w:rsid w:val="00CA5623"/>
    <w:rsid w:val="00CA5C6D"/>
    <w:rsid w:val="00CA6951"/>
    <w:rsid w:val="00CA6ACF"/>
    <w:rsid w:val="00CA777A"/>
    <w:rsid w:val="00CA7A5B"/>
    <w:rsid w:val="00CB046D"/>
    <w:rsid w:val="00CB0602"/>
    <w:rsid w:val="00CB0D1A"/>
    <w:rsid w:val="00CB2D16"/>
    <w:rsid w:val="00CB316A"/>
    <w:rsid w:val="00CB327F"/>
    <w:rsid w:val="00CB3B1E"/>
    <w:rsid w:val="00CB4694"/>
    <w:rsid w:val="00CB51EF"/>
    <w:rsid w:val="00CB5E9E"/>
    <w:rsid w:val="00CB6D0C"/>
    <w:rsid w:val="00CB7825"/>
    <w:rsid w:val="00CC0590"/>
    <w:rsid w:val="00CC19A2"/>
    <w:rsid w:val="00CC1A8F"/>
    <w:rsid w:val="00CC1F30"/>
    <w:rsid w:val="00CC23B2"/>
    <w:rsid w:val="00CC24E6"/>
    <w:rsid w:val="00CC274C"/>
    <w:rsid w:val="00CC3799"/>
    <w:rsid w:val="00CC4ACB"/>
    <w:rsid w:val="00CC4FB1"/>
    <w:rsid w:val="00CC6771"/>
    <w:rsid w:val="00CC6C3B"/>
    <w:rsid w:val="00CD1606"/>
    <w:rsid w:val="00CD1688"/>
    <w:rsid w:val="00CD1924"/>
    <w:rsid w:val="00CD1D5A"/>
    <w:rsid w:val="00CD207C"/>
    <w:rsid w:val="00CD27B8"/>
    <w:rsid w:val="00CD311D"/>
    <w:rsid w:val="00CD31FE"/>
    <w:rsid w:val="00CD34A7"/>
    <w:rsid w:val="00CD4C92"/>
    <w:rsid w:val="00CD4E88"/>
    <w:rsid w:val="00CD4F20"/>
    <w:rsid w:val="00CD6707"/>
    <w:rsid w:val="00CD71AC"/>
    <w:rsid w:val="00CD73D2"/>
    <w:rsid w:val="00CD79BF"/>
    <w:rsid w:val="00CE1D8C"/>
    <w:rsid w:val="00CE32F2"/>
    <w:rsid w:val="00CE48D9"/>
    <w:rsid w:val="00CE49EB"/>
    <w:rsid w:val="00CE587A"/>
    <w:rsid w:val="00CE59CF"/>
    <w:rsid w:val="00CE63F5"/>
    <w:rsid w:val="00CE71F3"/>
    <w:rsid w:val="00CE751F"/>
    <w:rsid w:val="00CE7A68"/>
    <w:rsid w:val="00CE7B77"/>
    <w:rsid w:val="00CF02DF"/>
    <w:rsid w:val="00CF1405"/>
    <w:rsid w:val="00CF365F"/>
    <w:rsid w:val="00CF3C7A"/>
    <w:rsid w:val="00CF40B8"/>
    <w:rsid w:val="00CF50C5"/>
    <w:rsid w:val="00CF51D2"/>
    <w:rsid w:val="00CF539F"/>
    <w:rsid w:val="00CF7357"/>
    <w:rsid w:val="00CF7CEB"/>
    <w:rsid w:val="00D02627"/>
    <w:rsid w:val="00D0268F"/>
    <w:rsid w:val="00D02E06"/>
    <w:rsid w:val="00D02E79"/>
    <w:rsid w:val="00D04232"/>
    <w:rsid w:val="00D04615"/>
    <w:rsid w:val="00D0588E"/>
    <w:rsid w:val="00D05C33"/>
    <w:rsid w:val="00D06DB8"/>
    <w:rsid w:val="00D071EA"/>
    <w:rsid w:val="00D072D8"/>
    <w:rsid w:val="00D0769B"/>
    <w:rsid w:val="00D07855"/>
    <w:rsid w:val="00D11546"/>
    <w:rsid w:val="00D12450"/>
    <w:rsid w:val="00D1275A"/>
    <w:rsid w:val="00D140FC"/>
    <w:rsid w:val="00D1428A"/>
    <w:rsid w:val="00D147C9"/>
    <w:rsid w:val="00D16E1C"/>
    <w:rsid w:val="00D201DB"/>
    <w:rsid w:val="00D205DE"/>
    <w:rsid w:val="00D205E4"/>
    <w:rsid w:val="00D22381"/>
    <w:rsid w:val="00D23846"/>
    <w:rsid w:val="00D25120"/>
    <w:rsid w:val="00D26B5E"/>
    <w:rsid w:val="00D26F36"/>
    <w:rsid w:val="00D27777"/>
    <w:rsid w:val="00D303BD"/>
    <w:rsid w:val="00D30BC3"/>
    <w:rsid w:val="00D30CC1"/>
    <w:rsid w:val="00D30E01"/>
    <w:rsid w:val="00D31045"/>
    <w:rsid w:val="00D318BD"/>
    <w:rsid w:val="00D31ED8"/>
    <w:rsid w:val="00D321DC"/>
    <w:rsid w:val="00D3223A"/>
    <w:rsid w:val="00D32542"/>
    <w:rsid w:val="00D3285A"/>
    <w:rsid w:val="00D3317B"/>
    <w:rsid w:val="00D34349"/>
    <w:rsid w:val="00D36BDE"/>
    <w:rsid w:val="00D372BF"/>
    <w:rsid w:val="00D377D2"/>
    <w:rsid w:val="00D4065E"/>
    <w:rsid w:val="00D408C6"/>
    <w:rsid w:val="00D421EB"/>
    <w:rsid w:val="00D44CA0"/>
    <w:rsid w:val="00D46CCB"/>
    <w:rsid w:val="00D476C3"/>
    <w:rsid w:val="00D47D49"/>
    <w:rsid w:val="00D51620"/>
    <w:rsid w:val="00D52991"/>
    <w:rsid w:val="00D52E51"/>
    <w:rsid w:val="00D54278"/>
    <w:rsid w:val="00D55C2B"/>
    <w:rsid w:val="00D56E82"/>
    <w:rsid w:val="00D57069"/>
    <w:rsid w:val="00D6159C"/>
    <w:rsid w:val="00D6159F"/>
    <w:rsid w:val="00D62EDE"/>
    <w:rsid w:val="00D648E7"/>
    <w:rsid w:val="00D64B78"/>
    <w:rsid w:val="00D658BD"/>
    <w:rsid w:val="00D6638D"/>
    <w:rsid w:val="00D670B5"/>
    <w:rsid w:val="00D6721C"/>
    <w:rsid w:val="00D67B1F"/>
    <w:rsid w:val="00D67EB9"/>
    <w:rsid w:val="00D7008E"/>
    <w:rsid w:val="00D70F53"/>
    <w:rsid w:val="00D712C4"/>
    <w:rsid w:val="00D713E9"/>
    <w:rsid w:val="00D7170E"/>
    <w:rsid w:val="00D73562"/>
    <w:rsid w:val="00D74256"/>
    <w:rsid w:val="00D7435B"/>
    <w:rsid w:val="00D745E0"/>
    <w:rsid w:val="00D74B51"/>
    <w:rsid w:val="00D7537A"/>
    <w:rsid w:val="00D75AB4"/>
    <w:rsid w:val="00D762F5"/>
    <w:rsid w:val="00D769A0"/>
    <w:rsid w:val="00D76B25"/>
    <w:rsid w:val="00D77A6C"/>
    <w:rsid w:val="00D803A8"/>
    <w:rsid w:val="00D85AB0"/>
    <w:rsid w:val="00D85DF7"/>
    <w:rsid w:val="00D861FF"/>
    <w:rsid w:val="00D90D53"/>
    <w:rsid w:val="00D90F40"/>
    <w:rsid w:val="00D918F4"/>
    <w:rsid w:val="00D92202"/>
    <w:rsid w:val="00D930B5"/>
    <w:rsid w:val="00D93595"/>
    <w:rsid w:val="00D938A5"/>
    <w:rsid w:val="00D94F43"/>
    <w:rsid w:val="00D95340"/>
    <w:rsid w:val="00D95608"/>
    <w:rsid w:val="00D9634D"/>
    <w:rsid w:val="00D97595"/>
    <w:rsid w:val="00DA00FD"/>
    <w:rsid w:val="00DA0E24"/>
    <w:rsid w:val="00DA1000"/>
    <w:rsid w:val="00DA123D"/>
    <w:rsid w:val="00DA1AEE"/>
    <w:rsid w:val="00DA3873"/>
    <w:rsid w:val="00DA41B8"/>
    <w:rsid w:val="00DA427E"/>
    <w:rsid w:val="00DA4F6C"/>
    <w:rsid w:val="00DA5077"/>
    <w:rsid w:val="00DA5227"/>
    <w:rsid w:val="00DA5301"/>
    <w:rsid w:val="00DA54D0"/>
    <w:rsid w:val="00DA5ABF"/>
    <w:rsid w:val="00DA6C05"/>
    <w:rsid w:val="00DA6CC0"/>
    <w:rsid w:val="00DA6E7C"/>
    <w:rsid w:val="00DA7225"/>
    <w:rsid w:val="00DA76A1"/>
    <w:rsid w:val="00DB10B9"/>
    <w:rsid w:val="00DB15A9"/>
    <w:rsid w:val="00DB16DA"/>
    <w:rsid w:val="00DB1EBE"/>
    <w:rsid w:val="00DB26F4"/>
    <w:rsid w:val="00DB2714"/>
    <w:rsid w:val="00DB2AE7"/>
    <w:rsid w:val="00DB32B6"/>
    <w:rsid w:val="00DB3879"/>
    <w:rsid w:val="00DB38DD"/>
    <w:rsid w:val="00DB508C"/>
    <w:rsid w:val="00DB5624"/>
    <w:rsid w:val="00DB6A74"/>
    <w:rsid w:val="00DB71D3"/>
    <w:rsid w:val="00DC0EAF"/>
    <w:rsid w:val="00DC11F5"/>
    <w:rsid w:val="00DC1697"/>
    <w:rsid w:val="00DC1A87"/>
    <w:rsid w:val="00DC276C"/>
    <w:rsid w:val="00DC2E67"/>
    <w:rsid w:val="00DC329E"/>
    <w:rsid w:val="00DC4BB8"/>
    <w:rsid w:val="00DC5496"/>
    <w:rsid w:val="00DC5EF6"/>
    <w:rsid w:val="00DC6018"/>
    <w:rsid w:val="00DC6311"/>
    <w:rsid w:val="00DC6D97"/>
    <w:rsid w:val="00DC7606"/>
    <w:rsid w:val="00DC7AC4"/>
    <w:rsid w:val="00DC7CAF"/>
    <w:rsid w:val="00DD0547"/>
    <w:rsid w:val="00DD1598"/>
    <w:rsid w:val="00DD1A9C"/>
    <w:rsid w:val="00DD375F"/>
    <w:rsid w:val="00DD3F1E"/>
    <w:rsid w:val="00DD4CD2"/>
    <w:rsid w:val="00DD503A"/>
    <w:rsid w:val="00DD6FD8"/>
    <w:rsid w:val="00DD733D"/>
    <w:rsid w:val="00DE0C14"/>
    <w:rsid w:val="00DE2038"/>
    <w:rsid w:val="00DE428D"/>
    <w:rsid w:val="00DE4403"/>
    <w:rsid w:val="00DE5FE6"/>
    <w:rsid w:val="00DE6ABA"/>
    <w:rsid w:val="00DE7B4F"/>
    <w:rsid w:val="00DF004D"/>
    <w:rsid w:val="00DF0708"/>
    <w:rsid w:val="00DF10FC"/>
    <w:rsid w:val="00DF12E9"/>
    <w:rsid w:val="00DF150E"/>
    <w:rsid w:val="00DF1B85"/>
    <w:rsid w:val="00DF216B"/>
    <w:rsid w:val="00DF3B8D"/>
    <w:rsid w:val="00DF3D12"/>
    <w:rsid w:val="00DF4110"/>
    <w:rsid w:val="00DF4BCE"/>
    <w:rsid w:val="00DF550C"/>
    <w:rsid w:val="00DF5E55"/>
    <w:rsid w:val="00DF7CC4"/>
    <w:rsid w:val="00E00B5E"/>
    <w:rsid w:val="00E02175"/>
    <w:rsid w:val="00E02DA1"/>
    <w:rsid w:val="00E0394D"/>
    <w:rsid w:val="00E0404C"/>
    <w:rsid w:val="00E05535"/>
    <w:rsid w:val="00E058AE"/>
    <w:rsid w:val="00E05D55"/>
    <w:rsid w:val="00E060F1"/>
    <w:rsid w:val="00E1054B"/>
    <w:rsid w:val="00E10612"/>
    <w:rsid w:val="00E1112F"/>
    <w:rsid w:val="00E1309A"/>
    <w:rsid w:val="00E1438F"/>
    <w:rsid w:val="00E15036"/>
    <w:rsid w:val="00E16E5B"/>
    <w:rsid w:val="00E17A9D"/>
    <w:rsid w:val="00E206FB"/>
    <w:rsid w:val="00E20737"/>
    <w:rsid w:val="00E2084F"/>
    <w:rsid w:val="00E218F4"/>
    <w:rsid w:val="00E21BD6"/>
    <w:rsid w:val="00E22597"/>
    <w:rsid w:val="00E2388D"/>
    <w:rsid w:val="00E23E03"/>
    <w:rsid w:val="00E23F9F"/>
    <w:rsid w:val="00E24985"/>
    <w:rsid w:val="00E253C3"/>
    <w:rsid w:val="00E25419"/>
    <w:rsid w:val="00E263F4"/>
    <w:rsid w:val="00E26FF2"/>
    <w:rsid w:val="00E2738B"/>
    <w:rsid w:val="00E306B1"/>
    <w:rsid w:val="00E30CEC"/>
    <w:rsid w:val="00E31118"/>
    <w:rsid w:val="00E32194"/>
    <w:rsid w:val="00E3227B"/>
    <w:rsid w:val="00E356CE"/>
    <w:rsid w:val="00E37638"/>
    <w:rsid w:val="00E40523"/>
    <w:rsid w:val="00E40B1C"/>
    <w:rsid w:val="00E40C40"/>
    <w:rsid w:val="00E414E9"/>
    <w:rsid w:val="00E419E6"/>
    <w:rsid w:val="00E41E18"/>
    <w:rsid w:val="00E41FEF"/>
    <w:rsid w:val="00E42064"/>
    <w:rsid w:val="00E4229D"/>
    <w:rsid w:val="00E424C2"/>
    <w:rsid w:val="00E43D6D"/>
    <w:rsid w:val="00E4437A"/>
    <w:rsid w:val="00E44761"/>
    <w:rsid w:val="00E454F3"/>
    <w:rsid w:val="00E4576F"/>
    <w:rsid w:val="00E46065"/>
    <w:rsid w:val="00E46348"/>
    <w:rsid w:val="00E463EC"/>
    <w:rsid w:val="00E466A4"/>
    <w:rsid w:val="00E46FB2"/>
    <w:rsid w:val="00E47169"/>
    <w:rsid w:val="00E47B83"/>
    <w:rsid w:val="00E509BB"/>
    <w:rsid w:val="00E53089"/>
    <w:rsid w:val="00E546C0"/>
    <w:rsid w:val="00E547DD"/>
    <w:rsid w:val="00E54834"/>
    <w:rsid w:val="00E54885"/>
    <w:rsid w:val="00E5520F"/>
    <w:rsid w:val="00E55238"/>
    <w:rsid w:val="00E56016"/>
    <w:rsid w:val="00E56411"/>
    <w:rsid w:val="00E5793D"/>
    <w:rsid w:val="00E579FC"/>
    <w:rsid w:val="00E57BA7"/>
    <w:rsid w:val="00E6035D"/>
    <w:rsid w:val="00E60B25"/>
    <w:rsid w:val="00E6164D"/>
    <w:rsid w:val="00E61759"/>
    <w:rsid w:val="00E61C62"/>
    <w:rsid w:val="00E63620"/>
    <w:rsid w:val="00E63D02"/>
    <w:rsid w:val="00E64CCC"/>
    <w:rsid w:val="00E64FF8"/>
    <w:rsid w:val="00E6604D"/>
    <w:rsid w:val="00E6608E"/>
    <w:rsid w:val="00E66712"/>
    <w:rsid w:val="00E670B9"/>
    <w:rsid w:val="00E70807"/>
    <w:rsid w:val="00E721D9"/>
    <w:rsid w:val="00E72AFF"/>
    <w:rsid w:val="00E72B19"/>
    <w:rsid w:val="00E7339B"/>
    <w:rsid w:val="00E736D5"/>
    <w:rsid w:val="00E73827"/>
    <w:rsid w:val="00E7430B"/>
    <w:rsid w:val="00E75816"/>
    <w:rsid w:val="00E80492"/>
    <w:rsid w:val="00E82916"/>
    <w:rsid w:val="00E82E40"/>
    <w:rsid w:val="00E8471A"/>
    <w:rsid w:val="00E84FCD"/>
    <w:rsid w:val="00E85E47"/>
    <w:rsid w:val="00E87AE0"/>
    <w:rsid w:val="00E87FE2"/>
    <w:rsid w:val="00E9247D"/>
    <w:rsid w:val="00E9286E"/>
    <w:rsid w:val="00E933AA"/>
    <w:rsid w:val="00E94038"/>
    <w:rsid w:val="00E947FD"/>
    <w:rsid w:val="00E960ED"/>
    <w:rsid w:val="00E960FC"/>
    <w:rsid w:val="00E961FD"/>
    <w:rsid w:val="00E963FF"/>
    <w:rsid w:val="00E96847"/>
    <w:rsid w:val="00E96EB3"/>
    <w:rsid w:val="00E972EA"/>
    <w:rsid w:val="00EA019A"/>
    <w:rsid w:val="00EA2165"/>
    <w:rsid w:val="00EA3C30"/>
    <w:rsid w:val="00EA3C6F"/>
    <w:rsid w:val="00EA3F93"/>
    <w:rsid w:val="00EA4B01"/>
    <w:rsid w:val="00EA5678"/>
    <w:rsid w:val="00EA5CF4"/>
    <w:rsid w:val="00EA5DCC"/>
    <w:rsid w:val="00EA6667"/>
    <w:rsid w:val="00EA6EAA"/>
    <w:rsid w:val="00EA7E32"/>
    <w:rsid w:val="00EB1693"/>
    <w:rsid w:val="00EB1FF7"/>
    <w:rsid w:val="00EB2B4B"/>
    <w:rsid w:val="00EB2CC5"/>
    <w:rsid w:val="00EB317B"/>
    <w:rsid w:val="00EB3957"/>
    <w:rsid w:val="00EB3E0E"/>
    <w:rsid w:val="00EB4088"/>
    <w:rsid w:val="00EB4905"/>
    <w:rsid w:val="00EB5356"/>
    <w:rsid w:val="00EB6E33"/>
    <w:rsid w:val="00EB74E8"/>
    <w:rsid w:val="00EB7659"/>
    <w:rsid w:val="00EB7BAB"/>
    <w:rsid w:val="00EC0B31"/>
    <w:rsid w:val="00EC1473"/>
    <w:rsid w:val="00EC18B7"/>
    <w:rsid w:val="00EC1F35"/>
    <w:rsid w:val="00EC2229"/>
    <w:rsid w:val="00EC2C04"/>
    <w:rsid w:val="00EC31BC"/>
    <w:rsid w:val="00EC36D8"/>
    <w:rsid w:val="00EC3827"/>
    <w:rsid w:val="00EC4B90"/>
    <w:rsid w:val="00EC4DA1"/>
    <w:rsid w:val="00EC5FF9"/>
    <w:rsid w:val="00EC63B4"/>
    <w:rsid w:val="00EC68EA"/>
    <w:rsid w:val="00EC7424"/>
    <w:rsid w:val="00ED02B9"/>
    <w:rsid w:val="00ED0472"/>
    <w:rsid w:val="00ED0BD3"/>
    <w:rsid w:val="00ED185B"/>
    <w:rsid w:val="00ED18DF"/>
    <w:rsid w:val="00ED1CA9"/>
    <w:rsid w:val="00ED2AB1"/>
    <w:rsid w:val="00ED437B"/>
    <w:rsid w:val="00ED47B2"/>
    <w:rsid w:val="00ED4E66"/>
    <w:rsid w:val="00ED5889"/>
    <w:rsid w:val="00ED7A5B"/>
    <w:rsid w:val="00ED7ADB"/>
    <w:rsid w:val="00EE04DC"/>
    <w:rsid w:val="00EE0EC2"/>
    <w:rsid w:val="00EE1078"/>
    <w:rsid w:val="00EE231C"/>
    <w:rsid w:val="00EE2AF6"/>
    <w:rsid w:val="00EE344F"/>
    <w:rsid w:val="00EE3A45"/>
    <w:rsid w:val="00EE4076"/>
    <w:rsid w:val="00EE42F3"/>
    <w:rsid w:val="00EE5FBF"/>
    <w:rsid w:val="00EE6285"/>
    <w:rsid w:val="00EE6DB8"/>
    <w:rsid w:val="00EE7B6D"/>
    <w:rsid w:val="00EF0CCE"/>
    <w:rsid w:val="00EF11CA"/>
    <w:rsid w:val="00EF1FE3"/>
    <w:rsid w:val="00EF2D31"/>
    <w:rsid w:val="00EF46A4"/>
    <w:rsid w:val="00EF5111"/>
    <w:rsid w:val="00EF5BFF"/>
    <w:rsid w:val="00EF6A89"/>
    <w:rsid w:val="00F01043"/>
    <w:rsid w:val="00F011C7"/>
    <w:rsid w:val="00F0177F"/>
    <w:rsid w:val="00F01C54"/>
    <w:rsid w:val="00F02FE5"/>
    <w:rsid w:val="00F05174"/>
    <w:rsid w:val="00F067CC"/>
    <w:rsid w:val="00F074C9"/>
    <w:rsid w:val="00F075E7"/>
    <w:rsid w:val="00F10E50"/>
    <w:rsid w:val="00F1169E"/>
    <w:rsid w:val="00F11F7B"/>
    <w:rsid w:val="00F121D2"/>
    <w:rsid w:val="00F124EC"/>
    <w:rsid w:val="00F12A8E"/>
    <w:rsid w:val="00F12EC7"/>
    <w:rsid w:val="00F13411"/>
    <w:rsid w:val="00F13869"/>
    <w:rsid w:val="00F13A84"/>
    <w:rsid w:val="00F13B10"/>
    <w:rsid w:val="00F13D8D"/>
    <w:rsid w:val="00F13E00"/>
    <w:rsid w:val="00F13F49"/>
    <w:rsid w:val="00F147E0"/>
    <w:rsid w:val="00F15EFA"/>
    <w:rsid w:val="00F16BB5"/>
    <w:rsid w:val="00F174F7"/>
    <w:rsid w:val="00F1786A"/>
    <w:rsid w:val="00F203A8"/>
    <w:rsid w:val="00F21318"/>
    <w:rsid w:val="00F21901"/>
    <w:rsid w:val="00F22773"/>
    <w:rsid w:val="00F22EBD"/>
    <w:rsid w:val="00F2441C"/>
    <w:rsid w:val="00F256BD"/>
    <w:rsid w:val="00F26A06"/>
    <w:rsid w:val="00F26D5E"/>
    <w:rsid w:val="00F2738C"/>
    <w:rsid w:val="00F278C2"/>
    <w:rsid w:val="00F27A90"/>
    <w:rsid w:val="00F3046D"/>
    <w:rsid w:val="00F3047E"/>
    <w:rsid w:val="00F30977"/>
    <w:rsid w:val="00F30E49"/>
    <w:rsid w:val="00F30EE6"/>
    <w:rsid w:val="00F311DE"/>
    <w:rsid w:val="00F33785"/>
    <w:rsid w:val="00F33C6E"/>
    <w:rsid w:val="00F347D5"/>
    <w:rsid w:val="00F34F3A"/>
    <w:rsid w:val="00F35A1F"/>
    <w:rsid w:val="00F35D82"/>
    <w:rsid w:val="00F37D0B"/>
    <w:rsid w:val="00F407A3"/>
    <w:rsid w:val="00F414F2"/>
    <w:rsid w:val="00F42749"/>
    <w:rsid w:val="00F42E9C"/>
    <w:rsid w:val="00F432C9"/>
    <w:rsid w:val="00F43F40"/>
    <w:rsid w:val="00F448AF"/>
    <w:rsid w:val="00F45238"/>
    <w:rsid w:val="00F454CE"/>
    <w:rsid w:val="00F455F5"/>
    <w:rsid w:val="00F45625"/>
    <w:rsid w:val="00F4681C"/>
    <w:rsid w:val="00F46AEB"/>
    <w:rsid w:val="00F47860"/>
    <w:rsid w:val="00F47A3A"/>
    <w:rsid w:val="00F50766"/>
    <w:rsid w:val="00F51D6A"/>
    <w:rsid w:val="00F5263D"/>
    <w:rsid w:val="00F52912"/>
    <w:rsid w:val="00F5455B"/>
    <w:rsid w:val="00F54AF1"/>
    <w:rsid w:val="00F55316"/>
    <w:rsid w:val="00F5535E"/>
    <w:rsid w:val="00F5682D"/>
    <w:rsid w:val="00F568A9"/>
    <w:rsid w:val="00F578D4"/>
    <w:rsid w:val="00F57ACE"/>
    <w:rsid w:val="00F57AD5"/>
    <w:rsid w:val="00F6229D"/>
    <w:rsid w:val="00F623F3"/>
    <w:rsid w:val="00F62B51"/>
    <w:rsid w:val="00F63AE5"/>
    <w:rsid w:val="00F63BC6"/>
    <w:rsid w:val="00F6404A"/>
    <w:rsid w:val="00F64514"/>
    <w:rsid w:val="00F651B9"/>
    <w:rsid w:val="00F65DE4"/>
    <w:rsid w:val="00F6718A"/>
    <w:rsid w:val="00F67982"/>
    <w:rsid w:val="00F67FC6"/>
    <w:rsid w:val="00F71FB6"/>
    <w:rsid w:val="00F72ED6"/>
    <w:rsid w:val="00F732A9"/>
    <w:rsid w:val="00F73BF8"/>
    <w:rsid w:val="00F74366"/>
    <w:rsid w:val="00F8016F"/>
    <w:rsid w:val="00F807A2"/>
    <w:rsid w:val="00F80FE5"/>
    <w:rsid w:val="00F831C5"/>
    <w:rsid w:val="00F839A7"/>
    <w:rsid w:val="00F83B43"/>
    <w:rsid w:val="00F83B62"/>
    <w:rsid w:val="00F84EF7"/>
    <w:rsid w:val="00F8550D"/>
    <w:rsid w:val="00F857E3"/>
    <w:rsid w:val="00F85EF4"/>
    <w:rsid w:val="00F86943"/>
    <w:rsid w:val="00F86F1A"/>
    <w:rsid w:val="00F8754F"/>
    <w:rsid w:val="00F9075A"/>
    <w:rsid w:val="00F90BAB"/>
    <w:rsid w:val="00F91C02"/>
    <w:rsid w:val="00F92351"/>
    <w:rsid w:val="00F92B26"/>
    <w:rsid w:val="00F92D46"/>
    <w:rsid w:val="00F92D7C"/>
    <w:rsid w:val="00F93F21"/>
    <w:rsid w:val="00F9413A"/>
    <w:rsid w:val="00F94AE6"/>
    <w:rsid w:val="00F956EC"/>
    <w:rsid w:val="00F95E60"/>
    <w:rsid w:val="00F95EA5"/>
    <w:rsid w:val="00F96F69"/>
    <w:rsid w:val="00F97220"/>
    <w:rsid w:val="00F97BF1"/>
    <w:rsid w:val="00F97E52"/>
    <w:rsid w:val="00FA1AD6"/>
    <w:rsid w:val="00FA2EC1"/>
    <w:rsid w:val="00FA31BA"/>
    <w:rsid w:val="00FA42D5"/>
    <w:rsid w:val="00FA4C1A"/>
    <w:rsid w:val="00FA5759"/>
    <w:rsid w:val="00FA6784"/>
    <w:rsid w:val="00FA6DB7"/>
    <w:rsid w:val="00FA7407"/>
    <w:rsid w:val="00FA74AC"/>
    <w:rsid w:val="00FA7701"/>
    <w:rsid w:val="00FB03D2"/>
    <w:rsid w:val="00FB06CC"/>
    <w:rsid w:val="00FB0D58"/>
    <w:rsid w:val="00FB0F8B"/>
    <w:rsid w:val="00FB1885"/>
    <w:rsid w:val="00FB2615"/>
    <w:rsid w:val="00FB263E"/>
    <w:rsid w:val="00FB2D9C"/>
    <w:rsid w:val="00FB35ED"/>
    <w:rsid w:val="00FB50D4"/>
    <w:rsid w:val="00FB526A"/>
    <w:rsid w:val="00FB5D8E"/>
    <w:rsid w:val="00FB60AD"/>
    <w:rsid w:val="00FB65BF"/>
    <w:rsid w:val="00FB6937"/>
    <w:rsid w:val="00FB6FFA"/>
    <w:rsid w:val="00FB7878"/>
    <w:rsid w:val="00FB7A08"/>
    <w:rsid w:val="00FC050E"/>
    <w:rsid w:val="00FC151F"/>
    <w:rsid w:val="00FC24C1"/>
    <w:rsid w:val="00FC3E52"/>
    <w:rsid w:val="00FC4AD1"/>
    <w:rsid w:val="00FC509C"/>
    <w:rsid w:val="00FC57BF"/>
    <w:rsid w:val="00FC707A"/>
    <w:rsid w:val="00FC7D8D"/>
    <w:rsid w:val="00FC7E5B"/>
    <w:rsid w:val="00FD05E8"/>
    <w:rsid w:val="00FD19E3"/>
    <w:rsid w:val="00FD1EF0"/>
    <w:rsid w:val="00FD1FDA"/>
    <w:rsid w:val="00FD2F25"/>
    <w:rsid w:val="00FD3183"/>
    <w:rsid w:val="00FD47FA"/>
    <w:rsid w:val="00FD483A"/>
    <w:rsid w:val="00FD4CA1"/>
    <w:rsid w:val="00FD67D3"/>
    <w:rsid w:val="00FD695E"/>
    <w:rsid w:val="00FE0051"/>
    <w:rsid w:val="00FE024B"/>
    <w:rsid w:val="00FE08A9"/>
    <w:rsid w:val="00FE0B81"/>
    <w:rsid w:val="00FE21D2"/>
    <w:rsid w:val="00FE23FA"/>
    <w:rsid w:val="00FE26EE"/>
    <w:rsid w:val="00FE3291"/>
    <w:rsid w:val="00FE33BD"/>
    <w:rsid w:val="00FE3899"/>
    <w:rsid w:val="00FE4016"/>
    <w:rsid w:val="00FE4112"/>
    <w:rsid w:val="00FE4CCA"/>
    <w:rsid w:val="00FE4F73"/>
    <w:rsid w:val="00FE568B"/>
    <w:rsid w:val="00FF0D2F"/>
    <w:rsid w:val="00FF0DCC"/>
    <w:rsid w:val="00FF2320"/>
    <w:rsid w:val="00FF3033"/>
    <w:rsid w:val="00FF39E4"/>
    <w:rsid w:val="00FF3B95"/>
    <w:rsid w:val="00FF4889"/>
    <w:rsid w:val="00FF52CE"/>
    <w:rsid w:val="00FF5F93"/>
    <w:rsid w:val="00FF6EC3"/>
    <w:rsid w:val="00FF7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59D2880"/>
  <w15:chartTrackingRefBased/>
  <w15:docId w15:val="{139A5AED-5E86-43DB-822E-A16343341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34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134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C1341"/>
  </w:style>
  <w:style w:type="paragraph" w:styleId="Footer">
    <w:name w:val="footer"/>
    <w:basedOn w:val="Normal"/>
    <w:link w:val="FooterChar"/>
    <w:uiPriority w:val="99"/>
    <w:unhideWhenUsed/>
    <w:rsid w:val="006C134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C1341"/>
  </w:style>
  <w:style w:type="paragraph" w:styleId="ListParagraph">
    <w:name w:val="List Paragraph"/>
    <w:basedOn w:val="Normal"/>
    <w:uiPriority w:val="34"/>
    <w:qFormat/>
    <w:rsid w:val="006C1341"/>
    <w:pPr>
      <w:ind w:leftChars="400" w:left="840"/>
    </w:pPr>
  </w:style>
  <w:style w:type="paragraph" w:customStyle="1" w:styleId="EndNoteBibliographyTitle">
    <w:name w:val="EndNote Bibliography Title"/>
    <w:basedOn w:val="Normal"/>
    <w:link w:val="EndNoteBibliographyTitle0"/>
    <w:rsid w:val="006C1341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6C1341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6C1341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6C1341"/>
    <w:rPr>
      <w:rFonts w:ascii="Century" w:hAnsi="Century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34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341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C13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C134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C134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3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341"/>
    <w:rPr>
      <w:b/>
      <w:bCs/>
    </w:rPr>
  </w:style>
  <w:style w:type="paragraph" w:styleId="Revision">
    <w:name w:val="Revision"/>
    <w:hidden/>
    <w:uiPriority w:val="99"/>
    <w:semiHidden/>
    <w:rsid w:val="006C1341"/>
  </w:style>
  <w:style w:type="paragraph" w:styleId="HTMLPreformatted">
    <w:name w:val="HTML Preformatted"/>
    <w:basedOn w:val="Normal"/>
    <w:link w:val="HTMLPreformattedChar"/>
    <w:uiPriority w:val="99"/>
    <w:unhideWhenUsed/>
    <w:rsid w:val="006C134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1341"/>
    <w:rPr>
      <w:rFonts w:ascii="MS Gothic" w:eastAsia="MS Gothic" w:hAnsi="MS Gothic" w:cs="MS Gothic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C134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E740D"/>
  </w:style>
  <w:style w:type="character" w:styleId="Hyperlink">
    <w:name w:val="Hyperlink"/>
    <w:basedOn w:val="DefaultParagraphFont"/>
    <w:uiPriority w:val="99"/>
    <w:unhideWhenUsed/>
    <w:rsid w:val="00AF1836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0059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4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../embeddings/oleObject2.bin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nalysis!$D$5</c:f>
              <c:strCache>
                <c:ptCount val="1"/>
                <c:pt idx="0">
                  <c:v>PBS</c:v>
                </c:pt>
              </c:strCache>
            </c:strRef>
          </c:tx>
          <c:spPr>
            <a:solidFill>
              <a:schemeClr val="tx1"/>
            </a:solidFill>
            <a:ln w="19050">
              <a:solidFill>
                <a:schemeClr val="tx1"/>
              </a:solidFill>
            </a:ln>
            <a:effectLst/>
          </c:spPr>
          <c:invertIfNegative val="0"/>
          <c:cat>
            <c:numRef>
              <c:f>Analysis!$B$7:$B$10</c:f>
              <c:numCache>
                <c:formatCode>General</c:formatCode>
                <c:ptCount val="4"/>
                <c:pt idx="0">
                  <c:v>0.1</c:v>
                </c:pt>
                <c:pt idx="1">
                  <c:v>1</c:v>
                </c:pt>
                <c:pt idx="2">
                  <c:v>10</c:v>
                </c:pt>
                <c:pt idx="3">
                  <c:v>100</c:v>
                </c:pt>
              </c:numCache>
            </c:numRef>
          </c:cat>
          <c:val>
            <c:numRef>
              <c:f>Analysis!$H$7:$H$10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val>
        </c:ser>
        <c:ser>
          <c:idx val="1"/>
          <c:order val="1"/>
          <c:tx>
            <c:strRef>
              <c:f>Analysis!$E$5</c:f>
              <c:strCache>
                <c:ptCount val="1"/>
                <c:pt idx="0">
                  <c:v>Acid x1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 w="19050">
              <a:solidFill>
                <a:schemeClr val="tx1"/>
              </a:solidFill>
            </a:ln>
            <a:effectLst/>
          </c:spPr>
          <c:invertIfNegative val="0"/>
          <c:cat>
            <c:numRef>
              <c:f>Analysis!$B$7:$B$10</c:f>
              <c:numCache>
                <c:formatCode>General</c:formatCode>
                <c:ptCount val="4"/>
                <c:pt idx="0">
                  <c:v>0.1</c:v>
                </c:pt>
                <c:pt idx="1">
                  <c:v>1</c:v>
                </c:pt>
                <c:pt idx="2">
                  <c:v>10</c:v>
                </c:pt>
                <c:pt idx="3">
                  <c:v>100</c:v>
                </c:pt>
              </c:numCache>
            </c:numRef>
          </c:cat>
          <c:val>
            <c:numRef>
              <c:f>Analysis!$I$7:$I$10</c:f>
              <c:numCache>
                <c:formatCode>General</c:formatCode>
                <c:ptCount val="4"/>
                <c:pt idx="0">
                  <c:v>7.0300000000000001E-2</c:v>
                </c:pt>
                <c:pt idx="1">
                  <c:v>4.6800000000000001E-2</c:v>
                </c:pt>
                <c:pt idx="2">
                  <c:v>0.30299999999999999</c:v>
                </c:pt>
                <c:pt idx="3">
                  <c:v>0.55959999999999999</c:v>
                </c:pt>
              </c:numCache>
            </c:numRef>
          </c:val>
        </c:ser>
        <c:ser>
          <c:idx val="2"/>
          <c:order val="2"/>
          <c:tx>
            <c:strRef>
              <c:f>Analysis!$F$5</c:f>
              <c:strCache>
                <c:ptCount val="1"/>
                <c:pt idx="0">
                  <c:v>Acid x3</c:v>
                </c:pt>
              </c:strCache>
            </c:strRef>
          </c:tx>
          <c:spPr>
            <a:solidFill>
              <a:schemeClr val="bg1"/>
            </a:solidFill>
            <a:ln w="19050">
              <a:solidFill>
                <a:schemeClr val="tx1"/>
              </a:solidFill>
            </a:ln>
            <a:effectLst/>
          </c:spPr>
          <c:invertIfNegative val="0"/>
          <c:cat>
            <c:numRef>
              <c:f>Analysis!$B$7:$B$10</c:f>
              <c:numCache>
                <c:formatCode>General</c:formatCode>
                <c:ptCount val="4"/>
                <c:pt idx="0">
                  <c:v>0.1</c:v>
                </c:pt>
                <c:pt idx="1">
                  <c:v>1</c:v>
                </c:pt>
                <c:pt idx="2">
                  <c:v>10</c:v>
                </c:pt>
                <c:pt idx="3">
                  <c:v>100</c:v>
                </c:pt>
              </c:numCache>
            </c:numRef>
          </c:cat>
          <c:val>
            <c:numRef>
              <c:f>Analysis!$J$7:$J$10</c:f>
              <c:numCache>
                <c:formatCode>General</c:formatCode>
                <c:ptCount val="4"/>
                <c:pt idx="0">
                  <c:v>0</c:v>
                </c:pt>
                <c:pt idx="1">
                  <c:v>4.4499999999999998E-2</c:v>
                </c:pt>
                <c:pt idx="2">
                  <c:v>0.1067</c:v>
                </c:pt>
                <c:pt idx="3">
                  <c:v>6.9599999999999995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375117184"/>
        <c:axId val="-375098144"/>
      </c:barChart>
      <c:catAx>
        <c:axId val="-3751171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Applied concentration (</a:t>
                </a:r>
                <a:r>
                  <a:rPr lang="en-US">
                    <a:latin typeface="Symbol" panose="05050102010706020507" pitchFamily="18" charset="2"/>
                  </a:rPr>
                  <a:t>m</a:t>
                </a:r>
                <a:r>
                  <a:rPr lang="en-US"/>
                  <a:t>g/mL)</a:t>
                </a:r>
                <a:endParaRPr lang="ja-JP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9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375098144"/>
        <c:crosses val="autoZero"/>
        <c:auto val="1"/>
        <c:lblAlgn val="ctr"/>
        <c:lblOffset val="100"/>
        <c:noMultiLvlLbl val="0"/>
      </c:catAx>
      <c:valAx>
        <c:axId val="-3750981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Relative bound antibody</a:t>
                </a:r>
              </a:p>
              <a:p>
                <a:pPr>
                  <a:defRPr lang="ja-JP"/>
                </a:pPr>
                <a:r>
                  <a:rPr lang="en-US"/>
                  <a:t>(PBS=100%)</a:t>
                </a:r>
                <a:endParaRPr lang="ja-JP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9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%" sourceLinked="0"/>
        <c:majorTickMark val="out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3751171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Ana!$F$4</c:f>
              <c:strCache>
                <c:ptCount val="1"/>
                <c:pt idx="0">
                  <c:v>Internalization alone (Acid)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Ana!$A$8:$A$17</c:f>
              <c:numCache>
                <c:formatCode>General</c:formatCode>
                <c:ptCount val="10"/>
                <c:pt idx="0">
                  <c:v>60</c:v>
                </c:pt>
                <c:pt idx="1">
                  <c:v>45</c:v>
                </c:pt>
                <c:pt idx="2">
                  <c:v>30</c:v>
                </c:pt>
                <c:pt idx="3">
                  <c:v>20</c:v>
                </c:pt>
                <c:pt idx="4">
                  <c:v>15</c:v>
                </c:pt>
                <c:pt idx="5">
                  <c:v>10</c:v>
                </c:pt>
                <c:pt idx="6">
                  <c:v>7</c:v>
                </c:pt>
                <c:pt idx="7">
                  <c:v>5</c:v>
                </c:pt>
                <c:pt idx="8">
                  <c:v>3</c:v>
                </c:pt>
                <c:pt idx="9">
                  <c:v>1</c:v>
                </c:pt>
              </c:numCache>
            </c:numRef>
          </c:xVal>
          <c:yVal>
            <c:numRef>
              <c:f>Ana!$F$8:$F$17</c:f>
              <c:numCache>
                <c:formatCode>General</c:formatCode>
                <c:ptCount val="10"/>
                <c:pt idx="0">
                  <c:v>0.39304866666666671</c:v>
                </c:pt>
                <c:pt idx="1">
                  <c:v>0.34830933333333336</c:v>
                </c:pt>
                <c:pt idx="2">
                  <c:v>0.28803866666666667</c:v>
                </c:pt>
                <c:pt idx="3">
                  <c:v>0.20147666666666667</c:v>
                </c:pt>
                <c:pt idx="4">
                  <c:v>0.14991600000000002</c:v>
                </c:pt>
                <c:pt idx="5">
                  <c:v>9.2374666666666674E-2</c:v>
                </c:pt>
                <c:pt idx="6">
                  <c:v>4.6047999999999999E-2</c:v>
                </c:pt>
                <c:pt idx="7">
                  <c:v>4.0083333333333332E-2</c:v>
                </c:pt>
                <c:pt idx="8">
                  <c:v>3.1824000000000005E-2</c:v>
                </c:pt>
                <c:pt idx="9">
                  <c:v>1.8821333333333332E-2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Ana!$G$4</c:f>
              <c:strCache>
                <c:ptCount val="1"/>
                <c:pt idx="0">
                  <c:v>Internalization + Binding (PBS)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Ana!$A$8:$A$17</c:f>
              <c:numCache>
                <c:formatCode>General</c:formatCode>
                <c:ptCount val="10"/>
                <c:pt idx="0">
                  <c:v>60</c:v>
                </c:pt>
                <c:pt idx="1">
                  <c:v>45</c:v>
                </c:pt>
                <c:pt idx="2">
                  <c:v>30</c:v>
                </c:pt>
                <c:pt idx="3">
                  <c:v>20</c:v>
                </c:pt>
                <c:pt idx="4">
                  <c:v>15</c:v>
                </c:pt>
                <c:pt idx="5">
                  <c:v>10</c:v>
                </c:pt>
                <c:pt idx="6">
                  <c:v>7</c:v>
                </c:pt>
                <c:pt idx="7">
                  <c:v>5</c:v>
                </c:pt>
                <c:pt idx="8">
                  <c:v>3</c:v>
                </c:pt>
                <c:pt idx="9">
                  <c:v>1</c:v>
                </c:pt>
              </c:numCache>
            </c:numRef>
          </c:xVal>
          <c:yVal>
            <c:numRef>
              <c:f>Ana!$G$8:$G$17</c:f>
              <c:numCache>
                <c:formatCode>General</c:formatCode>
                <c:ptCount val="10"/>
                <c:pt idx="0">
                  <c:v>1.0182993333333332</c:v>
                </c:pt>
                <c:pt idx="1">
                  <c:v>1.0101059999999999</c:v>
                </c:pt>
                <c:pt idx="2">
                  <c:v>0.93463599999999991</c:v>
                </c:pt>
                <c:pt idx="3">
                  <c:v>0.86117466666666664</c:v>
                </c:pt>
                <c:pt idx="4">
                  <c:v>0.8214433333333333</c:v>
                </c:pt>
                <c:pt idx="5">
                  <c:v>0.7568893333333333</c:v>
                </c:pt>
                <c:pt idx="6">
                  <c:v>0.69770133333333328</c:v>
                </c:pt>
                <c:pt idx="7">
                  <c:v>0.67517533333333335</c:v>
                </c:pt>
                <c:pt idx="8">
                  <c:v>0.67387733333333333</c:v>
                </c:pt>
                <c:pt idx="9">
                  <c:v>0.59821866666666668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Ana!$H$4</c:f>
              <c:strCache>
                <c:ptCount val="1"/>
                <c:pt idx="0">
                  <c:v>Binding alone (PBS-Acid)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Ana!$A$8:$A$17</c:f>
              <c:numCache>
                <c:formatCode>General</c:formatCode>
                <c:ptCount val="10"/>
                <c:pt idx="0">
                  <c:v>60</c:v>
                </c:pt>
                <c:pt idx="1">
                  <c:v>45</c:v>
                </c:pt>
                <c:pt idx="2">
                  <c:v>30</c:v>
                </c:pt>
                <c:pt idx="3">
                  <c:v>20</c:v>
                </c:pt>
                <c:pt idx="4">
                  <c:v>15</c:v>
                </c:pt>
                <c:pt idx="5">
                  <c:v>10</c:v>
                </c:pt>
                <c:pt idx="6">
                  <c:v>7</c:v>
                </c:pt>
                <c:pt idx="7">
                  <c:v>5</c:v>
                </c:pt>
                <c:pt idx="8">
                  <c:v>3</c:v>
                </c:pt>
                <c:pt idx="9">
                  <c:v>1</c:v>
                </c:pt>
              </c:numCache>
            </c:numRef>
          </c:xVal>
          <c:yVal>
            <c:numRef>
              <c:f>Ana!$H$8:$H$17</c:f>
              <c:numCache>
                <c:formatCode>General</c:formatCode>
                <c:ptCount val="10"/>
                <c:pt idx="0">
                  <c:v>0.62525066666666662</c:v>
                </c:pt>
                <c:pt idx="1">
                  <c:v>0.6617966666666667</c:v>
                </c:pt>
                <c:pt idx="2">
                  <c:v>0.64659733333333325</c:v>
                </c:pt>
                <c:pt idx="3">
                  <c:v>0.65969800000000001</c:v>
                </c:pt>
                <c:pt idx="4">
                  <c:v>0.67152733333333336</c:v>
                </c:pt>
                <c:pt idx="5">
                  <c:v>0.6645146666666667</c:v>
                </c:pt>
                <c:pt idx="6">
                  <c:v>0.65165333333333331</c:v>
                </c:pt>
                <c:pt idx="7">
                  <c:v>0.63509199999999999</c:v>
                </c:pt>
                <c:pt idx="8">
                  <c:v>0.64205333333333336</c:v>
                </c:pt>
                <c:pt idx="9">
                  <c:v>0.5793973333333333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375122624"/>
        <c:axId val="-375111744"/>
      </c:scatterChart>
      <c:valAx>
        <c:axId val="-3751226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Time (min)</a:t>
                </a:r>
                <a:endParaRPr lang="ja-JP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9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375111744"/>
        <c:crosses val="autoZero"/>
        <c:crossBetween val="midCat"/>
      </c:valAx>
      <c:valAx>
        <c:axId val="-3751117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Antibody amount (pmol/5x10</a:t>
                </a:r>
                <a:r>
                  <a:rPr lang="en-US" baseline="30000"/>
                  <a:t>5</a:t>
                </a:r>
                <a:r>
                  <a:rPr lang="en-US"/>
                  <a:t>cells)</a:t>
                </a:r>
                <a:endParaRPr lang="ja-JP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9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3751226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KD(1e5cell採用) 2 _数式'!$S$10:$S$66</c:f>
              <c:numCache>
                <c:formatCode>0.00E+00</c:formatCode>
                <c:ptCount val="57"/>
                <c:pt idx="0">
                  <c:v>6.6669999999999993E-2</c:v>
                </c:pt>
                <c:pt idx="1">
                  <c:v>0.2</c:v>
                </c:pt>
                <c:pt idx="2">
                  <c:v>0.66669999999999996</c:v>
                </c:pt>
                <c:pt idx="3" formatCode="General">
                  <c:v>2</c:v>
                </c:pt>
                <c:pt idx="4" formatCode="General">
                  <c:v>6.6669999999999998</c:v>
                </c:pt>
                <c:pt idx="5" formatCode="General">
                  <c:v>20</c:v>
                </c:pt>
                <c:pt idx="6" formatCode="General">
                  <c:v>40</c:v>
                </c:pt>
                <c:pt idx="7" formatCode="General">
                  <c:v>53.33</c:v>
                </c:pt>
                <c:pt idx="8" formatCode="General">
                  <c:v>66.67</c:v>
                </c:pt>
                <c:pt idx="9" formatCode="General">
                  <c:v>86.67</c:v>
                </c:pt>
                <c:pt idx="10" formatCode="General">
                  <c:v>106.7</c:v>
                </c:pt>
                <c:pt idx="11" formatCode="General">
                  <c:v>126.7</c:v>
                </c:pt>
                <c:pt idx="12" formatCode="General">
                  <c:v>146.69999999999999</c:v>
                </c:pt>
                <c:pt idx="13" formatCode="General">
                  <c:v>166.7</c:v>
                </c:pt>
                <c:pt idx="14" formatCode="General">
                  <c:v>183.3</c:v>
                </c:pt>
                <c:pt idx="15" formatCode="General">
                  <c:v>200</c:v>
                </c:pt>
                <c:pt idx="16" formatCode="General">
                  <c:v>220</c:v>
                </c:pt>
                <c:pt idx="17" formatCode="General">
                  <c:v>240</c:v>
                </c:pt>
                <c:pt idx="18" formatCode="General">
                  <c:v>260</c:v>
                </c:pt>
                <c:pt idx="19" formatCode="General">
                  <c:v>280</c:v>
                </c:pt>
                <c:pt idx="20" formatCode="General">
                  <c:v>300</c:v>
                </c:pt>
                <c:pt idx="21" formatCode="General">
                  <c:v>320</c:v>
                </c:pt>
                <c:pt idx="22" formatCode="General">
                  <c:v>340</c:v>
                </c:pt>
                <c:pt idx="23" formatCode="General">
                  <c:v>360</c:v>
                </c:pt>
                <c:pt idx="24" formatCode="General">
                  <c:v>380</c:v>
                </c:pt>
                <c:pt idx="25" formatCode="General">
                  <c:v>400</c:v>
                </c:pt>
                <c:pt idx="26" formatCode="General">
                  <c:v>420</c:v>
                </c:pt>
                <c:pt idx="27" formatCode="General">
                  <c:v>440</c:v>
                </c:pt>
                <c:pt idx="28" formatCode="General">
                  <c:v>460</c:v>
                </c:pt>
                <c:pt idx="29" formatCode="General">
                  <c:v>480</c:v>
                </c:pt>
                <c:pt idx="30" formatCode="General">
                  <c:v>500</c:v>
                </c:pt>
                <c:pt idx="31" formatCode="General">
                  <c:v>520</c:v>
                </c:pt>
                <c:pt idx="32" formatCode="General">
                  <c:v>540</c:v>
                </c:pt>
                <c:pt idx="33" formatCode="General">
                  <c:v>560</c:v>
                </c:pt>
                <c:pt idx="34" formatCode="General">
                  <c:v>580</c:v>
                </c:pt>
                <c:pt idx="35" formatCode="General">
                  <c:v>600</c:v>
                </c:pt>
                <c:pt idx="36" formatCode="General">
                  <c:v>620</c:v>
                </c:pt>
                <c:pt idx="37" formatCode="General">
                  <c:v>640</c:v>
                </c:pt>
                <c:pt idx="38" formatCode="General">
                  <c:v>660</c:v>
                </c:pt>
                <c:pt idx="39" formatCode="General">
                  <c:v>680</c:v>
                </c:pt>
                <c:pt idx="40" formatCode="General">
                  <c:v>700</c:v>
                </c:pt>
                <c:pt idx="41" formatCode="General">
                  <c:v>720</c:v>
                </c:pt>
                <c:pt idx="42" formatCode="General">
                  <c:v>740</c:v>
                </c:pt>
                <c:pt idx="43" formatCode="General">
                  <c:v>760</c:v>
                </c:pt>
                <c:pt idx="44" formatCode="General">
                  <c:v>780</c:v>
                </c:pt>
                <c:pt idx="45" formatCode="General">
                  <c:v>800</c:v>
                </c:pt>
                <c:pt idx="46" formatCode="General">
                  <c:v>820</c:v>
                </c:pt>
                <c:pt idx="47" formatCode="General">
                  <c:v>840</c:v>
                </c:pt>
                <c:pt idx="48" formatCode="General">
                  <c:v>860</c:v>
                </c:pt>
                <c:pt idx="49" formatCode="General">
                  <c:v>880</c:v>
                </c:pt>
                <c:pt idx="50" formatCode="General">
                  <c:v>900</c:v>
                </c:pt>
                <c:pt idx="51" formatCode="General">
                  <c:v>920</c:v>
                </c:pt>
                <c:pt idx="52" formatCode="General">
                  <c:v>940</c:v>
                </c:pt>
                <c:pt idx="53" formatCode="General">
                  <c:v>960</c:v>
                </c:pt>
                <c:pt idx="54" formatCode="General">
                  <c:v>980</c:v>
                </c:pt>
                <c:pt idx="55" formatCode="General">
                  <c:v>1000</c:v>
                </c:pt>
                <c:pt idx="56" formatCode="General">
                  <c:v>1000</c:v>
                </c:pt>
              </c:numCache>
            </c:numRef>
          </c:xVal>
          <c:yVal>
            <c:numRef>
              <c:f>'KD(1e5cell採用) 2 _数式'!$T$10:$T$66</c:f>
              <c:numCache>
                <c:formatCode>0.00E+00</c:formatCode>
                <c:ptCount val="57"/>
                <c:pt idx="0">
                  <c:v>5.2310000000000004E-3</c:v>
                </c:pt>
                <c:pt idx="1">
                  <c:v>1.5180000000000001E-2</c:v>
                </c:pt>
                <c:pt idx="2">
                  <c:v>4.5400000000000003E-2</c:v>
                </c:pt>
                <c:pt idx="3">
                  <c:v>0.1047</c:v>
                </c:pt>
                <c:pt idx="4">
                  <c:v>0.19070000000000001</c:v>
                </c:pt>
                <c:pt idx="5">
                  <c:v>0.24709999999999999</c:v>
                </c:pt>
                <c:pt idx="6" formatCode="General">
                  <c:v>0.26640000000000003</c:v>
                </c:pt>
                <c:pt idx="7" formatCode="General">
                  <c:v>0.2717</c:v>
                </c:pt>
                <c:pt idx="8" formatCode="General">
                  <c:v>0.27489999999999998</c:v>
                </c:pt>
                <c:pt idx="9" formatCode="General">
                  <c:v>0.27800000000000002</c:v>
                </c:pt>
                <c:pt idx="10" formatCode="General">
                  <c:v>0.28000000000000003</c:v>
                </c:pt>
                <c:pt idx="11" formatCode="General">
                  <c:v>0.28129999999999999</c:v>
                </c:pt>
                <c:pt idx="12" formatCode="General">
                  <c:v>0.2823</c:v>
                </c:pt>
                <c:pt idx="13" formatCode="General">
                  <c:v>0.28310000000000002</c:v>
                </c:pt>
                <c:pt idx="14" formatCode="General">
                  <c:v>0.28360000000000002</c:v>
                </c:pt>
                <c:pt idx="15" formatCode="General">
                  <c:v>0.28399999999999997</c:v>
                </c:pt>
                <c:pt idx="16" formatCode="General">
                  <c:v>0.28439999999999999</c:v>
                </c:pt>
                <c:pt idx="17" formatCode="General">
                  <c:v>0.2848</c:v>
                </c:pt>
                <c:pt idx="18" formatCode="General">
                  <c:v>0.28510000000000002</c:v>
                </c:pt>
                <c:pt idx="19" formatCode="General">
                  <c:v>0.2853</c:v>
                </c:pt>
                <c:pt idx="20" formatCode="General">
                  <c:v>0.28560000000000002</c:v>
                </c:pt>
                <c:pt idx="21" formatCode="General">
                  <c:v>0.28570000000000001</c:v>
                </c:pt>
                <c:pt idx="22" formatCode="General">
                  <c:v>0.28589999999999999</c:v>
                </c:pt>
                <c:pt idx="23" formatCode="General">
                  <c:v>0.28610000000000002</c:v>
                </c:pt>
                <c:pt idx="24" formatCode="General">
                  <c:v>0.28620000000000001</c:v>
                </c:pt>
                <c:pt idx="25" formatCode="General">
                  <c:v>0.2863</c:v>
                </c:pt>
                <c:pt idx="26" formatCode="General">
                  <c:v>0.28649999999999998</c:v>
                </c:pt>
                <c:pt idx="27" formatCode="General">
                  <c:v>0.28660000000000002</c:v>
                </c:pt>
                <c:pt idx="28" formatCode="General">
                  <c:v>0.28660000000000002</c:v>
                </c:pt>
                <c:pt idx="29" formatCode="General">
                  <c:v>0.28670000000000001</c:v>
                </c:pt>
                <c:pt idx="30" formatCode="General">
                  <c:v>0.2868</c:v>
                </c:pt>
                <c:pt idx="31" formatCode="General">
                  <c:v>0.28689999999999999</c:v>
                </c:pt>
                <c:pt idx="32" formatCode="General">
                  <c:v>0.28699999999999998</c:v>
                </c:pt>
                <c:pt idx="33" formatCode="General">
                  <c:v>0.28699999999999998</c:v>
                </c:pt>
                <c:pt idx="34" formatCode="General">
                  <c:v>0.28710000000000002</c:v>
                </c:pt>
                <c:pt idx="35" formatCode="General">
                  <c:v>0.28710000000000002</c:v>
                </c:pt>
                <c:pt idx="36" formatCode="General">
                  <c:v>0.28720000000000001</c:v>
                </c:pt>
                <c:pt idx="37" formatCode="General">
                  <c:v>0.28720000000000001</c:v>
                </c:pt>
                <c:pt idx="38" formatCode="General">
                  <c:v>0.2873</c:v>
                </c:pt>
                <c:pt idx="39" formatCode="General">
                  <c:v>0.2873</c:v>
                </c:pt>
                <c:pt idx="40" formatCode="General">
                  <c:v>0.28739999999999999</c:v>
                </c:pt>
                <c:pt idx="41" formatCode="General">
                  <c:v>0.28739999999999999</c:v>
                </c:pt>
                <c:pt idx="42" formatCode="General">
                  <c:v>0.28739999999999999</c:v>
                </c:pt>
                <c:pt idx="43" formatCode="General">
                  <c:v>0.28749999999999998</c:v>
                </c:pt>
                <c:pt idx="44" formatCode="General">
                  <c:v>0.28749999999999998</c:v>
                </c:pt>
                <c:pt idx="45" formatCode="General">
                  <c:v>0.28749999999999998</c:v>
                </c:pt>
                <c:pt idx="46" formatCode="General">
                  <c:v>0.28760000000000002</c:v>
                </c:pt>
                <c:pt idx="47" formatCode="General">
                  <c:v>0.28760000000000002</c:v>
                </c:pt>
                <c:pt idx="48" formatCode="General">
                  <c:v>0.28760000000000002</c:v>
                </c:pt>
                <c:pt idx="49" formatCode="General">
                  <c:v>0.28760000000000002</c:v>
                </c:pt>
                <c:pt idx="50" formatCode="General">
                  <c:v>0.28770000000000001</c:v>
                </c:pt>
                <c:pt idx="51" formatCode="General">
                  <c:v>0.28770000000000001</c:v>
                </c:pt>
                <c:pt idx="52" formatCode="General">
                  <c:v>0.28770000000000001</c:v>
                </c:pt>
                <c:pt idx="53" formatCode="General">
                  <c:v>0.28770000000000001</c:v>
                </c:pt>
                <c:pt idx="54" formatCode="General">
                  <c:v>0.28770000000000001</c:v>
                </c:pt>
                <c:pt idx="55" formatCode="General">
                  <c:v>0.2878</c:v>
                </c:pt>
                <c:pt idx="56" formatCode="General">
                  <c:v>0.2878</c:v>
                </c:pt>
              </c:numCache>
            </c:numRef>
          </c:yVal>
          <c:smooth val="0"/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KD(1e5cell採用) 2 _数式'!$M$6:$M$15</c:f>
                <c:numCache>
                  <c:formatCode>General</c:formatCode>
                  <c:ptCount val="10"/>
                  <c:pt idx="0">
                    <c:v>5.9270000000000003E-2</c:v>
                  </c:pt>
                  <c:pt idx="1">
                    <c:v>5.731E-2</c:v>
                  </c:pt>
                  <c:pt idx="2">
                    <c:v>5.74E-2</c:v>
                  </c:pt>
                  <c:pt idx="3">
                    <c:v>3.8059999999999997E-2</c:v>
                  </c:pt>
                  <c:pt idx="4">
                    <c:v>7.6600000000000001E-3</c:v>
                  </c:pt>
                  <c:pt idx="5">
                    <c:v>4.7999999999999996E-3</c:v>
                  </c:pt>
                  <c:pt idx="6">
                    <c:v>1.81E-3</c:v>
                  </c:pt>
                  <c:pt idx="7">
                    <c:v>4.8000000000000001E-4</c:v>
                  </c:pt>
                </c:numCache>
              </c:numRef>
            </c:plus>
            <c:minus>
              <c:numRef>
                <c:f>'KD(1e5cell採用) 2 _数式'!$M$6:$M$15</c:f>
                <c:numCache>
                  <c:formatCode>General</c:formatCode>
                  <c:ptCount val="10"/>
                  <c:pt idx="0">
                    <c:v>5.9270000000000003E-2</c:v>
                  </c:pt>
                  <c:pt idx="1">
                    <c:v>5.731E-2</c:v>
                  </c:pt>
                  <c:pt idx="2">
                    <c:v>5.74E-2</c:v>
                  </c:pt>
                  <c:pt idx="3">
                    <c:v>3.8059999999999997E-2</c:v>
                  </c:pt>
                  <c:pt idx="4">
                    <c:v>7.6600000000000001E-3</c:v>
                  </c:pt>
                  <c:pt idx="5">
                    <c:v>4.7999999999999996E-3</c:v>
                  </c:pt>
                  <c:pt idx="6">
                    <c:v>1.81E-3</c:v>
                  </c:pt>
                  <c:pt idx="7">
                    <c:v>4.8000000000000001E-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KD(1e5cell採用) 2 _数式'!$O$4:$O$11</c:f>
              <c:numCache>
                <c:formatCode>General</c:formatCode>
                <c:ptCount val="8"/>
                <c:pt idx="0">
                  <c:v>200</c:v>
                </c:pt>
                <c:pt idx="1">
                  <c:v>66.666669999999996</c:v>
                </c:pt>
                <c:pt idx="2">
                  <c:v>20</c:v>
                </c:pt>
                <c:pt idx="3">
                  <c:v>6.6666699999999999</c:v>
                </c:pt>
                <c:pt idx="4">
                  <c:v>2</c:v>
                </c:pt>
                <c:pt idx="5">
                  <c:v>0.66666999999999998</c:v>
                </c:pt>
                <c:pt idx="6">
                  <c:v>0.2</c:v>
                </c:pt>
                <c:pt idx="7">
                  <c:v>6.6669999999999993E-2</c:v>
                </c:pt>
              </c:numCache>
            </c:numRef>
          </c:xVal>
          <c:yVal>
            <c:numRef>
              <c:f>'KD(1e5cell採用) 2 _数式'!$P$4:$P$11</c:f>
              <c:numCache>
                <c:formatCode>General</c:formatCode>
                <c:ptCount val="8"/>
                <c:pt idx="0">
                  <c:v>0.24886</c:v>
                </c:pt>
                <c:pt idx="1">
                  <c:v>0.25866</c:v>
                </c:pt>
                <c:pt idx="2">
                  <c:v>0.26239000000000001</c:v>
                </c:pt>
                <c:pt idx="3">
                  <c:v>0.24585000000000001</c:v>
                </c:pt>
                <c:pt idx="4">
                  <c:v>0.13361000000000001</c:v>
                </c:pt>
                <c:pt idx="5">
                  <c:v>4.8520000000000001E-2</c:v>
                </c:pt>
                <c:pt idx="6">
                  <c:v>1.4109999999999999E-2</c:v>
                </c:pt>
                <c:pt idx="7">
                  <c:v>4.5999999999999999E-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375108480"/>
        <c:axId val="-375101952"/>
      </c:scatterChart>
      <c:valAx>
        <c:axId val="-375108480"/>
        <c:scaling>
          <c:logBase val="10"/>
          <c:orientation val="minMax"/>
          <c:max val="10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Antibody</a:t>
                </a:r>
                <a:r>
                  <a:rPr lang="en-US" baseline="0"/>
                  <a:t> concentration</a:t>
                </a:r>
                <a:r>
                  <a:rPr lang="en-US"/>
                  <a:t> (nM)</a:t>
                </a:r>
                <a:endParaRPr lang="ja-JP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9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375101952"/>
        <c:crosses val="autoZero"/>
        <c:crossBetween val="midCat"/>
      </c:valAx>
      <c:valAx>
        <c:axId val="-3751019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Binding</a:t>
                </a:r>
                <a:r>
                  <a:rPr lang="en-US" baseline="0"/>
                  <a:t> amount</a:t>
                </a:r>
              </a:p>
              <a:p>
                <a:pPr>
                  <a:defRPr lang="ja-JP"/>
                </a:pPr>
                <a:r>
                  <a:rPr lang="en-US"/>
                  <a:t>(pmol/1x10^</a:t>
                </a:r>
                <a:r>
                  <a:rPr lang="en-US" baseline="30000"/>
                  <a:t>5</a:t>
                </a:r>
                <a:r>
                  <a:rPr lang="en-US"/>
                  <a:t>cells)</a:t>
                </a:r>
                <a:endParaRPr lang="ja-JP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9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375108480"/>
        <c:crossesAt val="1.0000000000000002E-3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1!$A$4:$A$60</c:f>
              <c:numCache>
                <c:formatCode>0.000E+00</c:formatCode>
                <c:ptCount val="57"/>
                <c:pt idx="0">
                  <c:v>0</c:v>
                </c:pt>
                <c:pt idx="1">
                  <c:v>6.6669999999999993E-2</c:v>
                </c:pt>
                <c:pt idx="2">
                  <c:v>0.2</c:v>
                </c:pt>
                <c:pt idx="3">
                  <c:v>0.66669999999999996</c:v>
                </c:pt>
                <c:pt idx="4">
                  <c:v>2</c:v>
                </c:pt>
                <c:pt idx="5">
                  <c:v>6.6669999999999998</c:v>
                </c:pt>
                <c:pt idx="6">
                  <c:v>11.67</c:v>
                </c:pt>
                <c:pt idx="7">
                  <c:v>15.83</c:v>
                </c:pt>
                <c:pt idx="8">
                  <c:v>20</c:v>
                </c:pt>
                <c:pt idx="9">
                  <c:v>25</c:v>
                </c:pt>
                <c:pt idx="10">
                  <c:v>30</c:v>
                </c:pt>
                <c:pt idx="11">
                  <c:v>35</c:v>
                </c:pt>
                <c:pt idx="12">
                  <c:v>40</c:v>
                </c:pt>
                <c:pt idx="13">
                  <c:v>45</c:v>
                </c:pt>
                <c:pt idx="14">
                  <c:v>50</c:v>
                </c:pt>
                <c:pt idx="15">
                  <c:v>55</c:v>
                </c:pt>
                <c:pt idx="16">
                  <c:v>60</c:v>
                </c:pt>
                <c:pt idx="17">
                  <c:v>63.33</c:v>
                </c:pt>
                <c:pt idx="18">
                  <c:v>66.67</c:v>
                </c:pt>
                <c:pt idx="19">
                  <c:v>71.67</c:v>
                </c:pt>
                <c:pt idx="20">
                  <c:v>76.67</c:v>
                </c:pt>
                <c:pt idx="21">
                  <c:v>81.67</c:v>
                </c:pt>
                <c:pt idx="22">
                  <c:v>86.67</c:v>
                </c:pt>
                <c:pt idx="23">
                  <c:v>91.67</c:v>
                </c:pt>
                <c:pt idx="24">
                  <c:v>96.67</c:v>
                </c:pt>
                <c:pt idx="25">
                  <c:v>101.7</c:v>
                </c:pt>
                <c:pt idx="26">
                  <c:v>106.7</c:v>
                </c:pt>
                <c:pt idx="27">
                  <c:v>111.7</c:v>
                </c:pt>
                <c:pt idx="28">
                  <c:v>116.7</c:v>
                </c:pt>
                <c:pt idx="29">
                  <c:v>121.7</c:v>
                </c:pt>
                <c:pt idx="30">
                  <c:v>126.7</c:v>
                </c:pt>
                <c:pt idx="31">
                  <c:v>131.69999999999999</c:v>
                </c:pt>
                <c:pt idx="32">
                  <c:v>136.69999999999999</c:v>
                </c:pt>
                <c:pt idx="33">
                  <c:v>141.69999999999999</c:v>
                </c:pt>
                <c:pt idx="34">
                  <c:v>146.69999999999999</c:v>
                </c:pt>
                <c:pt idx="35">
                  <c:v>151.69999999999999</c:v>
                </c:pt>
                <c:pt idx="36">
                  <c:v>156.69999999999999</c:v>
                </c:pt>
                <c:pt idx="37">
                  <c:v>161.69999999999999</c:v>
                </c:pt>
                <c:pt idx="38">
                  <c:v>166.7</c:v>
                </c:pt>
                <c:pt idx="39">
                  <c:v>171.7</c:v>
                </c:pt>
                <c:pt idx="40">
                  <c:v>176.7</c:v>
                </c:pt>
                <c:pt idx="41">
                  <c:v>181.7</c:v>
                </c:pt>
                <c:pt idx="42">
                  <c:v>186.7</c:v>
                </c:pt>
                <c:pt idx="43">
                  <c:v>191.7</c:v>
                </c:pt>
                <c:pt idx="44">
                  <c:v>195.8</c:v>
                </c:pt>
                <c:pt idx="45">
                  <c:v>200</c:v>
                </c:pt>
                <c:pt idx="46">
                  <c:v>205</c:v>
                </c:pt>
                <c:pt idx="47">
                  <c:v>210</c:v>
                </c:pt>
                <c:pt idx="48">
                  <c:v>215</c:v>
                </c:pt>
                <c:pt idx="49">
                  <c:v>220</c:v>
                </c:pt>
                <c:pt idx="50">
                  <c:v>225</c:v>
                </c:pt>
                <c:pt idx="51">
                  <c:v>230</c:v>
                </c:pt>
                <c:pt idx="52">
                  <c:v>235</c:v>
                </c:pt>
                <c:pt idx="53">
                  <c:v>240</c:v>
                </c:pt>
                <c:pt idx="54">
                  <c:v>245</c:v>
                </c:pt>
                <c:pt idx="55">
                  <c:v>250</c:v>
                </c:pt>
                <c:pt idx="56">
                  <c:v>250</c:v>
                </c:pt>
              </c:numCache>
            </c:numRef>
          </c:xVal>
          <c:yVal>
            <c:numRef>
              <c:f>Sheet1!$B$4:$B$60</c:f>
              <c:numCache>
                <c:formatCode>0.000E+00</c:formatCode>
                <c:ptCount val="57"/>
                <c:pt idx="0">
                  <c:v>0</c:v>
                </c:pt>
                <c:pt idx="1">
                  <c:v>5.63E-5</c:v>
                </c:pt>
                <c:pt idx="2">
                  <c:v>2.029E-4</c:v>
                </c:pt>
                <c:pt idx="3">
                  <c:v>8.1070000000000003E-4</c:v>
                </c:pt>
                <c:pt idx="4">
                  <c:v>2.6949999999999999E-3</c:v>
                </c:pt>
                <c:pt idx="5">
                  <c:v>8.1480000000000007E-3</c:v>
                </c:pt>
                <c:pt idx="6">
                  <c:v>1.187E-2</c:v>
                </c:pt>
                <c:pt idx="7">
                  <c:v>1.3939999999999999E-2</c:v>
                </c:pt>
                <c:pt idx="8">
                  <c:v>1.5440000000000001E-2</c:v>
                </c:pt>
                <c:pt idx="9">
                  <c:v>1.6750000000000001E-2</c:v>
                </c:pt>
                <c:pt idx="10">
                  <c:v>1.772E-2</c:v>
                </c:pt>
                <c:pt idx="11">
                  <c:v>1.847E-2</c:v>
                </c:pt>
                <c:pt idx="12">
                  <c:v>1.9050000000000001E-2</c:v>
                </c:pt>
                <c:pt idx="13">
                  <c:v>1.9519999999999999E-2</c:v>
                </c:pt>
                <c:pt idx="14">
                  <c:v>1.9910000000000001E-2</c:v>
                </c:pt>
                <c:pt idx="15">
                  <c:v>2.0230000000000001E-2</c:v>
                </c:pt>
                <c:pt idx="16">
                  <c:v>2.0500000000000001E-2</c:v>
                </c:pt>
                <c:pt idx="17">
                  <c:v>2.0660000000000001E-2</c:v>
                </c:pt>
                <c:pt idx="18">
                  <c:v>2.0799999999999999E-2</c:v>
                </c:pt>
                <c:pt idx="19">
                  <c:v>2.0990000000000002E-2</c:v>
                </c:pt>
                <c:pt idx="20">
                  <c:v>2.1160000000000002E-2</c:v>
                </c:pt>
                <c:pt idx="21">
                  <c:v>2.1299999999999999E-2</c:v>
                </c:pt>
                <c:pt idx="22">
                  <c:v>2.1430000000000001E-2</c:v>
                </c:pt>
                <c:pt idx="23">
                  <c:v>2.155E-2</c:v>
                </c:pt>
                <c:pt idx="24">
                  <c:v>2.1649999999999999E-2</c:v>
                </c:pt>
                <c:pt idx="25">
                  <c:v>2.1749999999999999E-2</c:v>
                </c:pt>
                <c:pt idx="26">
                  <c:v>2.1829999999999999E-2</c:v>
                </c:pt>
                <c:pt idx="27">
                  <c:v>2.1909999999999999E-2</c:v>
                </c:pt>
                <c:pt idx="28">
                  <c:v>2.198E-2</c:v>
                </c:pt>
                <c:pt idx="29">
                  <c:v>2.205E-2</c:v>
                </c:pt>
                <c:pt idx="30">
                  <c:v>2.2110000000000001E-2</c:v>
                </c:pt>
                <c:pt idx="31">
                  <c:v>2.2159999999999999E-2</c:v>
                </c:pt>
                <c:pt idx="32">
                  <c:v>2.2210000000000001E-2</c:v>
                </c:pt>
                <c:pt idx="33">
                  <c:v>2.2259999999999999E-2</c:v>
                </c:pt>
                <c:pt idx="34">
                  <c:v>2.23E-2</c:v>
                </c:pt>
                <c:pt idx="35">
                  <c:v>2.2349999999999998E-2</c:v>
                </c:pt>
                <c:pt idx="36">
                  <c:v>2.2380000000000001E-2</c:v>
                </c:pt>
                <c:pt idx="37">
                  <c:v>2.2419999999999999E-2</c:v>
                </c:pt>
                <c:pt idx="38">
                  <c:v>2.2450000000000001E-2</c:v>
                </c:pt>
                <c:pt idx="39">
                  <c:v>2.248E-2</c:v>
                </c:pt>
                <c:pt idx="40">
                  <c:v>2.2509999999999999E-2</c:v>
                </c:pt>
                <c:pt idx="41">
                  <c:v>2.2540000000000001E-2</c:v>
                </c:pt>
                <c:pt idx="42">
                  <c:v>2.257E-2</c:v>
                </c:pt>
                <c:pt idx="43">
                  <c:v>2.2589999999999999E-2</c:v>
                </c:pt>
                <c:pt idx="44">
                  <c:v>2.2610000000000002E-2</c:v>
                </c:pt>
                <c:pt idx="45">
                  <c:v>2.2630000000000001E-2</c:v>
                </c:pt>
                <c:pt idx="46">
                  <c:v>2.265E-2</c:v>
                </c:pt>
                <c:pt idx="47">
                  <c:v>2.2679999999999999E-2</c:v>
                </c:pt>
                <c:pt idx="48">
                  <c:v>2.2689999999999998E-2</c:v>
                </c:pt>
                <c:pt idx="49">
                  <c:v>2.2710000000000001E-2</c:v>
                </c:pt>
                <c:pt idx="50">
                  <c:v>2.273E-2</c:v>
                </c:pt>
                <c:pt idx="51">
                  <c:v>2.2749999999999999E-2</c:v>
                </c:pt>
                <c:pt idx="52">
                  <c:v>2.2759999999999999E-2</c:v>
                </c:pt>
                <c:pt idx="53">
                  <c:v>2.2780000000000002E-2</c:v>
                </c:pt>
                <c:pt idx="54">
                  <c:v>2.2790000000000001E-2</c:v>
                </c:pt>
                <c:pt idx="55">
                  <c:v>2.281E-2</c:v>
                </c:pt>
                <c:pt idx="56">
                  <c:v>2.281E-2</c:v>
                </c:pt>
              </c:numCache>
            </c:numRef>
          </c:yVal>
          <c:smooth val="0"/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F$4:$F$11</c:f>
                <c:numCache>
                  <c:formatCode>General</c:formatCode>
                  <c:ptCount val="8"/>
                  <c:pt idx="0">
                    <c:v>2.5975799999999999E-3</c:v>
                  </c:pt>
                  <c:pt idx="1">
                    <c:v>2.84958E-3</c:v>
                  </c:pt>
                  <c:pt idx="2">
                    <c:v>2.12699E-3</c:v>
                  </c:pt>
                  <c:pt idx="3">
                    <c:v>8.4610000000000002E-4</c:v>
                  </c:pt>
                  <c:pt idx="4">
                    <c:v>2.6906E-4</c:v>
                  </c:pt>
                  <c:pt idx="5">
                    <c:v>1.1356E-4</c:v>
                  </c:pt>
                  <c:pt idx="6">
                    <c:v>1.3859999999999999E-5</c:v>
                  </c:pt>
                  <c:pt idx="7">
                    <c:v>6.1099999999999999E-6</c:v>
                  </c:pt>
                </c:numCache>
              </c:numRef>
            </c:plus>
            <c:minus>
              <c:numRef>
                <c:f>Sheet1!$F$4:$F$11</c:f>
                <c:numCache>
                  <c:formatCode>General</c:formatCode>
                  <c:ptCount val="8"/>
                  <c:pt idx="0">
                    <c:v>2.5975799999999999E-3</c:v>
                  </c:pt>
                  <c:pt idx="1">
                    <c:v>2.84958E-3</c:v>
                  </c:pt>
                  <c:pt idx="2">
                    <c:v>2.12699E-3</c:v>
                  </c:pt>
                  <c:pt idx="3">
                    <c:v>8.4610000000000002E-4</c:v>
                  </c:pt>
                  <c:pt idx="4">
                    <c:v>2.6906E-4</c:v>
                  </c:pt>
                  <c:pt idx="5">
                    <c:v>1.1356E-4</c:v>
                  </c:pt>
                  <c:pt idx="6">
                    <c:v>1.3859999999999999E-5</c:v>
                  </c:pt>
                  <c:pt idx="7">
                    <c:v>6.1099999999999999E-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D$4:$D$11</c:f>
              <c:numCache>
                <c:formatCode>General</c:formatCode>
                <c:ptCount val="8"/>
                <c:pt idx="0">
                  <c:v>200</c:v>
                </c:pt>
                <c:pt idx="1">
                  <c:v>66.666669999999996</c:v>
                </c:pt>
                <c:pt idx="2">
                  <c:v>20</c:v>
                </c:pt>
                <c:pt idx="3">
                  <c:v>6.6666699999999999</c:v>
                </c:pt>
                <c:pt idx="4">
                  <c:v>2</c:v>
                </c:pt>
                <c:pt idx="5">
                  <c:v>0.66666999999999998</c:v>
                </c:pt>
                <c:pt idx="6">
                  <c:v>0.2</c:v>
                </c:pt>
                <c:pt idx="7">
                  <c:v>6.6669999999999993E-2</c:v>
                </c:pt>
              </c:numCache>
            </c:numRef>
          </c:xVal>
          <c:yVal>
            <c:numRef>
              <c:f>Sheet1!$E$4:$E$11</c:f>
              <c:numCache>
                <c:formatCode>General</c:formatCode>
                <c:ptCount val="8"/>
                <c:pt idx="0">
                  <c:v>2.0157499999999998E-2</c:v>
                </c:pt>
                <c:pt idx="1">
                  <c:v>2.1216039999999999E-2</c:v>
                </c:pt>
                <c:pt idx="2">
                  <c:v>1.970802E-2</c:v>
                </c:pt>
                <c:pt idx="3">
                  <c:v>8.4957100000000001E-3</c:v>
                </c:pt>
                <c:pt idx="4">
                  <c:v>2.5320299999999998E-3</c:v>
                </c:pt>
                <c:pt idx="5">
                  <c:v>7.6234000000000002E-4</c:v>
                </c:pt>
                <c:pt idx="6">
                  <c:v>1.9201999999999999E-4</c:v>
                </c:pt>
                <c:pt idx="7">
                  <c:v>6.3910000000000003E-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375094336"/>
        <c:axId val="-375107392"/>
      </c:scatterChart>
      <c:valAx>
        <c:axId val="-375094336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Antibody concentration (nM)</a:t>
                </a:r>
                <a:endParaRPr lang="ja-JP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375107392"/>
        <c:crosses val="autoZero"/>
        <c:crossBetween val="midCat"/>
      </c:valAx>
      <c:valAx>
        <c:axId val="-375107392"/>
        <c:scaling>
          <c:orientation val="minMax"/>
          <c:max val="3.0000000000000006E-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uptale rate</a:t>
                </a:r>
              </a:p>
              <a:p>
                <a:pPr>
                  <a:defRPr lang="ja-JP"/>
                </a:pPr>
                <a:r>
                  <a:rPr lang="en-US"/>
                  <a:t>(pmol/min/5x10</a:t>
                </a:r>
                <a:r>
                  <a:rPr lang="en-US" baseline="30000"/>
                  <a:t>5</a:t>
                </a:r>
                <a:r>
                  <a:rPr lang="en-US"/>
                  <a:t>cells)</a:t>
                </a:r>
                <a:endParaRPr lang="ja-JP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3750943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1!$A$4:$A$60</c:f>
              <c:numCache>
                <c:formatCode>0.000E+00</c:formatCode>
                <c:ptCount val="57"/>
                <c:pt idx="0">
                  <c:v>0</c:v>
                </c:pt>
                <c:pt idx="1">
                  <c:v>6.6669999999999993E-2</c:v>
                </c:pt>
                <c:pt idx="2">
                  <c:v>0.2</c:v>
                </c:pt>
                <c:pt idx="3">
                  <c:v>0.66669999999999996</c:v>
                </c:pt>
                <c:pt idx="4">
                  <c:v>2</c:v>
                </c:pt>
                <c:pt idx="5">
                  <c:v>6.6669999999999998</c:v>
                </c:pt>
                <c:pt idx="6">
                  <c:v>11.67</c:v>
                </c:pt>
                <c:pt idx="7">
                  <c:v>15.83</c:v>
                </c:pt>
                <c:pt idx="8">
                  <c:v>20</c:v>
                </c:pt>
                <c:pt idx="9">
                  <c:v>25</c:v>
                </c:pt>
                <c:pt idx="10">
                  <c:v>30</c:v>
                </c:pt>
                <c:pt idx="11">
                  <c:v>35</c:v>
                </c:pt>
                <c:pt idx="12">
                  <c:v>40</c:v>
                </c:pt>
                <c:pt idx="13">
                  <c:v>45</c:v>
                </c:pt>
                <c:pt idx="14">
                  <c:v>50</c:v>
                </c:pt>
                <c:pt idx="15">
                  <c:v>55</c:v>
                </c:pt>
                <c:pt idx="16">
                  <c:v>60</c:v>
                </c:pt>
                <c:pt idx="17">
                  <c:v>63.33</c:v>
                </c:pt>
                <c:pt idx="18">
                  <c:v>66.67</c:v>
                </c:pt>
                <c:pt idx="19">
                  <c:v>71.67</c:v>
                </c:pt>
                <c:pt idx="20">
                  <c:v>76.67</c:v>
                </c:pt>
                <c:pt idx="21">
                  <c:v>81.67</c:v>
                </c:pt>
                <c:pt idx="22">
                  <c:v>86.67</c:v>
                </c:pt>
                <c:pt idx="23">
                  <c:v>91.67</c:v>
                </c:pt>
                <c:pt idx="24">
                  <c:v>96.67</c:v>
                </c:pt>
                <c:pt idx="25">
                  <c:v>101.7</c:v>
                </c:pt>
                <c:pt idx="26">
                  <c:v>106.7</c:v>
                </c:pt>
                <c:pt idx="27">
                  <c:v>111.7</c:v>
                </c:pt>
                <c:pt idx="28">
                  <c:v>116.7</c:v>
                </c:pt>
                <c:pt idx="29">
                  <c:v>121.7</c:v>
                </c:pt>
                <c:pt idx="30">
                  <c:v>126.7</c:v>
                </c:pt>
                <c:pt idx="31">
                  <c:v>131.69999999999999</c:v>
                </c:pt>
                <c:pt idx="32">
                  <c:v>136.69999999999999</c:v>
                </c:pt>
                <c:pt idx="33">
                  <c:v>141.69999999999999</c:v>
                </c:pt>
                <c:pt idx="34">
                  <c:v>146.69999999999999</c:v>
                </c:pt>
                <c:pt idx="35">
                  <c:v>151.69999999999999</c:v>
                </c:pt>
                <c:pt idx="36">
                  <c:v>156.69999999999999</c:v>
                </c:pt>
                <c:pt idx="37">
                  <c:v>161.69999999999999</c:v>
                </c:pt>
                <c:pt idx="38">
                  <c:v>166.7</c:v>
                </c:pt>
                <c:pt idx="39">
                  <c:v>171.7</c:v>
                </c:pt>
                <c:pt idx="40">
                  <c:v>176.7</c:v>
                </c:pt>
                <c:pt idx="41">
                  <c:v>181.7</c:v>
                </c:pt>
                <c:pt idx="42">
                  <c:v>186.7</c:v>
                </c:pt>
                <c:pt idx="43">
                  <c:v>191.7</c:v>
                </c:pt>
                <c:pt idx="44">
                  <c:v>195.8</c:v>
                </c:pt>
                <c:pt idx="45">
                  <c:v>200</c:v>
                </c:pt>
                <c:pt idx="46">
                  <c:v>205</c:v>
                </c:pt>
                <c:pt idx="47">
                  <c:v>210</c:v>
                </c:pt>
                <c:pt idx="48">
                  <c:v>215</c:v>
                </c:pt>
                <c:pt idx="49">
                  <c:v>220</c:v>
                </c:pt>
                <c:pt idx="50">
                  <c:v>225</c:v>
                </c:pt>
                <c:pt idx="51">
                  <c:v>230</c:v>
                </c:pt>
                <c:pt idx="52">
                  <c:v>235</c:v>
                </c:pt>
                <c:pt idx="53">
                  <c:v>240</c:v>
                </c:pt>
                <c:pt idx="54">
                  <c:v>245</c:v>
                </c:pt>
                <c:pt idx="55">
                  <c:v>250</c:v>
                </c:pt>
                <c:pt idx="56">
                  <c:v>250</c:v>
                </c:pt>
              </c:numCache>
            </c:numRef>
          </c:xVal>
          <c:yVal>
            <c:numRef>
              <c:f>Sheet1!$B$4:$B$60</c:f>
              <c:numCache>
                <c:formatCode>0.000E+00</c:formatCode>
                <c:ptCount val="57"/>
                <c:pt idx="0">
                  <c:v>0</c:v>
                </c:pt>
                <c:pt idx="1">
                  <c:v>4.2560000000000002E-3</c:v>
                </c:pt>
                <c:pt idx="2">
                  <c:v>1.4880000000000001E-2</c:v>
                </c:pt>
                <c:pt idx="3">
                  <c:v>5.2350000000000001E-2</c:v>
                </c:pt>
                <c:pt idx="4">
                  <c:v>0.12640000000000001</c:v>
                </c:pt>
                <c:pt idx="5">
                  <c:v>0.21260000000000001</c:v>
                </c:pt>
                <c:pt idx="6">
                  <c:v>0.23769999999999999</c:v>
                </c:pt>
                <c:pt idx="7">
                  <c:v>0.2472</c:v>
                </c:pt>
                <c:pt idx="8">
                  <c:v>0.25280000000000002</c:v>
                </c:pt>
                <c:pt idx="9">
                  <c:v>0.25700000000000001</c:v>
                </c:pt>
                <c:pt idx="10">
                  <c:v>0.25979999999999998</c:v>
                </c:pt>
                <c:pt idx="11">
                  <c:v>0.26179999999999998</c:v>
                </c:pt>
                <c:pt idx="12">
                  <c:v>0.26319999999999999</c:v>
                </c:pt>
                <c:pt idx="13">
                  <c:v>0.26440000000000002</c:v>
                </c:pt>
                <c:pt idx="14">
                  <c:v>0.26529999999999998</c:v>
                </c:pt>
                <c:pt idx="15">
                  <c:v>0.26600000000000001</c:v>
                </c:pt>
                <c:pt idx="16">
                  <c:v>0.2666</c:v>
                </c:pt>
                <c:pt idx="17">
                  <c:v>0.26690000000000003</c:v>
                </c:pt>
                <c:pt idx="18">
                  <c:v>0.26719999999999999</c:v>
                </c:pt>
                <c:pt idx="19">
                  <c:v>0.2676</c:v>
                </c:pt>
                <c:pt idx="20">
                  <c:v>0.26800000000000002</c:v>
                </c:pt>
                <c:pt idx="21">
                  <c:v>0.26829999999999998</c:v>
                </c:pt>
                <c:pt idx="22">
                  <c:v>0.26850000000000002</c:v>
                </c:pt>
                <c:pt idx="23">
                  <c:v>0.26879999999999998</c:v>
                </c:pt>
                <c:pt idx="24">
                  <c:v>0.26900000000000002</c:v>
                </c:pt>
                <c:pt idx="25">
                  <c:v>0.26910000000000001</c:v>
                </c:pt>
                <c:pt idx="26">
                  <c:v>0.26929999999999998</c:v>
                </c:pt>
                <c:pt idx="27">
                  <c:v>0.26950000000000002</c:v>
                </c:pt>
                <c:pt idx="28">
                  <c:v>0.26960000000000001</c:v>
                </c:pt>
                <c:pt idx="29">
                  <c:v>0.2697</c:v>
                </c:pt>
                <c:pt idx="30">
                  <c:v>0.26979999999999998</c:v>
                </c:pt>
                <c:pt idx="31">
                  <c:v>0.26989999999999997</c:v>
                </c:pt>
                <c:pt idx="32">
                  <c:v>0.27</c:v>
                </c:pt>
                <c:pt idx="33">
                  <c:v>0.27010000000000001</c:v>
                </c:pt>
                <c:pt idx="34">
                  <c:v>0.2702</c:v>
                </c:pt>
                <c:pt idx="35">
                  <c:v>0.27029999999999998</c:v>
                </c:pt>
                <c:pt idx="36">
                  <c:v>0.27039999999999997</c:v>
                </c:pt>
                <c:pt idx="37">
                  <c:v>0.27039999999999997</c:v>
                </c:pt>
                <c:pt idx="38">
                  <c:v>0.27050000000000002</c:v>
                </c:pt>
                <c:pt idx="39">
                  <c:v>0.27050000000000002</c:v>
                </c:pt>
                <c:pt idx="40">
                  <c:v>0.27060000000000001</c:v>
                </c:pt>
                <c:pt idx="41">
                  <c:v>0.27060000000000001</c:v>
                </c:pt>
                <c:pt idx="42">
                  <c:v>0.2707</c:v>
                </c:pt>
                <c:pt idx="43">
                  <c:v>0.2707</c:v>
                </c:pt>
                <c:pt idx="44">
                  <c:v>0.27079999999999999</c:v>
                </c:pt>
                <c:pt idx="45">
                  <c:v>0.27079999999999999</c:v>
                </c:pt>
                <c:pt idx="46">
                  <c:v>0.27089999999999997</c:v>
                </c:pt>
                <c:pt idx="47">
                  <c:v>0.27089999999999997</c:v>
                </c:pt>
                <c:pt idx="48">
                  <c:v>0.27089999999999997</c:v>
                </c:pt>
                <c:pt idx="49">
                  <c:v>0.27100000000000002</c:v>
                </c:pt>
                <c:pt idx="50">
                  <c:v>0.27100000000000002</c:v>
                </c:pt>
                <c:pt idx="51">
                  <c:v>0.27100000000000002</c:v>
                </c:pt>
                <c:pt idx="52">
                  <c:v>0.27110000000000001</c:v>
                </c:pt>
                <c:pt idx="53">
                  <c:v>0.27110000000000001</c:v>
                </c:pt>
                <c:pt idx="54">
                  <c:v>0.27110000000000001</c:v>
                </c:pt>
                <c:pt idx="55">
                  <c:v>0.27110000000000001</c:v>
                </c:pt>
                <c:pt idx="56">
                  <c:v>0.27110000000000001</c:v>
                </c:pt>
              </c:numCache>
            </c:numRef>
          </c:yVal>
          <c:smooth val="0"/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F$4:$F$11</c:f>
                <c:numCache>
                  <c:formatCode>General</c:formatCode>
                  <c:ptCount val="8"/>
                  <c:pt idx="0">
                    <c:v>5.9270000000000003E-2</c:v>
                  </c:pt>
                  <c:pt idx="1">
                    <c:v>5.731E-2</c:v>
                  </c:pt>
                  <c:pt idx="2">
                    <c:v>5.74E-2</c:v>
                  </c:pt>
                  <c:pt idx="3">
                    <c:v>3.8059999999999997E-2</c:v>
                  </c:pt>
                  <c:pt idx="4">
                    <c:v>7.6600000000000001E-3</c:v>
                  </c:pt>
                  <c:pt idx="5">
                    <c:v>4.7999999999999996E-3</c:v>
                  </c:pt>
                  <c:pt idx="6">
                    <c:v>1.81E-3</c:v>
                  </c:pt>
                  <c:pt idx="7">
                    <c:v>4.8000000000000001E-4</c:v>
                  </c:pt>
                </c:numCache>
              </c:numRef>
            </c:plus>
            <c:minus>
              <c:numRef>
                <c:f>Sheet1!$F$4:$F$11</c:f>
                <c:numCache>
                  <c:formatCode>General</c:formatCode>
                  <c:ptCount val="8"/>
                  <c:pt idx="0">
                    <c:v>5.9270000000000003E-2</c:v>
                  </c:pt>
                  <c:pt idx="1">
                    <c:v>5.731E-2</c:v>
                  </c:pt>
                  <c:pt idx="2">
                    <c:v>5.74E-2</c:v>
                  </c:pt>
                  <c:pt idx="3">
                    <c:v>3.8059999999999997E-2</c:v>
                  </c:pt>
                  <c:pt idx="4">
                    <c:v>7.6600000000000001E-3</c:v>
                  </c:pt>
                  <c:pt idx="5">
                    <c:v>4.7999999999999996E-3</c:v>
                  </c:pt>
                  <c:pt idx="6">
                    <c:v>1.81E-3</c:v>
                  </c:pt>
                  <c:pt idx="7">
                    <c:v>4.8000000000000001E-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Sheet1!$D$4:$D$11</c:f>
              <c:numCache>
                <c:formatCode>General</c:formatCode>
                <c:ptCount val="8"/>
                <c:pt idx="0">
                  <c:v>200</c:v>
                </c:pt>
                <c:pt idx="1">
                  <c:v>66.666669999999996</c:v>
                </c:pt>
                <c:pt idx="2">
                  <c:v>20</c:v>
                </c:pt>
                <c:pt idx="3">
                  <c:v>6.6666699999999999</c:v>
                </c:pt>
                <c:pt idx="4">
                  <c:v>2</c:v>
                </c:pt>
                <c:pt idx="5">
                  <c:v>0.66666999999999998</c:v>
                </c:pt>
                <c:pt idx="6">
                  <c:v>0.2</c:v>
                </c:pt>
                <c:pt idx="7">
                  <c:v>6.6669999999999993E-2</c:v>
                </c:pt>
              </c:numCache>
            </c:numRef>
          </c:xVal>
          <c:yVal>
            <c:numRef>
              <c:f>Sheet1!$E$4:$E$11</c:f>
              <c:numCache>
                <c:formatCode>General</c:formatCode>
                <c:ptCount val="8"/>
                <c:pt idx="0">
                  <c:v>0.24886</c:v>
                </c:pt>
                <c:pt idx="1">
                  <c:v>0.25866</c:v>
                </c:pt>
                <c:pt idx="2">
                  <c:v>0.26239000000000001</c:v>
                </c:pt>
                <c:pt idx="3">
                  <c:v>0.24585000000000001</c:v>
                </c:pt>
                <c:pt idx="4">
                  <c:v>0.13361000000000001</c:v>
                </c:pt>
                <c:pt idx="5">
                  <c:v>4.8520000000000001E-2</c:v>
                </c:pt>
                <c:pt idx="6">
                  <c:v>1.4109999999999999E-2</c:v>
                </c:pt>
                <c:pt idx="7">
                  <c:v>4.5999999999999999E-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375121536"/>
        <c:axId val="-375095424"/>
      </c:scatterChart>
      <c:valAx>
        <c:axId val="-375121536"/>
        <c:scaling>
          <c:logBase val="10"/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Antibody concentration (nM)</a:t>
                </a:r>
                <a:endParaRPr lang="ja-JP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375095424"/>
        <c:crosses val="autoZero"/>
        <c:crossBetween val="midCat"/>
      </c:valAx>
      <c:valAx>
        <c:axId val="-375095424"/>
        <c:scaling>
          <c:orientation val="minMax"/>
          <c:max val="0.3500000000000000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Binding amount</a:t>
                </a:r>
              </a:p>
              <a:p>
                <a:pPr>
                  <a:defRPr lang="ja-JP"/>
                </a:pPr>
                <a:r>
                  <a:rPr lang="en-US"/>
                  <a:t>(pmol/1x10</a:t>
                </a:r>
                <a:r>
                  <a:rPr lang="en-US" baseline="30000"/>
                  <a:t>5</a:t>
                </a:r>
                <a:r>
                  <a:rPr lang="en-US"/>
                  <a:t>cells)</a:t>
                </a:r>
                <a:endParaRPr lang="ja-JP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375121536"/>
        <c:crossesAt val="1.0000000000000002E-2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 テーマ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 テーマ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 テーマ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 テーマ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 テーマ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 テーマ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DA8AF8-20BB-443B-B3E6-67FE6FAA04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4</Pages>
  <Words>437</Words>
  <Characters>2492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guchi,Yuki 野口裕生(前臨床研究部薬物動態4G)</dc:creator>
  <cp:keywords/>
  <dc:description/>
  <cp:lastModifiedBy>Tejaswani M.T.</cp:lastModifiedBy>
  <cp:revision>67</cp:revision>
  <cp:lastPrinted>2020-07-21T01:25:00Z</cp:lastPrinted>
  <dcterms:created xsi:type="dcterms:W3CDTF">2020-03-27T01:36:00Z</dcterms:created>
  <dcterms:modified xsi:type="dcterms:W3CDTF">2020-09-16T01:11:00Z</dcterms:modified>
  <cp:contentStatus/>
</cp:coreProperties>
</file>